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46F84" w14:textId="1DC65043" w:rsidR="00A62990" w:rsidRPr="00A62990" w:rsidRDefault="00A62990" w:rsidP="00A62990">
      <w:pPr>
        <w:jc w:val="center"/>
        <w:rPr>
          <w:rFonts w:ascii="Arial" w:hAnsi="Arial" w:cs="Arial"/>
          <w:b/>
          <w:sz w:val="26"/>
          <w:szCs w:val="26"/>
        </w:rPr>
      </w:pPr>
      <w:r w:rsidRPr="004C0BAD">
        <w:rPr>
          <w:rFonts w:ascii="Arial" w:hAnsi="Arial" w:cs="Arial"/>
          <w:b/>
          <w:sz w:val="26"/>
          <w:szCs w:val="26"/>
        </w:rPr>
        <w:t>Supplementary Material</w:t>
      </w:r>
    </w:p>
    <w:p w14:paraId="0E36F1E0" w14:textId="77777777" w:rsidR="00A62990" w:rsidRPr="00A62990" w:rsidRDefault="00A62990" w:rsidP="00FF6FC8">
      <w:pPr>
        <w:jc w:val="both"/>
        <w:rPr>
          <w:rFonts w:ascii="Arial" w:hAnsi="Arial" w:cs="Arial"/>
          <w:b/>
          <w:sz w:val="26"/>
          <w:szCs w:val="26"/>
        </w:rPr>
      </w:pPr>
      <w:r w:rsidRPr="00A62990">
        <w:rPr>
          <w:rFonts w:ascii="Arial" w:hAnsi="Arial" w:cs="Arial"/>
          <w:b/>
          <w:sz w:val="26"/>
          <w:szCs w:val="26"/>
        </w:rPr>
        <w:t>Cognitive impairment at older ages among 8000 men and women living in Mexico City: cross-sectional analyses of a prospective study</w:t>
      </w:r>
    </w:p>
    <w:p w14:paraId="144A8C9B" w14:textId="77777777" w:rsidR="00A62990" w:rsidRPr="00A62990" w:rsidRDefault="00A62990" w:rsidP="00A62990">
      <w:pPr>
        <w:jc w:val="center"/>
        <w:rPr>
          <w:rFonts w:ascii="Arial" w:hAnsi="Arial" w:cs="Arial"/>
          <w:b/>
          <w:sz w:val="28"/>
          <w:szCs w:val="24"/>
        </w:rPr>
      </w:pPr>
    </w:p>
    <w:p w14:paraId="0B00E55D" w14:textId="3736B22C" w:rsidR="00A62990" w:rsidRPr="00A62990" w:rsidRDefault="00031E9D" w:rsidP="00A62990">
      <w:pPr>
        <w:rPr>
          <w:rFonts w:ascii="Arial" w:hAnsi="Arial" w:cs="Arial"/>
          <w:b/>
          <w:sz w:val="24"/>
          <w:szCs w:val="20"/>
        </w:rPr>
      </w:pPr>
      <w:r w:rsidRPr="00031E9D">
        <w:rPr>
          <w:rFonts w:ascii="Arial" w:hAnsi="Arial" w:cs="Arial"/>
          <w:b/>
          <w:sz w:val="24"/>
          <w:szCs w:val="20"/>
        </w:rPr>
        <w:t>Supplemental </w:t>
      </w:r>
      <w:r w:rsidR="00A62990" w:rsidRPr="00A62990">
        <w:rPr>
          <w:rFonts w:ascii="Arial" w:hAnsi="Arial" w:cs="Arial"/>
          <w:b/>
          <w:sz w:val="24"/>
          <w:szCs w:val="20"/>
        </w:rPr>
        <w:t>Tables</w:t>
      </w:r>
    </w:p>
    <w:tbl>
      <w:tblPr>
        <w:tblStyle w:val="Tablaconcuadrcu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036"/>
      </w:tblGrid>
      <w:tr w:rsidR="00A62990" w:rsidRPr="00A62990" w14:paraId="521B45B7" w14:textId="77777777" w:rsidTr="003348EA">
        <w:tc>
          <w:tcPr>
            <w:tcW w:w="7792" w:type="dxa"/>
          </w:tcPr>
          <w:p w14:paraId="69FE8295" w14:textId="710CF6CF" w:rsidR="00A62990" w:rsidRPr="004B0492" w:rsidRDefault="004B0492" w:rsidP="004B0492">
            <w:pPr>
              <w:pStyle w:val="Prrafodelista"/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</w:rPr>
            </w:pPr>
            <w:r w:rsidRPr="004B0492">
              <w:rPr>
                <w:rFonts w:ascii="Arial" w:hAnsi="Arial" w:cs="Arial"/>
              </w:rPr>
              <w:t xml:space="preserve">Age- and sex-specific mean MMSE scores and prevalences of cognitive impairment, </w:t>
            </w:r>
            <w:r w:rsidRPr="00226081">
              <w:rPr>
                <w:rFonts w:ascii="Arial" w:hAnsi="Arial" w:cs="Arial"/>
                <w:b/>
                <w:bCs/>
                <w:u w:val="single"/>
              </w:rPr>
              <w:t>by district</w:t>
            </w:r>
          </w:p>
        </w:tc>
        <w:tc>
          <w:tcPr>
            <w:tcW w:w="1036" w:type="dxa"/>
          </w:tcPr>
          <w:p w14:paraId="63E48DA8" w14:textId="2029EA3A" w:rsidR="00A62990" w:rsidRPr="00A62990" w:rsidRDefault="0032747C" w:rsidP="003348EA">
            <w:pPr>
              <w:spacing w:before="120" w:after="12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62990" w:rsidRPr="00A62990" w14:paraId="54A922D8" w14:textId="77777777" w:rsidTr="003348EA">
        <w:tc>
          <w:tcPr>
            <w:tcW w:w="7792" w:type="dxa"/>
          </w:tcPr>
          <w:p w14:paraId="7B4E5598" w14:textId="481CC34E" w:rsidR="00A62990" w:rsidRPr="008B152A" w:rsidRDefault="008B152A" w:rsidP="008B152A">
            <w:pPr>
              <w:pStyle w:val="Prrafodelista"/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</w:rPr>
            </w:pPr>
            <w:r w:rsidRPr="008B152A">
              <w:rPr>
                <w:rFonts w:ascii="Arial" w:hAnsi="Arial" w:cs="Arial"/>
              </w:rPr>
              <w:t xml:space="preserve">Age- and sex-specific mean MMSE score and prevalence of cognitive impairment </w:t>
            </w:r>
            <w:r w:rsidRPr="008B152A">
              <w:rPr>
                <w:rFonts w:ascii="Arial" w:hAnsi="Arial" w:cs="Arial"/>
                <w:b/>
                <w:bCs/>
                <w:u w:val="single"/>
              </w:rPr>
              <w:t>including those who reported having no formal education</w:t>
            </w:r>
          </w:p>
        </w:tc>
        <w:tc>
          <w:tcPr>
            <w:tcW w:w="1036" w:type="dxa"/>
          </w:tcPr>
          <w:p w14:paraId="07369970" w14:textId="06791E26" w:rsidR="00A62990" w:rsidRPr="00A62990" w:rsidRDefault="0032747C" w:rsidP="003348EA">
            <w:pPr>
              <w:spacing w:before="120" w:after="12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77AAAB68" w14:textId="77777777" w:rsidR="00A62990" w:rsidRPr="004C0BAD" w:rsidRDefault="00A62990" w:rsidP="00A62990">
      <w:pPr>
        <w:rPr>
          <w:rFonts w:ascii="Arial" w:hAnsi="Arial" w:cs="Arial"/>
          <w:b/>
          <w:sz w:val="28"/>
          <w:szCs w:val="28"/>
        </w:rPr>
      </w:pPr>
    </w:p>
    <w:p w14:paraId="697EA70B" w14:textId="188903A7" w:rsidR="00A62990" w:rsidRPr="00A62990" w:rsidRDefault="00031E9D" w:rsidP="00A62990">
      <w:pPr>
        <w:rPr>
          <w:rFonts w:ascii="Arial" w:hAnsi="Arial" w:cs="Arial"/>
          <w:b/>
          <w:sz w:val="24"/>
          <w:szCs w:val="28"/>
        </w:rPr>
      </w:pPr>
      <w:r w:rsidRPr="00031E9D">
        <w:rPr>
          <w:rFonts w:ascii="Arial" w:hAnsi="Arial" w:cs="Arial"/>
          <w:b/>
          <w:sz w:val="24"/>
          <w:szCs w:val="28"/>
        </w:rPr>
        <w:t>Supplemental </w:t>
      </w:r>
      <w:r w:rsidR="00A62990" w:rsidRPr="00A62990">
        <w:rPr>
          <w:rFonts w:ascii="Arial" w:hAnsi="Arial" w:cs="Arial"/>
          <w:b/>
          <w:sz w:val="24"/>
          <w:szCs w:val="28"/>
        </w:rPr>
        <w:t>Figures</w:t>
      </w:r>
    </w:p>
    <w:tbl>
      <w:tblPr>
        <w:tblStyle w:val="Tablaconcuadrcu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036"/>
      </w:tblGrid>
      <w:tr w:rsidR="0032747C" w:rsidRPr="00A62990" w14:paraId="425585F3" w14:textId="77777777" w:rsidTr="003348EA">
        <w:tc>
          <w:tcPr>
            <w:tcW w:w="7792" w:type="dxa"/>
          </w:tcPr>
          <w:p w14:paraId="0372AF2D" w14:textId="1EE4CE28" w:rsidR="0032747C" w:rsidRPr="00410182" w:rsidRDefault="0032747C" w:rsidP="0032747C">
            <w:pPr>
              <w:pStyle w:val="Prrafodelista"/>
              <w:numPr>
                <w:ilvl w:val="0"/>
                <w:numId w:val="7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ection of participants</w:t>
            </w:r>
          </w:p>
        </w:tc>
        <w:tc>
          <w:tcPr>
            <w:tcW w:w="1036" w:type="dxa"/>
          </w:tcPr>
          <w:p w14:paraId="61B6F157" w14:textId="2706F233" w:rsidR="0032747C" w:rsidRPr="00A62990" w:rsidRDefault="0032747C" w:rsidP="003348EA">
            <w:pPr>
              <w:spacing w:before="120" w:after="12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</w:tr>
      <w:tr w:rsidR="00A62990" w:rsidRPr="00A62990" w14:paraId="6793C8B2" w14:textId="77777777" w:rsidTr="003348EA">
        <w:tc>
          <w:tcPr>
            <w:tcW w:w="7792" w:type="dxa"/>
          </w:tcPr>
          <w:p w14:paraId="3ADB5159" w14:textId="5882A3CC" w:rsidR="00A62990" w:rsidRPr="00A62990" w:rsidRDefault="00410182" w:rsidP="003348EA">
            <w:pPr>
              <w:pStyle w:val="Prrafodelista"/>
              <w:numPr>
                <w:ilvl w:val="0"/>
                <w:numId w:val="7"/>
              </w:numPr>
              <w:spacing w:before="120" w:after="120"/>
              <w:rPr>
                <w:rFonts w:ascii="Arial" w:hAnsi="Arial" w:cs="Arial"/>
                <w:szCs w:val="20"/>
              </w:rPr>
            </w:pPr>
            <w:r w:rsidRPr="00410182">
              <w:rPr>
                <w:rFonts w:ascii="Arial" w:hAnsi="Arial" w:cs="Arial"/>
              </w:rPr>
              <w:t>Prevalence of cognitive impairment and mean MMSE</w:t>
            </w:r>
            <w:r w:rsidRPr="000716D9">
              <w:rPr>
                <w:rFonts w:ascii="Arial" w:hAnsi="Arial" w:cs="Arial"/>
                <w:b/>
                <w:bCs/>
              </w:rPr>
              <w:t xml:space="preserve"> </w:t>
            </w:r>
            <w:r w:rsidRPr="000716D9">
              <w:rPr>
                <w:rFonts w:ascii="Arial" w:hAnsi="Arial" w:cs="Arial"/>
                <w:b/>
                <w:bCs/>
                <w:u w:val="single"/>
              </w:rPr>
              <w:t>including those who reported having no formal education</w:t>
            </w:r>
          </w:p>
        </w:tc>
        <w:tc>
          <w:tcPr>
            <w:tcW w:w="1036" w:type="dxa"/>
          </w:tcPr>
          <w:p w14:paraId="0ACCA2F2" w14:textId="77777777" w:rsidR="00A62990" w:rsidRPr="00A62990" w:rsidRDefault="00A62990" w:rsidP="003348EA">
            <w:pPr>
              <w:spacing w:before="120" w:after="120"/>
              <w:jc w:val="right"/>
              <w:rPr>
                <w:rFonts w:ascii="Arial" w:hAnsi="Arial" w:cs="Arial"/>
                <w:szCs w:val="20"/>
              </w:rPr>
            </w:pPr>
            <w:r w:rsidRPr="00A62990">
              <w:rPr>
                <w:rFonts w:ascii="Arial" w:hAnsi="Arial" w:cs="Arial"/>
                <w:szCs w:val="20"/>
              </w:rPr>
              <w:t>5</w:t>
            </w:r>
          </w:p>
        </w:tc>
      </w:tr>
      <w:tr w:rsidR="00A62990" w:rsidRPr="00A62990" w14:paraId="1E7E1B09" w14:textId="77777777" w:rsidTr="003348EA">
        <w:tc>
          <w:tcPr>
            <w:tcW w:w="7792" w:type="dxa"/>
          </w:tcPr>
          <w:p w14:paraId="2B874A01" w14:textId="55D4462E" w:rsidR="00A62990" w:rsidRPr="00813BB5" w:rsidRDefault="00813BB5" w:rsidP="003348EA">
            <w:pPr>
              <w:pStyle w:val="Prrafodelista"/>
              <w:numPr>
                <w:ilvl w:val="0"/>
                <w:numId w:val="7"/>
              </w:numPr>
              <w:spacing w:before="120" w:after="120"/>
              <w:rPr>
                <w:rFonts w:ascii="Arial" w:hAnsi="Arial" w:cs="Arial"/>
                <w:szCs w:val="20"/>
              </w:rPr>
            </w:pPr>
            <w:r w:rsidRPr="00813BB5">
              <w:rPr>
                <w:rFonts w:ascii="Arial" w:hAnsi="Arial" w:cs="Arial"/>
              </w:rPr>
              <w:t>Sex-specific distribution of MMSE scores who reported having had at least some level of formal education</w:t>
            </w:r>
          </w:p>
        </w:tc>
        <w:tc>
          <w:tcPr>
            <w:tcW w:w="1036" w:type="dxa"/>
          </w:tcPr>
          <w:p w14:paraId="002ECD14" w14:textId="77777777" w:rsidR="00A62990" w:rsidRPr="00A62990" w:rsidRDefault="00A62990" w:rsidP="003348EA">
            <w:pPr>
              <w:spacing w:before="120" w:after="120"/>
              <w:jc w:val="right"/>
              <w:rPr>
                <w:rFonts w:ascii="Arial" w:hAnsi="Arial" w:cs="Arial"/>
                <w:szCs w:val="20"/>
              </w:rPr>
            </w:pPr>
            <w:r w:rsidRPr="00A62990">
              <w:rPr>
                <w:rFonts w:ascii="Arial" w:hAnsi="Arial" w:cs="Arial"/>
                <w:szCs w:val="20"/>
              </w:rPr>
              <w:t>6</w:t>
            </w:r>
          </w:p>
        </w:tc>
      </w:tr>
      <w:tr w:rsidR="002C38F8" w:rsidRPr="00A62990" w14:paraId="2206EC69" w14:textId="77777777" w:rsidTr="003348EA">
        <w:tc>
          <w:tcPr>
            <w:tcW w:w="7792" w:type="dxa"/>
          </w:tcPr>
          <w:p w14:paraId="17B019CB" w14:textId="0F48033A" w:rsidR="002C38F8" w:rsidRPr="00813BB5" w:rsidRDefault="002C38F8" w:rsidP="002C38F8">
            <w:pPr>
              <w:pStyle w:val="Prrafodelista"/>
              <w:numPr>
                <w:ilvl w:val="0"/>
                <w:numId w:val="7"/>
              </w:numPr>
              <w:spacing w:before="120" w:after="120"/>
              <w:rPr>
                <w:rFonts w:ascii="Arial" w:hAnsi="Arial" w:cs="Arial"/>
              </w:rPr>
            </w:pPr>
            <w:r w:rsidRPr="002C38F8">
              <w:rPr>
                <w:rFonts w:ascii="Arial" w:hAnsi="Arial" w:cs="Arial"/>
              </w:rPr>
              <w:t>District-</w:t>
            </w:r>
            <w:proofErr w:type="spellStart"/>
            <w:r w:rsidRPr="002C38F8">
              <w:rPr>
                <w:rFonts w:ascii="Arial" w:hAnsi="Arial" w:cs="Arial"/>
              </w:rPr>
              <w:t>standardised</w:t>
            </w:r>
            <w:proofErr w:type="spellEnd"/>
            <w:r w:rsidRPr="002C38F8">
              <w:rPr>
                <w:rFonts w:ascii="Arial" w:hAnsi="Arial" w:cs="Arial"/>
              </w:rPr>
              <w:t xml:space="preserve"> sex-specific prevalences of cognitive impairment with and without key metabolic risk factors, by age and sex</w:t>
            </w:r>
          </w:p>
        </w:tc>
        <w:tc>
          <w:tcPr>
            <w:tcW w:w="1036" w:type="dxa"/>
          </w:tcPr>
          <w:p w14:paraId="59DA2D41" w14:textId="574D2021" w:rsidR="002C38F8" w:rsidRPr="00A62990" w:rsidRDefault="002C38F8" w:rsidP="003348EA">
            <w:pPr>
              <w:spacing w:before="120" w:after="12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</w:tr>
    </w:tbl>
    <w:p w14:paraId="5E634689" w14:textId="77777777" w:rsidR="00A62990" w:rsidRPr="004C0BAD" w:rsidRDefault="00A62990" w:rsidP="00A62990">
      <w:pPr>
        <w:rPr>
          <w:rFonts w:ascii="Arial" w:hAnsi="Arial" w:cs="Arial"/>
          <w:b/>
          <w:szCs w:val="28"/>
        </w:rPr>
      </w:pPr>
    </w:p>
    <w:p w14:paraId="1FAD78EA" w14:textId="77777777" w:rsidR="00A62990" w:rsidRPr="004C0BAD" w:rsidRDefault="00A62990" w:rsidP="005E2A41">
      <w:pPr>
        <w:jc w:val="center"/>
        <w:rPr>
          <w:rFonts w:ascii="Arial" w:hAnsi="Arial" w:cs="Arial"/>
          <w:b/>
          <w:sz w:val="28"/>
          <w:szCs w:val="28"/>
        </w:rPr>
      </w:pPr>
    </w:p>
    <w:p w14:paraId="54D2199F" w14:textId="290D9790" w:rsidR="00CC699B" w:rsidRPr="00A62990" w:rsidRDefault="00CC699B">
      <w:pPr>
        <w:rPr>
          <w:rFonts w:ascii="Arial" w:hAnsi="Arial" w:cs="Arial"/>
          <w:b/>
          <w:sz w:val="28"/>
          <w:szCs w:val="28"/>
        </w:rPr>
      </w:pPr>
      <w:r w:rsidRPr="00A62990">
        <w:rPr>
          <w:rFonts w:ascii="Arial" w:hAnsi="Arial" w:cs="Arial"/>
          <w:b/>
          <w:sz w:val="28"/>
          <w:szCs w:val="28"/>
        </w:rPr>
        <w:br w:type="page"/>
      </w:r>
    </w:p>
    <w:p w14:paraId="2752DE7A" w14:textId="1B0D133B" w:rsidR="00DF1D0B" w:rsidRPr="00A62990" w:rsidRDefault="00DF1D0B">
      <w:pPr>
        <w:rPr>
          <w:rFonts w:ascii="Arial" w:hAnsi="Arial" w:cs="Arial"/>
          <w:sz w:val="20"/>
          <w:szCs w:val="20"/>
        </w:rPr>
        <w:sectPr w:rsidR="00DF1D0B" w:rsidRPr="00A62990" w:rsidSect="003935C3">
          <w:footerReference w:type="default" r:id="rId8"/>
          <w:pgSz w:w="12240" w:h="15840" w:code="1"/>
          <w:pgMar w:top="1417" w:right="1701" w:bottom="1417" w:left="1701" w:header="709" w:footer="709" w:gutter="0"/>
          <w:cols w:space="708"/>
          <w:docGrid w:linePitch="360"/>
        </w:sectPr>
      </w:pPr>
    </w:p>
    <w:tbl>
      <w:tblPr>
        <w:tblStyle w:val="Tablaconcuadrcu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50"/>
        <w:gridCol w:w="1417"/>
        <w:gridCol w:w="1273"/>
        <w:gridCol w:w="850"/>
        <w:gridCol w:w="1417"/>
        <w:gridCol w:w="1273"/>
        <w:gridCol w:w="1168"/>
        <w:gridCol w:w="1417"/>
        <w:gridCol w:w="1273"/>
      </w:tblGrid>
      <w:tr w:rsidR="00283392" w:rsidRPr="00A62990" w14:paraId="08591605" w14:textId="77777777" w:rsidTr="000200FB">
        <w:trPr>
          <w:jc w:val="center"/>
        </w:trPr>
        <w:tc>
          <w:tcPr>
            <w:tcW w:w="12396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77FA7" w14:textId="47E03E6B" w:rsidR="00283392" w:rsidRPr="00A62990" w:rsidRDefault="00031E9D" w:rsidP="00327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1E9D">
              <w:rPr>
                <w:rFonts w:ascii="Arial" w:hAnsi="Arial" w:cs="Arial"/>
                <w:b/>
                <w:bCs/>
              </w:rPr>
              <w:lastRenderedPageBreak/>
              <w:t>Supplemental </w:t>
            </w:r>
            <w:r w:rsidR="00D66F4B" w:rsidRPr="00567406">
              <w:rPr>
                <w:rFonts w:ascii="Arial" w:hAnsi="Arial" w:cs="Arial"/>
                <w:b/>
                <w:bCs/>
              </w:rPr>
              <w:t xml:space="preserve">Table </w:t>
            </w:r>
            <w:r w:rsidR="0032747C">
              <w:rPr>
                <w:rFonts w:ascii="Arial" w:hAnsi="Arial" w:cs="Arial"/>
                <w:b/>
                <w:bCs/>
              </w:rPr>
              <w:t>1</w:t>
            </w:r>
            <w:r w:rsidR="00D66F4B" w:rsidRPr="00567406">
              <w:rPr>
                <w:rFonts w:ascii="Arial" w:hAnsi="Arial" w:cs="Arial"/>
                <w:b/>
                <w:bCs/>
              </w:rPr>
              <w:t>.</w:t>
            </w:r>
            <w:r w:rsidR="00D66F4B" w:rsidRPr="00567406">
              <w:rPr>
                <w:rFonts w:ascii="Arial" w:hAnsi="Arial" w:cs="Arial"/>
              </w:rPr>
              <w:t xml:space="preserve"> </w:t>
            </w:r>
            <w:r w:rsidR="00D66F4B" w:rsidRPr="000200FB">
              <w:rPr>
                <w:rFonts w:ascii="Arial" w:hAnsi="Arial" w:cs="Arial"/>
                <w:b/>
              </w:rPr>
              <w:t>Age- and sex-specific m</w:t>
            </w:r>
            <w:r w:rsidR="00D66F4B" w:rsidRPr="000200FB">
              <w:rPr>
                <w:rFonts w:ascii="Arial" w:hAnsi="Arial" w:cs="Arial"/>
                <w:b/>
                <w:color w:val="000000"/>
                <w:shd w:val="clear" w:color="auto" w:fill="FFFFFF"/>
              </w:rPr>
              <w:t>ean MMSE scores and prevalences of cognitive impairment</w:t>
            </w:r>
            <w:r w:rsidR="00D66F4B" w:rsidRPr="000200FB">
              <w:rPr>
                <w:rFonts w:ascii="Arial" w:hAnsi="Arial" w:cs="Arial"/>
                <w:b/>
                <w:kern w:val="0"/>
                <w14:ligatures w14:val="none"/>
              </w:rPr>
              <w:t xml:space="preserve">, </w:t>
            </w:r>
            <w:r w:rsidR="00D66F4B" w:rsidRPr="007C5CB4">
              <w:rPr>
                <w:rFonts w:ascii="Arial" w:hAnsi="Arial" w:cs="Arial"/>
                <w:b/>
                <w:kern w:val="0"/>
                <w:u w:val="single"/>
                <w14:ligatures w14:val="none"/>
              </w:rPr>
              <w:t>by district</w:t>
            </w:r>
          </w:p>
        </w:tc>
      </w:tr>
      <w:tr w:rsidR="00AD597E" w:rsidRPr="00A62990" w14:paraId="7F52500C" w14:textId="77777777" w:rsidTr="000200FB">
        <w:trPr>
          <w:trHeight w:val="567"/>
          <w:jc w:val="center"/>
        </w:trPr>
        <w:tc>
          <w:tcPr>
            <w:tcW w:w="1239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645D8" w14:textId="3F134333" w:rsidR="00AD597E" w:rsidRPr="000200FB" w:rsidRDefault="00D66F4B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oyoa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MX"/>
              </w:rPr>
              <w:t>án</w:t>
            </w:r>
            <w:proofErr w:type="spellEnd"/>
          </w:p>
        </w:tc>
      </w:tr>
      <w:tr w:rsidR="00283392" w:rsidRPr="00A62990" w14:paraId="355E3A3F" w14:textId="77777777" w:rsidTr="000200FB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E63F4" w14:textId="77777777" w:rsidR="00283392" w:rsidRPr="004C0BAD" w:rsidRDefault="00283392" w:rsidP="00F60BD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D72F1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F3F39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945FA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283392" w:rsidRPr="00A62990" w14:paraId="01CF9003" w14:textId="77777777" w:rsidTr="000200FB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ED6617" w14:textId="77777777" w:rsidR="00283392" w:rsidRPr="00A62990" w:rsidRDefault="00283392" w:rsidP="00E01F22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726D15" w14:textId="77777777" w:rsidR="00283392" w:rsidRPr="000200FB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F6152" w14:textId="20D5CBB8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6ED56473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7B7708" w14:textId="44F5271D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1A922D13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D7EA18" w14:textId="54F59750" w:rsidR="00283392" w:rsidRPr="00243AB3" w:rsidRDefault="00E94A63" w:rsidP="00902588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3AB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3CA3C4" w14:textId="0BEA5223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23635239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561B24" w14:textId="375DD0F2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665C0406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13531C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685FD1" w14:textId="2525B1A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0A30BE81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090BB8" w14:textId="321D1010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751355CD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CE4698" w:rsidRPr="00A62990" w14:paraId="33BB1C73" w14:textId="77777777" w:rsidTr="000200FB">
        <w:trPr>
          <w:jc w:val="center"/>
        </w:trPr>
        <w:tc>
          <w:tcPr>
            <w:tcW w:w="1458" w:type="dxa"/>
            <w:shd w:val="clear" w:color="auto" w:fill="auto"/>
            <w:vAlign w:val="center"/>
          </w:tcPr>
          <w:p w14:paraId="12D4845B" w14:textId="77777777" w:rsidR="00CE4698" w:rsidRPr="00A62990" w:rsidRDefault="00CE4698" w:rsidP="00CE4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E6528D" w14:textId="1F3EEF00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F9E49C" w14:textId="4C63929D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2 (2.5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18C3F20A" w14:textId="22FC730B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293A68" w14:textId="49D636F3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B27A47" w14:textId="3A06ECD5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2 (2.7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3209CF1C" w14:textId="36B87814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3D5B2C6E" w14:textId="5DE362CB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C447D5" w14:textId="7751E32E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2 (2.6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1E04A859" w14:textId="1B8548F5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CE4698" w:rsidRPr="00A62990" w14:paraId="102F45B1" w14:textId="77777777" w:rsidTr="000200FB">
        <w:trPr>
          <w:jc w:val="center"/>
        </w:trPr>
        <w:tc>
          <w:tcPr>
            <w:tcW w:w="1458" w:type="dxa"/>
            <w:shd w:val="clear" w:color="auto" w:fill="auto"/>
            <w:vAlign w:val="center"/>
          </w:tcPr>
          <w:p w14:paraId="2C3F3182" w14:textId="77777777" w:rsidR="00CE4698" w:rsidRPr="00A62990" w:rsidRDefault="00CE4698" w:rsidP="00CE4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5B17E1" w14:textId="634CB28C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AFC970" w14:textId="106A9302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.7 (3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56CF9817" w14:textId="639667A6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0A925A" w14:textId="1C1346CA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9D8B65" w14:textId="2A8F740C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.4 (3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3F96F8C" w14:textId="5C63C0D5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1338F6C6" w14:textId="79E9885D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5FC427" w14:textId="0F214196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.6 (3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73F4C4D0" w14:textId="09DDDD41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CE4698" w:rsidRPr="00A62990" w14:paraId="47618867" w14:textId="77777777" w:rsidTr="000200FB">
        <w:trPr>
          <w:jc w:val="center"/>
        </w:trPr>
        <w:tc>
          <w:tcPr>
            <w:tcW w:w="1458" w:type="dxa"/>
            <w:shd w:val="clear" w:color="auto" w:fill="auto"/>
            <w:vAlign w:val="center"/>
          </w:tcPr>
          <w:p w14:paraId="009160F6" w14:textId="77777777" w:rsidR="00CE4698" w:rsidRPr="00A62990" w:rsidRDefault="00CE4698" w:rsidP="00CE4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415FAF" w14:textId="1F7DBE36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009DC2" w14:textId="35F6EEEA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.3 (4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21B0F0F9" w14:textId="5D3863EB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193D9A" w14:textId="575E1133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5CF8D1" w14:textId="4EC6C1C5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4.8 (3.7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7CC2226B" w14:textId="3A048027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3EAF616D" w14:textId="59B52CFC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39647E" w14:textId="168BB111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.1 (3.8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59D12411" w14:textId="081493C6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CE4698" w:rsidRPr="00A62990" w14:paraId="09F47EEC" w14:textId="77777777" w:rsidTr="000200FB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AA44C" w14:textId="77777777" w:rsidR="00CE4698" w:rsidRPr="00A62990" w:rsidRDefault="00CE4698" w:rsidP="00CE4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3DB906" w14:textId="1875C80E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EFE49D" w14:textId="7988929B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.9 (4.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220ED0" w14:textId="076D3621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9F08BF" w14:textId="03C2402C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1F504B" w14:textId="4E248398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.3 (4.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581CF8" w14:textId="69D92D1E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C3A20" w14:textId="4BA4BC01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2EA3E8" w14:textId="09CD3F9E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.6 (4.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52E3A8" w14:textId="220E4E4B" w:rsidR="00CE4698" w:rsidRPr="00A62990" w:rsidRDefault="00CE4698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E4698" w:rsidRPr="00D66F4B" w14:paraId="54F6FE3A" w14:textId="77777777" w:rsidTr="000200FB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5E3E1" w14:textId="77777777" w:rsidR="00CE4698" w:rsidRPr="004C0BAD" w:rsidRDefault="00CE4698" w:rsidP="00CE4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bookmarkStart w:id="0" w:name="_Hlk150181615"/>
            <w:r w:rsidRPr="000200FB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3CE6E" w14:textId="19DE4813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434BCB" w14:textId="7F7FB68C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5 (3.6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BF9213" w14:textId="618B1B28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53A8F6" w14:textId="309DC8F0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85B8D6" w14:textId="30327F3F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2 (3.6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10D0EB" w14:textId="1C48687C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2BA5DC" w14:textId="20DD134C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42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869E46" w14:textId="5C3A1191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4 (3.6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72A37D" w14:textId="3AC0C20A" w:rsidR="00CE4698" w:rsidRPr="000200FB" w:rsidRDefault="00CE4698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2</w:t>
            </w:r>
          </w:p>
        </w:tc>
      </w:tr>
      <w:bookmarkEnd w:id="0"/>
      <w:tr w:rsidR="00283392" w:rsidRPr="00A62990" w14:paraId="5AFE2754" w14:textId="77777777" w:rsidTr="000200FB">
        <w:trPr>
          <w:trHeight w:val="567"/>
          <w:jc w:val="center"/>
        </w:trPr>
        <w:tc>
          <w:tcPr>
            <w:tcW w:w="1239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80D98" w14:textId="17ADA89C" w:rsidR="00283392" w:rsidRPr="004C0BAD" w:rsidRDefault="004C0BAD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ztapalapa</w:t>
            </w:r>
            <w:proofErr w:type="spellEnd"/>
          </w:p>
        </w:tc>
      </w:tr>
      <w:tr w:rsidR="00283392" w:rsidRPr="00A62990" w14:paraId="73BE4919" w14:textId="77777777" w:rsidTr="000200FB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7BAAC" w14:textId="77777777" w:rsidR="00283392" w:rsidRPr="004C0BAD" w:rsidRDefault="00283392" w:rsidP="00F60BD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14DAB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D9CA0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E5135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283392" w:rsidRPr="00A62990" w14:paraId="4D100823" w14:textId="77777777" w:rsidTr="000200FB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074508" w14:textId="77777777" w:rsidR="00283392" w:rsidRPr="00A62990" w:rsidRDefault="00283392" w:rsidP="00E01F22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F034F9" w14:textId="77777777" w:rsidR="00283392" w:rsidRPr="000200FB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2D11F7" w14:textId="55362735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451724F2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F12744" w14:textId="198AF413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757C1CE3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D31B8" w14:textId="4F8C49F3" w:rsidR="00283392" w:rsidRPr="00243AB3" w:rsidRDefault="00243AB3" w:rsidP="00902588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43AB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19200F" w14:textId="02C22BE3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13EFAC7B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B893AB" w14:textId="6E1A52AB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0005EEAD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A21785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6D3DC2" w14:textId="02E2549A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18E7073B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0D2E68" w14:textId="3FD44055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7EBA5306" w14:textId="77777777" w:rsidR="00283392" w:rsidRPr="00A62990" w:rsidRDefault="00283392" w:rsidP="0090258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803CC4" w:rsidRPr="00A62990" w14:paraId="290C9C21" w14:textId="77777777" w:rsidTr="000200FB">
        <w:trPr>
          <w:jc w:val="center"/>
        </w:trPr>
        <w:tc>
          <w:tcPr>
            <w:tcW w:w="1458" w:type="dxa"/>
            <w:shd w:val="clear" w:color="auto" w:fill="auto"/>
            <w:vAlign w:val="center"/>
          </w:tcPr>
          <w:p w14:paraId="7B150366" w14:textId="77777777" w:rsidR="00803CC4" w:rsidRPr="00A62990" w:rsidRDefault="00803CC4" w:rsidP="00803C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305457" w14:textId="2B626FCE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208A37" w14:textId="7A67F737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8 (1.9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0631627" w14:textId="018400D4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55BC85" w14:textId="402084A1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2E18CD" w14:textId="3A8CF67F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9 (2.3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7B7A4C2E" w14:textId="4CD93B8E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1DC98D81" w14:textId="44CE931F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464D07" w14:textId="43EEF29D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9 (2.1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1C05E41B" w14:textId="40DE4F85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03CC4" w:rsidRPr="00A62990" w14:paraId="77084D2F" w14:textId="77777777" w:rsidTr="000200FB">
        <w:trPr>
          <w:jc w:val="center"/>
        </w:trPr>
        <w:tc>
          <w:tcPr>
            <w:tcW w:w="1458" w:type="dxa"/>
            <w:shd w:val="clear" w:color="auto" w:fill="auto"/>
            <w:vAlign w:val="center"/>
          </w:tcPr>
          <w:p w14:paraId="63CE59EE" w14:textId="77777777" w:rsidR="00803CC4" w:rsidRPr="00A62990" w:rsidRDefault="00803CC4" w:rsidP="00803C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5CE549" w14:textId="2B9D7D08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D51BF4" w14:textId="53D25BF8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3 (2.9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269E31FD" w14:textId="481F1E8C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F0824A" w14:textId="6CE3B873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C32062" w14:textId="7727FA93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 (2.8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EBE1EBB" w14:textId="53C4E1B2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2EAD9838" w14:textId="43135317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B55D3B" w14:textId="576762A2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2 (2.8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CC685D0" w14:textId="343FD36B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803CC4" w:rsidRPr="00A62990" w14:paraId="05D6D98A" w14:textId="77777777" w:rsidTr="000200FB">
        <w:trPr>
          <w:jc w:val="center"/>
        </w:trPr>
        <w:tc>
          <w:tcPr>
            <w:tcW w:w="1458" w:type="dxa"/>
            <w:shd w:val="clear" w:color="auto" w:fill="auto"/>
            <w:vAlign w:val="center"/>
          </w:tcPr>
          <w:p w14:paraId="1485EF00" w14:textId="77777777" w:rsidR="00803CC4" w:rsidRPr="00A62990" w:rsidRDefault="00803CC4" w:rsidP="00803C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2E8E44" w14:textId="0F9E7F4C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14BA8B" w14:textId="4E864EC4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.8 (3.7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10453972" w14:textId="11888BF9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B980D0" w14:textId="3E6E8FF9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8F8075" w14:textId="329605FF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.5 (3.8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213FDAA1" w14:textId="4070C680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29B308F6" w14:textId="417C058D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6BA13A" w14:textId="4DEDBF06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.6 (3.7)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015226F" w14:textId="34C629FD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803CC4" w:rsidRPr="00A62990" w14:paraId="61727F6F" w14:textId="77777777" w:rsidTr="000200FB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4351D" w14:textId="77777777" w:rsidR="00803CC4" w:rsidRPr="00A62990" w:rsidRDefault="00803CC4" w:rsidP="00803C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5652EF" w14:textId="31459C76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8538B" w14:textId="569034A1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3.7 (4.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69E897" w14:textId="753FF58D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0CD4AC" w14:textId="31BC2619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47D94D" w14:textId="1A0E5AEF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3 (5.1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81A8B" w14:textId="33C35219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CF097C" w14:textId="673169AA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AB9C5B" w14:textId="6DAF7DC4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3.3 (4.7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9A45BF" w14:textId="0078AE56" w:rsidR="00803CC4" w:rsidRPr="00A62990" w:rsidRDefault="00803CC4" w:rsidP="009025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803CC4" w:rsidRPr="00D66F4B" w14:paraId="060FAC2A" w14:textId="77777777" w:rsidTr="000200FB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FB75F" w14:textId="77777777" w:rsidR="00803CC4" w:rsidRPr="004C0BAD" w:rsidRDefault="00803CC4" w:rsidP="00803C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200FB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7A5629" w14:textId="30C4BC89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48218A" w14:textId="06819C74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2 (3.2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3B646A" w14:textId="355BD476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81E53" w14:textId="1EF28B8C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8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000FD9" w14:textId="59E03F6E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8 (3.5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6CCC6E" w14:textId="0AEE3EAF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EB4E35" w14:textId="70E787F4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9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243493" w14:textId="7D57874F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6 (3.3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01C5D7" w14:textId="21EEE2A7" w:rsidR="00803CC4" w:rsidRPr="000200FB" w:rsidRDefault="00803CC4" w:rsidP="009025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</w:tr>
      <w:tr w:rsidR="00283392" w:rsidRPr="00A62990" w14:paraId="66E90344" w14:textId="77777777" w:rsidTr="000200FB">
        <w:trPr>
          <w:jc w:val="center"/>
        </w:trPr>
        <w:tc>
          <w:tcPr>
            <w:tcW w:w="12396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B076E" w14:textId="51496DDE" w:rsidR="00283392" w:rsidRPr="00A62990" w:rsidRDefault="00D66F4B" w:rsidP="00B21956">
            <w:pPr>
              <w:spacing w:line="276" w:lineRule="auto"/>
              <w:rPr>
                <w:rFonts w:ascii="Arial" w:hAnsi="Arial" w:cs="Arial"/>
                <w:kern w:val="0"/>
                <w:sz w:val="14"/>
                <w:szCs w:val="14"/>
                <w:lang w:val="en-GB"/>
              </w:rPr>
            </w:pPr>
            <w:r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 xml:space="preserve">MMSE, Mini-Mental State Examination. Cognitive impairment defined as MMSE ≤24. </w:t>
            </w:r>
            <w:r w:rsidR="0011532C" w:rsidRPr="0011532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 xml:space="preserve">Estimates shown among 8,197 participants aged 50 to 89 years at resurvey who reported having had some level of education. </w:t>
            </w:r>
            <w:r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Overall prevalences are the simple averages of the age and sex-specific estimates (</w:t>
            </w:r>
            <w:r w:rsidR="002F3565"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i.e.</w:t>
            </w:r>
            <w:r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, are uniformly standardised).</w:t>
            </w:r>
          </w:p>
        </w:tc>
      </w:tr>
    </w:tbl>
    <w:p w14:paraId="26A7F060" w14:textId="02639FD8" w:rsidR="00165258" w:rsidRPr="004C0BAD" w:rsidRDefault="00165258" w:rsidP="005C0B8E">
      <w:pPr>
        <w:rPr>
          <w:rFonts w:ascii="Arial" w:hAnsi="Arial" w:cs="Arial"/>
          <w:kern w:val="0"/>
          <w:sz w:val="14"/>
          <w:szCs w:val="14"/>
          <w:lang w:val="en-GB"/>
        </w:rPr>
      </w:pPr>
    </w:p>
    <w:p w14:paraId="42F7E042" w14:textId="77777777" w:rsidR="00165258" w:rsidRPr="00A62990" w:rsidRDefault="00165258">
      <w:pPr>
        <w:rPr>
          <w:rFonts w:ascii="Arial" w:hAnsi="Arial" w:cs="Arial"/>
          <w:b/>
          <w:bCs/>
          <w:sz w:val="20"/>
          <w:szCs w:val="20"/>
        </w:rPr>
      </w:pPr>
      <w:r w:rsidRPr="00A62990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Style w:val="Tablaconcuadrcu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50"/>
        <w:gridCol w:w="1417"/>
        <w:gridCol w:w="1273"/>
        <w:gridCol w:w="850"/>
        <w:gridCol w:w="1417"/>
        <w:gridCol w:w="1273"/>
        <w:gridCol w:w="1168"/>
        <w:gridCol w:w="1417"/>
        <w:gridCol w:w="1273"/>
      </w:tblGrid>
      <w:tr w:rsidR="00165258" w:rsidRPr="00A62990" w14:paraId="08B7F561" w14:textId="77777777" w:rsidTr="00D00107">
        <w:trPr>
          <w:jc w:val="center"/>
        </w:trPr>
        <w:tc>
          <w:tcPr>
            <w:tcW w:w="12396" w:type="dxa"/>
            <w:gridSpan w:val="10"/>
            <w:vAlign w:val="center"/>
          </w:tcPr>
          <w:p w14:paraId="3A632610" w14:textId="6C019DDB" w:rsidR="00165258" w:rsidRPr="000200FB" w:rsidRDefault="00031E9D" w:rsidP="0032747C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31E9D">
              <w:rPr>
                <w:rFonts w:ascii="Arial" w:hAnsi="Arial" w:cs="Arial"/>
                <w:b/>
                <w:bCs/>
              </w:rPr>
              <w:lastRenderedPageBreak/>
              <w:t>Supplemental </w:t>
            </w:r>
            <w:r w:rsidR="004C0BAD" w:rsidRPr="007C5CB4">
              <w:rPr>
                <w:rFonts w:ascii="Arial" w:hAnsi="Arial" w:cs="Arial"/>
                <w:b/>
                <w:bCs/>
              </w:rPr>
              <w:t xml:space="preserve">Table </w:t>
            </w:r>
            <w:r w:rsidR="0032747C">
              <w:rPr>
                <w:rFonts w:ascii="Arial" w:hAnsi="Arial" w:cs="Arial"/>
                <w:b/>
                <w:bCs/>
              </w:rPr>
              <w:t>2</w:t>
            </w:r>
            <w:r w:rsidR="004C0BAD" w:rsidRPr="007C5CB4">
              <w:rPr>
                <w:rFonts w:ascii="Arial" w:hAnsi="Arial" w:cs="Arial"/>
                <w:b/>
                <w:bCs/>
              </w:rPr>
              <w:t>.</w:t>
            </w:r>
            <w:r w:rsidR="004C0BAD" w:rsidRPr="000200FB">
              <w:rPr>
                <w:rFonts w:ascii="Arial" w:hAnsi="Arial" w:cs="Arial"/>
                <w:b/>
              </w:rPr>
              <w:t xml:space="preserve"> Age- and sex-specific m</w:t>
            </w:r>
            <w:r w:rsidR="004C0BAD" w:rsidRPr="000200FB">
              <w:rPr>
                <w:rFonts w:ascii="Arial" w:hAnsi="Arial" w:cs="Arial"/>
                <w:b/>
                <w:color w:val="000000"/>
                <w:shd w:val="clear" w:color="auto" w:fill="FFFFFF"/>
              </w:rPr>
              <w:t xml:space="preserve">ean MMSE score and prevalence of cognitive impairment </w:t>
            </w:r>
            <w:r w:rsidR="004C0BAD" w:rsidRPr="007C5CB4">
              <w:rPr>
                <w:rFonts w:ascii="Arial" w:hAnsi="Arial" w:cs="Arial"/>
                <w:b/>
                <w:kern w:val="0"/>
                <w:u w:val="single"/>
                <w14:ligatures w14:val="none"/>
              </w:rPr>
              <w:t>including those who reported having no formal education</w:t>
            </w:r>
          </w:p>
        </w:tc>
      </w:tr>
      <w:tr w:rsidR="00165258" w:rsidRPr="00A62990" w14:paraId="26DC8EED" w14:textId="77777777" w:rsidTr="000200FB">
        <w:trPr>
          <w:jc w:val="center"/>
        </w:trPr>
        <w:tc>
          <w:tcPr>
            <w:tcW w:w="1458" w:type="dxa"/>
            <w:vAlign w:val="center"/>
          </w:tcPr>
          <w:p w14:paraId="144D3B3F" w14:textId="77777777" w:rsidR="00165258" w:rsidRPr="004C0BAD" w:rsidRDefault="00165258" w:rsidP="003C44B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bottom w:val="single" w:sz="4" w:space="0" w:color="auto"/>
            </w:tcBorders>
            <w:vAlign w:val="center"/>
          </w:tcPr>
          <w:p w14:paraId="71E68B6B" w14:textId="77777777" w:rsidR="00165258" w:rsidRPr="004C0BAD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3540" w:type="dxa"/>
            <w:gridSpan w:val="3"/>
            <w:tcBorders>
              <w:bottom w:val="single" w:sz="4" w:space="0" w:color="auto"/>
            </w:tcBorders>
          </w:tcPr>
          <w:p w14:paraId="347F762B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858" w:type="dxa"/>
            <w:gridSpan w:val="3"/>
            <w:tcBorders>
              <w:bottom w:val="single" w:sz="4" w:space="0" w:color="auto"/>
            </w:tcBorders>
          </w:tcPr>
          <w:p w14:paraId="18E5117C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165258" w:rsidRPr="00A62990" w14:paraId="6FD2D36B" w14:textId="77777777" w:rsidTr="000200FB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3DB82" w14:textId="77777777" w:rsidR="00165258" w:rsidRPr="004C0BAD" w:rsidRDefault="00165258" w:rsidP="00E01F22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8FA04" w14:textId="77777777" w:rsidR="00165258" w:rsidRPr="000200FB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C6BF4" w14:textId="4F89A3CF" w:rsidR="00165258" w:rsidRPr="004C0BAD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58565D42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4A338" w14:textId="6E5E1AC2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58364095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87889" w14:textId="326A024B" w:rsidR="00165258" w:rsidRPr="00E728FA" w:rsidRDefault="00E728FA" w:rsidP="008B43B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728F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4E288" w14:textId="2B35729F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59434F2D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14E0A" w14:textId="3C7B1833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125B7D33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EBD68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51B3F" w14:textId="595C3F95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MSE</w:t>
            </w:r>
          </w:p>
          <w:p w14:paraId="7AC2F8E7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3BEE4" w14:textId="430015EA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Prevalence</w:t>
            </w:r>
          </w:p>
          <w:p w14:paraId="6A4EE5CD" w14:textId="77777777" w:rsidR="00165258" w:rsidRPr="00A62990" w:rsidRDefault="00165258" w:rsidP="008B43B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2990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135BB1" w:rsidRPr="00A62990" w14:paraId="70CBD599" w14:textId="77777777" w:rsidTr="00D00107">
        <w:trPr>
          <w:jc w:val="center"/>
        </w:trPr>
        <w:tc>
          <w:tcPr>
            <w:tcW w:w="1458" w:type="dxa"/>
            <w:vAlign w:val="center"/>
          </w:tcPr>
          <w:p w14:paraId="0605A9EF" w14:textId="77777777" w:rsidR="00135BB1" w:rsidRPr="004C0BAD" w:rsidRDefault="00135BB1" w:rsidP="00135BB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850" w:type="dxa"/>
            <w:vAlign w:val="bottom"/>
          </w:tcPr>
          <w:p w14:paraId="2254E542" w14:textId="27730E90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17" w:type="dxa"/>
            <w:vAlign w:val="bottom"/>
          </w:tcPr>
          <w:p w14:paraId="2DEBC7A1" w14:textId="0402850E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4 (2.8)</w:t>
            </w:r>
          </w:p>
        </w:tc>
        <w:tc>
          <w:tcPr>
            <w:tcW w:w="1273" w:type="dxa"/>
            <w:vAlign w:val="bottom"/>
          </w:tcPr>
          <w:p w14:paraId="49563D3C" w14:textId="6FB71C49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</w:tcPr>
          <w:p w14:paraId="0C780728" w14:textId="5EC5112E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1417" w:type="dxa"/>
            <w:vAlign w:val="bottom"/>
          </w:tcPr>
          <w:p w14:paraId="73B753A2" w14:textId="49310ADF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2 (3.1)</w:t>
            </w:r>
          </w:p>
        </w:tc>
        <w:tc>
          <w:tcPr>
            <w:tcW w:w="1273" w:type="dxa"/>
            <w:vAlign w:val="bottom"/>
          </w:tcPr>
          <w:p w14:paraId="5B106057" w14:textId="797ADBD5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8" w:type="dxa"/>
            <w:vAlign w:val="bottom"/>
          </w:tcPr>
          <w:p w14:paraId="1E4CD86D" w14:textId="79507DE0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23</w:t>
            </w:r>
          </w:p>
        </w:tc>
        <w:tc>
          <w:tcPr>
            <w:tcW w:w="1417" w:type="dxa"/>
            <w:vAlign w:val="bottom"/>
          </w:tcPr>
          <w:p w14:paraId="051799E1" w14:textId="1FF9F230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7.3 (2.9)</w:t>
            </w:r>
          </w:p>
        </w:tc>
        <w:tc>
          <w:tcPr>
            <w:tcW w:w="1273" w:type="dxa"/>
            <w:vAlign w:val="bottom"/>
          </w:tcPr>
          <w:p w14:paraId="7576FCC4" w14:textId="52CCDFFF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135BB1" w:rsidRPr="00A62990" w14:paraId="037A01B2" w14:textId="77777777" w:rsidTr="00D00107">
        <w:trPr>
          <w:jc w:val="center"/>
        </w:trPr>
        <w:tc>
          <w:tcPr>
            <w:tcW w:w="1458" w:type="dxa"/>
            <w:vAlign w:val="center"/>
          </w:tcPr>
          <w:p w14:paraId="56CE4C16" w14:textId="77777777" w:rsidR="00135BB1" w:rsidRPr="004C0BAD" w:rsidRDefault="00135BB1" w:rsidP="00135BB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850" w:type="dxa"/>
            <w:vAlign w:val="bottom"/>
          </w:tcPr>
          <w:p w14:paraId="4349CB6C" w14:textId="18BA1B32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417" w:type="dxa"/>
            <w:vAlign w:val="bottom"/>
          </w:tcPr>
          <w:p w14:paraId="010DC980" w14:textId="36B213AC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.6 (3.5)</w:t>
            </w:r>
          </w:p>
        </w:tc>
        <w:tc>
          <w:tcPr>
            <w:tcW w:w="1273" w:type="dxa"/>
            <w:vAlign w:val="bottom"/>
          </w:tcPr>
          <w:p w14:paraId="08F7F01F" w14:textId="68A98466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bottom"/>
          </w:tcPr>
          <w:p w14:paraId="2AC386B8" w14:textId="4A4931DE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05</w:t>
            </w:r>
          </w:p>
        </w:tc>
        <w:tc>
          <w:tcPr>
            <w:tcW w:w="1417" w:type="dxa"/>
            <w:vAlign w:val="bottom"/>
          </w:tcPr>
          <w:p w14:paraId="2A13FB54" w14:textId="750AF24E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 (3.7)</w:t>
            </w:r>
          </w:p>
        </w:tc>
        <w:tc>
          <w:tcPr>
            <w:tcW w:w="1273" w:type="dxa"/>
            <w:vAlign w:val="bottom"/>
          </w:tcPr>
          <w:p w14:paraId="5B9D835E" w14:textId="3FFE8050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8" w:type="dxa"/>
            <w:vAlign w:val="bottom"/>
          </w:tcPr>
          <w:p w14:paraId="44C59809" w14:textId="218D5F25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1417" w:type="dxa"/>
            <w:vAlign w:val="bottom"/>
          </w:tcPr>
          <w:p w14:paraId="6B665C32" w14:textId="4787DF5D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6.3 (3.6)</w:t>
            </w:r>
          </w:p>
        </w:tc>
        <w:tc>
          <w:tcPr>
            <w:tcW w:w="1273" w:type="dxa"/>
            <w:vAlign w:val="bottom"/>
          </w:tcPr>
          <w:p w14:paraId="50EBDC94" w14:textId="4290D338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135BB1" w:rsidRPr="00A62990" w14:paraId="5CCF7732" w14:textId="77777777" w:rsidTr="00D00107">
        <w:trPr>
          <w:jc w:val="center"/>
        </w:trPr>
        <w:tc>
          <w:tcPr>
            <w:tcW w:w="1458" w:type="dxa"/>
            <w:vAlign w:val="center"/>
          </w:tcPr>
          <w:p w14:paraId="7A9FBAAA" w14:textId="77777777" w:rsidR="00135BB1" w:rsidRPr="004C0BAD" w:rsidRDefault="00135BB1" w:rsidP="00135BB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850" w:type="dxa"/>
            <w:vAlign w:val="bottom"/>
          </w:tcPr>
          <w:p w14:paraId="5CC90404" w14:textId="4903DC6A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417" w:type="dxa"/>
            <w:vAlign w:val="bottom"/>
          </w:tcPr>
          <w:p w14:paraId="26ABFBD3" w14:textId="342BBCE1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5 (4.2)</w:t>
            </w:r>
          </w:p>
        </w:tc>
        <w:tc>
          <w:tcPr>
            <w:tcW w:w="1273" w:type="dxa"/>
            <w:vAlign w:val="bottom"/>
          </w:tcPr>
          <w:p w14:paraId="2EE8967C" w14:textId="0CF9CC92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bottom"/>
          </w:tcPr>
          <w:p w14:paraId="2BE1DBCE" w14:textId="6629C5CB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417" w:type="dxa"/>
            <w:vAlign w:val="bottom"/>
          </w:tcPr>
          <w:p w14:paraId="12BA2FA0" w14:textId="6B95E4E5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3.9 (4.6)</w:t>
            </w:r>
          </w:p>
        </w:tc>
        <w:tc>
          <w:tcPr>
            <w:tcW w:w="1273" w:type="dxa"/>
            <w:vAlign w:val="bottom"/>
          </w:tcPr>
          <w:p w14:paraId="0BC1D309" w14:textId="707B1176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8" w:type="dxa"/>
            <w:vAlign w:val="bottom"/>
          </w:tcPr>
          <w:p w14:paraId="25C9C5CE" w14:textId="3C59C7D7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1417" w:type="dxa"/>
            <w:vAlign w:val="bottom"/>
          </w:tcPr>
          <w:p w14:paraId="48B638E4" w14:textId="5B545334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4.4 (4.4)</w:t>
            </w:r>
          </w:p>
        </w:tc>
        <w:tc>
          <w:tcPr>
            <w:tcW w:w="1273" w:type="dxa"/>
            <w:vAlign w:val="bottom"/>
          </w:tcPr>
          <w:p w14:paraId="11B1607E" w14:textId="4D08D266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135BB1" w:rsidRPr="00A62990" w14:paraId="3004F327" w14:textId="77777777" w:rsidTr="00D00107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E1CA690" w14:textId="77777777" w:rsidR="00135BB1" w:rsidRPr="004C0BAD" w:rsidRDefault="00135BB1" w:rsidP="00135BB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C2E9D48" w14:textId="667C6B18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0BAD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354AB20" w14:textId="4E2561F7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2.5 (4.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5235A78A" w14:textId="0B2C304D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F694CD2" w14:textId="3945BF35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5B4FF83" w14:textId="43C527CD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0.9 (5.7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7BBB1BBA" w14:textId="7D94AB40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5423B84A" w14:textId="4B7AB6E7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961C353" w14:textId="3DC7911D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21.7 (5.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368F3C31" w14:textId="2C16CD2B" w:rsidR="00135BB1" w:rsidRPr="00A62990" w:rsidRDefault="00135BB1" w:rsidP="008B43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299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135BB1" w:rsidRPr="004C0BAD" w14:paraId="70A9C701" w14:textId="77777777" w:rsidTr="00D00107">
        <w:trPr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E05B" w14:textId="77777777" w:rsidR="00135BB1" w:rsidRPr="004C0BAD" w:rsidRDefault="00135BB1" w:rsidP="00135BB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200FB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BDDF2" w14:textId="01C9B6FA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7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E736B" w14:textId="327D4BD2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4 (3.8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E95EE" w14:textId="0BD27735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A9EEE" w14:textId="2433F469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FF7A4" w14:textId="783436E9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4.5 (4.3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C06B3" w14:textId="062B6F86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9DCBE" w14:textId="4B622A4A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92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62517" w14:textId="0FFD4515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24.9 (4.1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9A272" w14:textId="024FF533" w:rsidR="00135BB1" w:rsidRPr="000200FB" w:rsidRDefault="00135BB1" w:rsidP="008B43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00FB">
              <w:rPr>
                <w:rFonts w:ascii="Arial" w:hAnsi="Arial" w:cs="Arial"/>
                <w:b/>
                <w:color w:val="000000"/>
                <w:sz w:val="20"/>
                <w:szCs w:val="20"/>
              </w:rPr>
              <w:t>35</w:t>
            </w:r>
          </w:p>
        </w:tc>
      </w:tr>
      <w:tr w:rsidR="00165258" w:rsidRPr="00A62990" w14:paraId="385A8BCA" w14:textId="77777777" w:rsidTr="00D00107">
        <w:trPr>
          <w:jc w:val="center"/>
        </w:trPr>
        <w:tc>
          <w:tcPr>
            <w:tcW w:w="12396" w:type="dxa"/>
            <w:gridSpan w:val="10"/>
            <w:tcBorders>
              <w:top w:val="single" w:sz="4" w:space="0" w:color="auto"/>
            </w:tcBorders>
            <w:vAlign w:val="center"/>
          </w:tcPr>
          <w:p w14:paraId="24F72531" w14:textId="0C11C92A" w:rsidR="00165258" w:rsidRPr="00A62990" w:rsidRDefault="004C0BAD" w:rsidP="00B21956">
            <w:pPr>
              <w:spacing w:line="276" w:lineRule="auto"/>
              <w:rPr>
                <w:rFonts w:ascii="Arial" w:hAnsi="Arial" w:cs="Arial"/>
                <w:kern w:val="0"/>
                <w:sz w:val="14"/>
                <w:szCs w:val="14"/>
                <w:lang w:val="en-GB"/>
              </w:rPr>
            </w:pPr>
            <w:r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MMSE, Mini-Mental State Examination. Cognitive impairment defined as MMSE ≤24</w:t>
            </w:r>
            <w:r w:rsidR="00176BAC"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 xml:space="preserve">. </w:t>
            </w:r>
            <w:r w:rsidR="00176BAC" w:rsidRPr="0011532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 xml:space="preserve">Estimates shown among </w:t>
            </w:r>
            <w:r w:rsidR="001D0BC7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9</w:t>
            </w:r>
            <w:r w:rsidR="00176BAC" w:rsidRPr="0011532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,</w:t>
            </w:r>
            <w:r w:rsidR="001D0BC7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288</w:t>
            </w:r>
            <w:r w:rsidR="00176BAC" w:rsidRPr="0011532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 xml:space="preserve"> participants aged 50 to 89 years at resurvey who reported having had some level of education. </w:t>
            </w:r>
            <w:r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Overall prevalences are the simple averages of the age and sex-specific estimates (</w:t>
            </w:r>
            <w:r w:rsidR="002F3565"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i.e.</w:t>
            </w:r>
            <w:r w:rsidRPr="00E965DC">
              <w:rPr>
                <w:rFonts w:ascii="Arial" w:hAnsi="Arial" w:cs="Arial"/>
                <w:kern w:val="0"/>
                <w:sz w:val="20"/>
                <w:szCs w:val="14"/>
                <w:lang w:val="en-GB"/>
              </w:rPr>
              <w:t>, are uniformly standardised).</w:t>
            </w:r>
          </w:p>
        </w:tc>
      </w:tr>
    </w:tbl>
    <w:p w14:paraId="0B9230B7" w14:textId="77777777" w:rsidR="00DC232C" w:rsidRPr="004C0BAD" w:rsidRDefault="00DC232C" w:rsidP="00054E55">
      <w:pPr>
        <w:spacing w:line="360" w:lineRule="auto"/>
        <w:rPr>
          <w:rFonts w:ascii="Arial" w:hAnsi="Arial" w:cs="Arial"/>
          <w:kern w:val="0"/>
          <w:sz w:val="14"/>
          <w:szCs w:val="14"/>
          <w:lang w:val="en-GB"/>
        </w:rPr>
      </w:pPr>
    </w:p>
    <w:p w14:paraId="0334D85D" w14:textId="77777777" w:rsidR="00C70B3E" w:rsidRPr="00A62990" w:rsidRDefault="00C70B3E">
      <w:pPr>
        <w:rPr>
          <w:rFonts w:ascii="Arial" w:hAnsi="Arial" w:cs="Arial"/>
          <w:b/>
          <w:bCs/>
          <w:sz w:val="20"/>
          <w:szCs w:val="20"/>
        </w:rPr>
      </w:pPr>
    </w:p>
    <w:p w14:paraId="1D4C001E" w14:textId="2E1F84A7" w:rsidR="00C70B3E" w:rsidRPr="00A62990" w:rsidRDefault="00C70B3E">
      <w:pPr>
        <w:rPr>
          <w:rFonts w:ascii="Arial" w:hAnsi="Arial" w:cs="Arial"/>
          <w:b/>
          <w:bCs/>
          <w:sz w:val="20"/>
          <w:szCs w:val="20"/>
        </w:rPr>
        <w:sectPr w:rsidR="00C70B3E" w:rsidRPr="00A62990" w:rsidSect="00C5192C">
          <w:pgSz w:w="15840" w:h="12240" w:orient="landscape" w:code="1"/>
          <w:pgMar w:top="1417" w:right="1701" w:bottom="1417" w:left="1701" w:header="709" w:footer="709" w:gutter="0"/>
          <w:cols w:space="708"/>
          <w:docGrid w:linePitch="360"/>
        </w:sectPr>
      </w:pPr>
    </w:p>
    <w:p w14:paraId="28499BCD" w14:textId="4B60D1A7" w:rsidR="0032747C" w:rsidRDefault="0032747C" w:rsidP="0032747C">
      <w:pPr>
        <w:rPr>
          <w:rFonts w:ascii="Arial" w:hAnsi="Arial" w:cs="Arial"/>
          <w:b/>
        </w:rPr>
      </w:pPr>
      <w:r w:rsidRPr="0032747C">
        <w:rPr>
          <w:rFonts w:ascii="Arial" w:hAnsi="Arial" w:cs="Arial"/>
          <w:b/>
        </w:rPr>
        <w:lastRenderedPageBreak/>
        <w:t>Supplemental Figure 1. Selection of participants</w:t>
      </w:r>
    </w:p>
    <w:p w14:paraId="5C57DF6A" w14:textId="77777777" w:rsidR="0032747C" w:rsidRPr="0032747C" w:rsidRDefault="0032747C" w:rsidP="0032747C">
      <w:pPr>
        <w:rPr>
          <w:rFonts w:ascii="Arial" w:hAnsi="Arial" w:cs="Arial"/>
          <w:b/>
          <w:bCs/>
          <w:sz w:val="20"/>
          <w:szCs w:val="20"/>
        </w:rPr>
      </w:pPr>
    </w:p>
    <w:p w14:paraId="7B9EE951" w14:textId="5B54A9B0" w:rsidR="0032747C" w:rsidRDefault="0032747C" w:rsidP="0032747C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w:drawing>
          <wp:inline distT="0" distB="0" distL="0" distR="0" wp14:anchorId="2F31FE85" wp14:editId="5D0D1E6A">
            <wp:extent cx="6590030" cy="5041900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030" cy="504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52827" w14:textId="3CE6C1A0" w:rsidR="0032747C" w:rsidRDefault="0032747C" w:rsidP="0032747C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6FFC323" w14:textId="77777777" w:rsidR="00DC232C" w:rsidRPr="00A62990" w:rsidRDefault="00DC232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aconcuadrcula"/>
        <w:tblW w:w="1101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0C2A38" w:rsidRPr="00A62990" w14:paraId="60DC90E2" w14:textId="77777777" w:rsidTr="00782D54">
        <w:trPr>
          <w:trHeight w:val="592"/>
          <w:jc w:val="center"/>
        </w:trPr>
        <w:tc>
          <w:tcPr>
            <w:tcW w:w="11016" w:type="dxa"/>
          </w:tcPr>
          <w:p w14:paraId="0B779089" w14:textId="2A6D52BC" w:rsidR="004A5A40" w:rsidRDefault="00031E9D" w:rsidP="004A5A40">
            <w:pPr>
              <w:rPr>
                <w:rFonts w:ascii="Arial" w:hAnsi="Arial" w:cs="Arial"/>
                <w:b/>
                <w:kern w:val="0"/>
                <w:u w:val="single"/>
                <w14:ligatures w14:val="none"/>
              </w:rPr>
            </w:pPr>
            <w:r w:rsidRPr="00031E9D">
              <w:rPr>
                <w:rFonts w:ascii="Arial" w:hAnsi="Arial" w:cs="Arial"/>
                <w:b/>
                <w:bCs/>
              </w:rPr>
              <w:t>Supplemental </w:t>
            </w:r>
            <w:r w:rsidR="004A5A40" w:rsidRPr="00567406">
              <w:rPr>
                <w:rFonts w:ascii="Arial" w:hAnsi="Arial" w:cs="Arial"/>
                <w:b/>
                <w:bCs/>
              </w:rPr>
              <w:t xml:space="preserve">Figure </w:t>
            </w:r>
            <w:r w:rsidR="00D81614">
              <w:rPr>
                <w:rFonts w:ascii="Arial" w:hAnsi="Arial" w:cs="Arial"/>
                <w:b/>
                <w:bCs/>
              </w:rPr>
              <w:t>2</w:t>
            </w:r>
            <w:r w:rsidR="004A5A40" w:rsidRPr="00567406">
              <w:rPr>
                <w:rFonts w:ascii="Arial" w:hAnsi="Arial" w:cs="Arial"/>
                <w:b/>
                <w:bCs/>
              </w:rPr>
              <w:t xml:space="preserve">. </w:t>
            </w:r>
            <w:r w:rsidR="004A5A40" w:rsidRPr="000716D9">
              <w:rPr>
                <w:rFonts w:ascii="Arial" w:hAnsi="Arial" w:cs="Arial"/>
                <w:b/>
                <w:bCs/>
              </w:rPr>
              <w:t xml:space="preserve">Prevalence of cognitive impairment and mean MMSE </w:t>
            </w:r>
            <w:r w:rsidR="004A5A40" w:rsidRPr="000716D9">
              <w:rPr>
                <w:rFonts w:ascii="Arial" w:hAnsi="Arial" w:cs="Arial"/>
                <w:b/>
                <w:bCs/>
                <w:kern w:val="0"/>
                <w:u w:val="single"/>
                <w14:ligatures w14:val="none"/>
              </w:rPr>
              <w:t>including those who reported having no formal education</w:t>
            </w:r>
          </w:p>
          <w:p w14:paraId="57EF88EB" w14:textId="77777777" w:rsidR="004A5A40" w:rsidRDefault="004A5A40" w:rsidP="004A5A40">
            <w:pPr>
              <w:rPr>
                <w:rFonts w:ascii="Arial" w:hAnsi="Arial" w:cs="Arial"/>
                <w:b/>
                <w:kern w:val="0"/>
                <w:u w:val="single"/>
                <w14:ligatures w14:val="none"/>
              </w:rPr>
            </w:pPr>
          </w:p>
          <w:p w14:paraId="44A3F436" w14:textId="72914D7F" w:rsidR="000C2A38" w:rsidRPr="00A62990" w:rsidRDefault="000C2A38" w:rsidP="0042083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A38" w:rsidRPr="00A62990" w14:paraId="41E10B68" w14:textId="77777777" w:rsidTr="00782D54">
        <w:trPr>
          <w:trHeight w:val="6228"/>
          <w:jc w:val="center"/>
        </w:trPr>
        <w:tc>
          <w:tcPr>
            <w:tcW w:w="9638" w:type="dxa"/>
          </w:tcPr>
          <w:p w14:paraId="08AF2311" w14:textId="5D2211EE" w:rsidR="000C2A38" w:rsidRPr="004C0BAD" w:rsidRDefault="00777E03" w:rsidP="0090569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906489A" wp14:editId="1BA7A715">
                  <wp:extent cx="6120000" cy="4117988"/>
                  <wp:effectExtent l="0" t="0" r="0" b="0"/>
                  <wp:docPr id="1077299877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0000" cy="4117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2A38" w:rsidRPr="00A62990" w14:paraId="68A9A6FD" w14:textId="77777777" w:rsidTr="00782D54">
        <w:trPr>
          <w:jc w:val="center"/>
        </w:trPr>
        <w:tc>
          <w:tcPr>
            <w:tcW w:w="11016" w:type="dxa"/>
            <w:vAlign w:val="center"/>
          </w:tcPr>
          <w:p w14:paraId="117C4D2E" w14:textId="50BE5A1E" w:rsidR="000C2A38" w:rsidRPr="00A62990" w:rsidRDefault="00EC4ACF" w:rsidP="009B6557">
            <w:pPr>
              <w:spacing w:line="276" w:lineRule="auto"/>
              <w:jc w:val="both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MMSE, Mini-Mental State Examination; CI, confidence interval.</w:t>
            </w:r>
            <w:r w:rsidR="004A5A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="009B6557" w:rsidRPr="00F32B19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Estimates shown among </w:t>
            </w:r>
            <w:r w:rsidR="009B6557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9,288 </w:t>
            </w:r>
            <w:r w:rsidR="009B6557" w:rsidRPr="00F32B19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participants </w:t>
            </w:r>
            <w:r w:rsidR="009B6557" w:rsidRPr="009B1849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ged 50 to 89 year</w:t>
            </w:r>
            <w:r w:rsidR="009B6557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</w:t>
            </w:r>
            <w:r w:rsidR="00B97723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="00B97723" w:rsidRPr="003F3B9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t</w:t>
            </w:r>
            <w:r w:rsidR="00D81614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the</w:t>
            </w:r>
            <w:r w:rsidR="00B97723" w:rsidRPr="003F3B9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="00D81614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2015-2019 </w:t>
            </w:r>
            <w:r w:rsidR="00B97723" w:rsidRPr="003F3B9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resurvey</w:t>
            </w:r>
            <w:r w:rsidR="009B6557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</w:t>
            </w:r>
            <w:r w:rsidR="00DF0AD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Unadjusted prevalences and means with 95% </w:t>
            </w:r>
            <w:r w:rsidR="003A107C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CI</w:t>
            </w:r>
            <w:r w:rsidR="00DE2941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s</w:t>
            </w:r>
            <w:r w:rsidR="003A107C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re shown</w:t>
            </w:r>
            <w:r w:rsidR="004A5A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Each point involves ~2</w:t>
            </w:r>
            <w:r w:rsidR="001F4F1C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0</w:t>
            </w:r>
            <w:r w:rsidR="004A5A40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participants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with no formal education, ~</w:t>
            </w:r>
            <w:r w:rsidR="001F4F1C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10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with unfinished primary, ~</w:t>
            </w:r>
            <w:r w:rsidR="00241DF1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610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with completed primary, ~</w:t>
            </w:r>
            <w:r w:rsidR="004A5A40" w:rsidRPr="003348EA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30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with completed secondary, and ~1</w:t>
            </w:r>
            <w:r w:rsidR="00241DF1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7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 with completed tertiary education</w:t>
            </w:r>
            <w:r w:rsidR="000C2A38" w:rsidRPr="000200FB">
              <w:rPr>
                <w:rFonts w:ascii="Arial" w:hAnsi="Arial" w:cs="Arial"/>
                <w:kern w:val="0"/>
                <w:sz w:val="18"/>
                <w:szCs w:val="18"/>
              </w:rPr>
              <w:t>.</w:t>
            </w:r>
          </w:p>
        </w:tc>
      </w:tr>
    </w:tbl>
    <w:p w14:paraId="1C3B696B" w14:textId="77777777" w:rsidR="002521D9" w:rsidRPr="004C0BAD" w:rsidRDefault="002F0946">
      <w:pPr>
        <w:rPr>
          <w:rFonts w:ascii="Arial" w:hAnsi="Arial" w:cs="Arial"/>
          <w:b/>
          <w:bCs/>
          <w:sz w:val="20"/>
          <w:szCs w:val="20"/>
        </w:rPr>
      </w:pPr>
      <w:r w:rsidRPr="004C0BAD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Style w:val="Tablaconcuadrcula"/>
        <w:tblW w:w="1101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2521D9" w:rsidRPr="00A62990" w14:paraId="1981EDAE" w14:textId="77777777" w:rsidTr="004A5A40">
        <w:trPr>
          <w:trHeight w:val="567"/>
          <w:jc w:val="center"/>
        </w:trPr>
        <w:tc>
          <w:tcPr>
            <w:tcW w:w="11016" w:type="dxa"/>
          </w:tcPr>
          <w:p w14:paraId="271631D1" w14:textId="3332EDD3" w:rsidR="002521D9" w:rsidRPr="00A62990" w:rsidRDefault="00031E9D" w:rsidP="00454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1E9D">
              <w:rPr>
                <w:rFonts w:ascii="Arial" w:hAnsi="Arial" w:cs="Arial"/>
                <w:b/>
                <w:bCs/>
              </w:rPr>
              <w:lastRenderedPageBreak/>
              <w:t>Supplemental </w:t>
            </w:r>
            <w:r w:rsidR="004A5A40" w:rsidRPr="27562501">
              <w:rPr>
                <w:rFonts w:ascii="Arial" w:hAnsi="Arial" w:cs="Arial"/>
                <w:b/>
                <w:bCs/>
              </w:rPr>
              <w:t xml:space="preserve">Figure </w:t>
            </w:r>
            <w:r w:rsidR="00D81614">
              <w:rPr>
                <w:rFonts w:ascii="Arial" w:hAnsi="Arial" w:cs="Arial"/>
                <w:b/>
                <w:bCs/>
              </w:rPr>
              <w:t>3</w:t>
            </w:r>
            <w:r w:rsidR="004A5A40" w:rsidRPr="27562501">
              <w:rPr>
                <w:rFonts w:ascii="Arial" w:hAnsi="Arial" w:cs="Arial"/>
                <w:b/>
                <w:bCs/>
              </w:rPr>
              <w:t xml:space="preserve">. </w:t>
            </w:r>
            <w:r w:rsidR="004A5A40" w:rsidRPr="000643DB">
              <w:rPr>
                <w:rFonts w:ascii="Arial" w:hAnsi="Arial" w:cs="Arial"/>
                <w:b/>
                <w:bCs/>
              </w:rPr>
              <w:t>Sex-sp</w:t>
            </w:r>
            <w:r w:rsidR="004A5A40" w:rsidRPr="008F0435">
              <w:rPr>
                <w:rFonts w:ascii="Arial" w:hAnsi="Arial" w:cs="Arial"/>
                <w:b/>
              </w:rPr>
              <w:t>ecific distribution of MMSE scores who reported having had at least some level of formal education</w:t>
            </w:r>
          </w:p>
        </w:tc>
      </w:tr>
      <w:tr w:rsidR="002521D9" w:rsidRPr="00A62990" w14:paraId="7F105AF1" w14:textId="77777777" w:rsidTr="004A5A40">
        <w:trPr>
          <w:jc w:val="center"/>
        </w:trPr>
        <w:tc>
          <w:tcPr>
            <w:tcW w:w="11016" w:type="dxa"/>
            <w:vAlign w:val="center"/>
          </w:tcPr>
          <w:p w14:paraId="2887DC04" w14:textId="6718AB7A" w:rsidR="002521D9" w:rsidRPr="004C0BAD" w:rsidRDefault="008C4548" w:rsidP="00454AAF">
            <w:pPr>
              <w:ind w:left="708" w:hanging="70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BAD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8E84590" wp14:editId="4CB2967E">
                  <wp:extent cx="6120000" cy="4116267"/>
                  <wp:effectExtent l="0" t="0" r="0" b="0"/>
                  <wp:docPr id="44394238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0000" cy="4116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A40" w:rsidRPr="005A5241" w14:paraId="68E95FE8" w14:textId="77777777" w:rsidTr="004A5A40">
        <w:trPr>
          <w:trHeight w:val="480"/>
          <w:jc w:val="center"/>
        </w:trPr>
        <w:tc>
          <w:tcPr>
            <w:tcW w:w="11016" w:type="dxa"/>
            <w:vAlign w:val="center"/>
          </w:tcPr>
          <w:p w14:paraId="451F9D7B" w14:textId="715439CE" w:rsidR="004A5A40" w:rsidRPr="005A5241" w:rsidRDefault="004A5A40" w:rsidP="00D81614">
            <w:pPr>
              <w:spacing w:line="276" w:lineRule="auto"/>
              <w:jc w:val="both"/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</w:pPr>
            <w:r w:rsidRPr="0034083E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MMSE, Mini-Mental State Examination. </w:t>
            </w:r>
            <w:r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>Exclusion</w:t>
            </w:r>
            <w:r w:rsidRPr="0034083E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 criteria listed in Supplementary </w:t>
            </w:r>
            <w:r w:rsidR="00D81614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>Figure</w:t>
            </w:r>
            <w:r w:rsidRPr="0034083E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 1.</w:t>
            </w:r>
            <w:r w:rsidR="00EF4226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 Data show</w:t>
            </w:r>
            <w:r w:rsidR="005A5241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n among </w:t>
            </w:r>
            <w:r w:rsidR="00EF4226" w:rsidRPr="005A5241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8,197 participants aged 50 to 89 years at </w:t>
            </w:r>
            <w:r w:rsidR="00D81614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the 2015-2019 </w:t>
            </w:r>
            <w:r w:rsidR="00EF4226" w:rsidRPr="005A5241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>resurvey</w:t>
            </w:r>
            <w:r w:rsidR="005119BA">
              <w:rPr>
                <w:rFonts w:ascii="Arial" w:hAnsi="Arial" w:cs="Arial"/>
                <w:kern w:val="0"/>
                <w:sz w:val="18"/>
                <w:szCs w:val="14"/>
                <w:lang w:val="en-GB"/>
              </w:rPr>
              <w:t xml:space="preserve">. </w:t>
            </w:r>
          </w:p>
        </w:tc>
      </w:tr>
    </w:tbl>
    <w:p w14:paraId="7E2FFF34" w14:textId="6036207A" w:rsidR="002521D9" w:rsidRPr="005A5241" w:rsidRDefault="002521D9">
      <w:pPr>
        <w:rPr>
          <w:rFonts w:ascii="Arial" w:hAnsi="Arial" w:cs="Arial"/>
          <w:kern w:val="0"/>
          <w:sz w:val="18"/>
          <w:szCs w:val="14"/>
          <w:lang w:val="en-GB"/>
        </w:rPr>
      </w:pPr>
    </w:p>
    <w:p w14:paraId="1BCCFC78" w14:textId="77777777" w:rsidR="002F0946" w:rsidRPr="00A62990" w:rsidRDefault="002F0946">
      <w:pPr>
        <w:rPr>
          <w:rFonts w:ascii="Arial" w:hAnsi="Arial" w:cs="Arial"/>
          <w:b/>
          <w:bCs/>
          <w:sz w:val="20"/>
          <w:szCs w:val="20"/>
        </w:rPr>
      </w:pPr>
    </w:p>
    <w:p w14:paraId="77422B75" w14:textId="77777777" w:rsidR="00B14185" w:rsidRDefault="00B14185">
      <w:pPr>
        <w:rPr>
          <w:rFonts w:ascii="Arial" w:hAnsi="Arial" w:cs="Arial"/>
          <w:b/>
          <w:bCs/>
          <w:sz w:val="20"/>
          <w:szCs w:val="20"/>
        </w:rPr>
        <w:sectPr w:rsidR="00B14185" w:rsidSect="00C94F1E">
          <w:pgSz w:w="12240" w:h="15840" w:code="1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aconcuadrcula"/>
        <w:tblW w:w="1088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2"/>
        <w:gridCol w:w="5442"/>
      </w:tblGrid>
      <w:tr w:rsidR="00B87427" w14:paraId="36B3337B" w14:textId="77777777" w:rsidTr="0037627C">
        <w:trPr>
          <w:trHeight w:val="359"/>
          <w:jc w:val="center"/>
        </w:trPr>
        <w:tc>
          <w:tcPr>
            <w:tcW w:w="10884" w:type="dxa"/>
            <w:gridSpan w:val="2"/>
            <w:hideMark/>
          </w:tcPr>
          <w:p w14:paraId="7240B02A" w14:textId="77777777" w:rsidR="00B87427" w:rsidRPr="00D55044" w:rsidRDefault="00B87427" w:rsidP="0037627C">
            <w:pPr>
              <w:rPr>
                <w:rFonts w:ascii="Arial" w:hAnsi="Arial" w:cs="Arial"/>
                <w:b/>
                <w:bCs/>
              </w:rPr>
            </w:pPr>
            <w:r w:rsidRPr="00031E9D">
              <w:rPr>
                <w:rFonts w:ascii="Arial" w:hAnsi="Arial" w:cs="Arial"/>
                <w:b/>
                <w:bCs/>
              </w:rPr>
              <w:lastRenderedPageBreak/>
              <w:t>Supplemental </w:t>
            </w:r>
            <w:r w:rsidRPr="27562501">
              <w:rPr>
                <w:rFonts w:ascii="Arial" w:hAnsi="Arial" w:cs="Arial"/>
                <w:b/>
                <w:bCs/>
              </w:rPr>
              <w:t xml:space="preserve">Figure 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27562501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EB3281">
              <w:rPr>
                <w:rFonts w:ascii="Arial" w:hAnsi="Arial" w:cs="Arial"/>
                <w:b/>
                <w:bCs/>
              </w:rPr>
              <w:t>District-</w:t>
            </w:r>
            <w:proofErr w:type="spellStart"/>
            <w:r w:rsidRPr="00EB3281">
              <w:rPr>
                <w:rFonts w:ascii="Arial" w:hAnsi="Arial" w:cs="Arial"/>
                <w:b/>
                <w:bCs/>
              </w:rPr>
              <w:t>standardised</w:t>
            </w:r>
            <w:proofErr w:type="spellEnd"/>
            <w:r w:rsidRPr="00EB3281">
              <w:rPr>
                <w:rFonts w:ascii="Arial" w:hAnsi="Arial" w:cs="Arial"/>
                <w:b/>
                <w:bCs/>
              </w:rPr>
              <w:t xml:space="preserve"> sex-specific prevalences of cognitive impairment with and without key metabolic risk factors, by age and sex</w:t>
            </w:r>
          </w:p>
        </w:tc>
      </w:tr>
      <w:tr w:rsidR="00B87427" w14:paraId="7E8DD625" w14:textId="77777777" w:rsidTr="0037627C">
        <w:trPr>
          <w:jc w:val="center"/>
        </w:trPr>
        <w:tc>
          <w:tcPr>
            <w:tcW w:w="5442" w:type="dxa"/>
            <w:hideMark/>
          </w:tcPr>
          <w:p w14:paraId="13CACD6D" w14:textId="77777777" w:rsidR="00B87427" w:rsidRPr="00ED4B84" w:rsidRDefault="00B87427" w:rsidP="0037627C">
            <w:pPr>
              <w:jc w:val="center"/>
              <w:rPr>
                <w:b/>
                <w:bCs/>
                <w:noProof/>
                <w:sz w:val="32"/>
                <w:szCs w:val="32"/>
              </w:rPr>
            </w:pPr>
            <w:r w:rsidRPr="00ED4B84">
              <w:rPr>
                <w:b/>
                <w:bCs/>
                <w:noProof/>
                <w:sz w:val="32"/>
                <w:szCs w:val="32"/>
              </w:rPr>
              <w:t>Women</w:t>
            </w:r>
          </w:p>
        </w:tc>
        <w:tc>
          <w:tcPr>
            <w:tcW w:w="5442" w:type="dxa"/>
            <w:hideMark/>
          </w:tcPr>
          <w:p w14:paraId="66379CF8" w14:textId="77777777" w:rsidR="00B87427" w:rsidRPr="00ED4B84" w:rsidRDefault="00B87427" w:rsidP="0037627C">
            <w:pPr>
              <w:jc w:val="center"/>
              <w:rPr>
                <w:b/>
                <w:bCs/>
                <w:noProof/>
                <w:sz w:val="32"/>
                <w:szCs w:val="32"/>
              </w:rPr>
            </w:pPr>
            <w:r w:rsidRPr="00ED4B84">
              <w:rPr>
                <w:b/>
                <w:bCs/>
                <w:noProof/>
                <w:sz w:val="32"/>
                <w:szCs w:val="32"/>
              </w:rPr>
              <w:t>Men</w:t>
            </w:r>
          </w:p>
        </w:tc>
      </w:tr>
      <w:tr w:rsidR="00B87427" w14:paraId="48692AAE" w14:textId="77777777" w:rsidTr="0037627C">
        <w:trPr>
          <w:jc w:val="center"/>
        </w:trPr>
        <w:tc>
          <w:tcPr>
            <w:tcW w:w="5442" w:type="dxa"/>
            <w:vAlign w:val="center"/>
            <w:hideMark/>
          </w:tcPr>
          <w:p w14:paraId="225D338B" w14:textId="77777777" w:rsidR="00B87427" w:rsidRDefault="00B87427" w:rsidP="0037627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01D224F" wp14:editId="5FA76A98">
                  <wp:extent cx="2809719" cy="3780000"/>
                  <wp:effectExtent l="0" t="0" r="0" b="0"/>
                  <wp:docPr id="760594920" name="Imagen 3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0594920" name="Imagen 3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719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42" w:type="dxa"/>
            <w:vAlign w:val="center"/>
            <w:hideMark/>
          </w:tcPr>
          <w:p w14:paraId="6C8F16C3" w14:textId="77777777" w:rsidR="00B87427" w:rsidRDefault="00B87427" w:rsidP="003762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EF4BE34" wp14:editId="34B12C46">
                  <wp:extent cx="2807740" cy="3780000"/>
                  <wp:effectExtent l="0" t="0" r="0" b="0"/>
                  <wp:docPr id="4" name="Picture 4" descr="Un conjunto de letras blancas en un fondo blanco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Un conjunto de letras blancas en un fondo blanco&#10;&#10;Descripción generada automáticamente con confianza m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740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427" w14:paraId="11AA0925" w14:textId="77777777" w:rsidTr="0037627C">
        <w:trPr>
          <w:jc w:val="center"/>
        </w:trPr>
        <w:tc>
          <w:tcPr>
            <w:tcW w:w="5442" w:type="dxa"/>
            <w:vAlign w:val="center"/>
            <w:hideMark/>
          </w:tcPr>
          <w:p w14:paraId="05972829" w14:textId="77777777" w:rsidR="00B87427" w:rsidRDefault="00B87427" w:rsidP="0037627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D92F19A" wp14:editId="0BFC5838">
                  <wp:extent cx="2809719" cy="3780000"/>
                  <wp:effectExtent l="0" t="0" r="0" b="0"/>
                  <wp:docPr id="106817433" name="Imagen 2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17433" name="Imagen 2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719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42" w:type="dxa"/>
            <w:vAlign w:val="center"/>
            <w:hideMark/>
          </w:tcPr>
          <w:p w14:paraId="12EC634C" w14:textId="77777777" w:rsidR="00B87427" w:rsidRDefault="00B87427" w:rsidP="003762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297E154" wp14:editId="3D367EFA">
                  <wp:extent cx="2807740" cy="3780000"/>
                  <wp:effectExtent l="0" t="0" r="0" b="0"/>
                  <wp:docPr id="2" name="Picture 2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740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427" w14:paraId="53F604A5" w14:textId="77777777" w:rsidTr="0037627C">
        <w:trPr>
          <w:jc w:val="center"/>
        </w:trPr>
        <w:tc>
          <w:tcPr>
            <w:tcW w:w="10884" w:type="dxa"/>
            <w:gridSpan w:val="2"/>
            <w:vAlign w:val="center"/>
          </w:tcPr>
          <w:p w14:paraId="43028D5D" w14:textId="3185146A" w:rsidR="00B87427" w:rsidRPr="00243E2C" w:rsidRDefault="00B87427" w:rsidP="00243E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MMSE, Mini-Mental State Examination; CI, confidence interval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 Sex-specific median f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at mass 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19.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2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kg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for men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and 24.4 kg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for women) </w:t>
            </w:r>
            <w:proofErr w:type="gramStart"/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ere</w:t>
            </w:r>
            <w:proofErr w:type="gramEnd"/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used as cut-offs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Estimates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shown among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participants</w:t>
            </w:r>
            <w:r>
              <w:t xml:space="preserve"> </w:t>
            </w:r>
            <w:r w:rsidRPr="009B1849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ged 50 to 89 years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3251D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t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the 2015-2019</w:t>
            </w:r>
            <w:r w:rsidRPr="003251DB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resurvey</w:t>
            </w:r>
            <w:r w:rsidRPr="009B1849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82688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who reported having had some level of education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,</w:t>
            </w:r>
            <w:r w:rsidRPr="00CC33E6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for women </w:t>
            </w:r>
            <w:r w:rsidRPr="00FD4CBE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D4CBE">
              <w:rPr>
                <w:rFonts w:ascii="Arial" w:hAnsi="Arial" w:cs="Arial"/>
                <w:sz w:val="18"/>
                <w:szCs w:val="18"/>
              </w:rPr>
              <w:t>567</w:t>
            </w:r>
            <w:r w:rsidRPr="00904BC2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participants for the left-top panel and </w:t>
            </w:r>
            <w:r w:rsidRPr="00D3688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36881">
              <w:rPr>
                <w:rFonts w:ascii="Arial" w:hAnsi="Arial" w:cs="Arial"/>
                <w:sz w:val="18"/>
                <w:szCs w:val="18"/>
              </w:rPr>
              <w:t xml:space="preserve">627 </w:t>
            </w:r>
            <w:r>
              <w:rPr>
                <w:rFonts w:ascii="Arial" w:hAnsi="Arial" w:cs="Arial"/>
                <w:sz w:val="18"/>
                <w:szCs w:val="18"/>
              </w:rPr>
              <w:t xml:space="preserve">the bottom-left panel. For men, </w:t>
            </w:r>
            <w:r w:rsidRPr="00FD4CBE">
              <w:rPr>
                <w:rFonts w:ascii="Arial" w:hAnsi="Arial" w:cs="Arial"/>
                <w:sz w:val="18"/>
                <w:szCs w:val="18"/>
              </w:rPr>
              <w:t>2,019</w:t>
            </w:r>
            <w:r>
              <w:rPr>
                <w:rFonts w:ascii="Arial" w:hAnsi="Arial" w:cs="Arial"/>
                <w:sz w:val="18"/>
                <w:szCs w:val="18"/>
              </w:rPr>
              <w:t xml:space="preserve"> participants</w:t>
            </w:r>
            <w:r w:rsidRPr="00FD4CB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for the top-right panel and </w:t>
            </w:r>
            <w:r w:rsidRPr="00D05ECD">
              <w:rPr>
                <w:rFonts w:ascii="Arial" w:hAnsi="Arial" w:cs="Arial"/>
                <w:sz w:val="18"/>
                <w:szCs w:val="18"/>
              </w:rPr>
              <w:t>2,049 for the bottom-right p</w:t>
            </w:r>
            <w:r>
              <w:rPr>
                <w:rFonts w:ascii="Arial" w:hAnsi="Arial" w:cs="Arial"/>
                <w:sz w:val="18"/>
                <w:szCs w:val="18"/>
              </w:rPr>
              <w:t xml:space="preserve">anel. </w:t>
            </w:r>
          </w:p>
        </w:tc>
      </w:tr>
    </w:tbl>
    <w:p w14:paraId="37AF09E2" w14:textId="51F7346E" w:rsidR="00663D02" w:rsidRPr="00A62990" w:rsidRDefault="00663D02">
      <w:pPr>
        <w:rPr>
          <w:rFonts w:ascii="Arial" w:hAnsi="Arial" w:cs="Arial"/>
          <w:b/>
          <w:bCs/>
          <w:sz w:val="20"/>
          <w:szCs w:val="20"/>
        </w:rPr>
      </w:pPr>
    </w:p>
    <w:sectPr w:rsidR="00663D02" w:rsidRPr="00A62990" w:rsidSect="007B67FC">
      <w:pgSz w:w="12240" w:h="15840" w:code="1"/>
      <w:pgMar w:top="425" w:right="425" w:bottom="425" w:left="42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87C54" w14:textId="77777777" w:rsidR="00F55D54" w:rsidRDefault="00F55D54" w:rsidP="00D0056C">
      <w:pPr>
        <w:spacing w:after="0" w:line="240" w:lineRule="auto"/>
      </w:pPr>
      <w:r>
        <w:separator/>
      </w:r>
    </w:p>
  </w:endnote>
  <w:endnote w:type="continuationSeparator" w:id="0">
    <w:p w14:paraId="21776AF5" w14:textId="77777777" w:rsidR="00F55D54" w:rsidRDefault="00F55D54" w:rsidP="00D00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46844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940A8" w14:textId="52B4349B" w:rsidR="00A62990" w:rsidRDefault="00A62990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1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3270E8" w14:textId="77777777" w:rsidR="00A62990" w:rsidRDefault="00A6299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91133" w14:textId="77777777" w:rsidR="00F55D54" w:rsidRDefault="00F55D54" w:rsidP="00D0056C">
      <w:pPr>
        <w:spacing w:after="0" w:line="240" w:lineRule="auto"/>
      </w:pPr>
      <w:r>
        <w:separator/>
      </w:r>
    </w:p>
  </w:footnote>
  <w:footnote w:type="continuationSeparator" w:id="0">
    <w:p w14:paraId="01790BFF" w14:textId="77777777" w:rsidR="00F55D54" w:rsidRDefault="00F55D54" w:rsidP="00D00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13782"/>
    <w:multiLevelType w:val="hybridMultilevel"/>
    <w:tmpl w:val="8D34B01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4458EB"/>
    <w:multiLevelType w:val="hybridMultilevel"/>
    <w:tmpl w:val="FA88D9D8"/>
    <w:lvl w:ilvl="0" w:tplc="B4B620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DC6B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B4B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C20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28C1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5C39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3A85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6E8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8AA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E0059F"/>
    <w:multiLevelType w:val="hybridMultilevel"/>
    <w:tmpl w:val="3F306F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B0BCE"/>
    <w:multiLevelType w:val="hybridMultilevel"/>
    <w:tmpl w:val="2CA2CCD6"/>
    <w:lvl w:ilvl="0" w:tplc="D5B4F6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9538EE"/>
    <w:multiLevelType w:val="hybridMultilevel"/>
    <w:tmpl w:val="5622BE5C"/>
    <w:lvl w:ilvl="0" w:tplc="52C26FF6">
      <w:start w:val="1"/>
      <w:numFmt w:val="decimal"/>
      <w:lvlText w:val="%1."/>
      <w:lvlJc w:val="left"/>
      <w:pPr>
        <w:ind w:left="720" w:hanging="360"/>
      </w:pPr>
      <w:rPr>
        <w:lang w:val="es-MX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AB383E"/>
    <w:multiLevelType w:val="hybridMultilevel"/>
    <w:tmpl w:val="D28CFA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8697370">
    <w:abstractNumId w:val="1"/>
  </w:num>
  <w:num w:numId="2" w16cid:durableId="1096484022">
    <w:abstractNumId w:val="4"/>
  </w:num>
  <w:num w:numId="3" w16cid:durableId="18128624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72958505">
    <w:abstractNumId w:val="3"/>
  </w:num>
  <w:num w:numId="5" w16cid:durableId="973676842">
    <w:abstractNumId w:val="0"/>
  </w:num>
  <w:num w:numId="6" w16cid:durableId="578756404">
    <w:abstractNumId w:val="2"/>
  </w:num>
  <w:num w:numId="7" w16cid:durableId="431315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D40"/>
    <w:rsid w:val="00000E32"/>
    <w:rsid w:val="000017F1"/>
    <w:rsid w:val="00001AB8"/>
    <w:rsid w:val="00002C52"/>
    <w:rsid w:val="00002F6E"/>
    <w:rsid w:val="00003512"/>
    <w:rsid w:val="00003590"/>
    <w:rsid w:val="000043B3"/>
    <w:rsid w:val="000043C9"/>
    <w:rsid w:val="00004BED"/>
    <w:rsid w:val="00004CA6"/>
    <w:rsid w:val="00005062"/>
    <w:rsid w:val="0000576F"/>
    <w:rsid w:val="00005973"/>
    <w:rsid w:val="00005E9F"/>
    <w:rsid w:val="00005FE3"/>
    <w:rsid w:val="00006C6F"/>
    <w:rsid w:val="00007930"/>
    <w:rsid w:val="00010043"/>
    <w:rsid w:val="00010625"/>
    <w:rsid w:val="00010820"/>
    <w:rsid w:val="000109E7"/>
    <w:rsid w:val="00010D69"/>
    <w:rsid w:val="00010ECB"/>
    <w:rsid w:val="0001163A"/>
    <w:rsid w:val="000116E6"/>
    <w:rsid w:val="00011959"/>
    <w:rsid w:val="000125DA"/>
    <w:rsid w:val="0001320D"/>
    <w:rsid w:val="00013723"/>
    <w:rsid w:val="000137A9"/>
    <w:rsid w:val="00013D1E"/>
    <w:rsid w:val="000141B7"/>
    <w:rsid w:val="000144E1"/>
    <w:rsid w:val="00014C3C"/>
    <w:rsid w:val="00014CCE"/>
    <w:rsid w:val="0001506B"/>
    <w:rsid w:val="000151C0"/>
    <w:rsid w:val="000153DD"/>
    <w:rsid w:val="00015426"/>
    <w:rsid w:val="0001543A"/>
    <w:rsid w:val="00015664"/>
    <w:rsid w:val="00015F50"/>
    <w:rsid w:val="00016B27"/>
    <w:rsid w:val="0001770E"/>
    <w:rsid w:val="00017740"/>
    <w:rsid w:val="00017BBD"/>
    <w:rsid w:val="00017E2A"/>
    <w:rsid w:val="00017EC0"/>
    <w:rsid w:val="00017ED8"/>
    <w:rsid w:val="000200FB"/>
    <w:rsid w:val="00020145"/>
    <w:rsid w:val="00020643"/>
    <w:rsid w:val="000206F5"/>
    <w:rsid w:val="000212A1"/>
    <w:rsid w:val="00021A75"/>
    <w:rsid w:val="00021E08"/>
    <w:rsid w:val="00022826"/>
    <w:rsid w:val="00023296"/>
    <w:rsid w:val="000232D6"/>
    <w:rsid w:val="00023BBC"/>
    <w:rsid w:val="00024443"/>
    <w:rsid w:val="00024C5E"/>
    <w:rsid w:val="00024D2B"/>
    <w:rsid w:val="00024D56"/>
    <w:rsid w:val="00025760"/>
    <w:rsid w:val="00025924"/>
    <w:rsid w:val="00025FFD"/>
    <w:rsid w:val="00026FE0"/>
    <w:rsid w:val="0002754B"/>
    <w:rsid w:val="00027A35"/>
    <w:rsid w:val="000303C4"/>
    <w:rsid w:val="000305E2"/>
    <w:rsid w:val="00030B2B"/>
    <w:rsid w:val="00030BD1"/>
    <w:rsid w:val="000310F8"/>
    <w:rsid w:val="00031245"/>
    <w:rsid w:val="000312C8"/>
    <w:rsid w:val="000317E3"/>
    <w:rsid w:val="000318C2"/>
    <w:rsid w:val="00031CBD"/>
    <w:rsid w:val="00031E9D"/>
    <w:rsid w:val="00032027"/>
    <w:rsid w:val="000321D8"/>
    <w:rsid w:val="000322F9"/>
    <w:rsid w:val="0003261A"/>
    <w:rsid w:val="000333A5"/>
    <w:rsid w:val="00033453"/>
    <w:rsid w:val="0003381C"/>
    <w:rsid w:val="000339F7"/>
    <w:rsid w:val="00033B95"/>
    <w:rsid w:val="000342C1"/>
    <w:rsid w:val="00034C46"/>
    <w:rsid w:val="00034FEC"/>
    <w:rsid w:val="000351DC"/>
    <w:rsid w:val="0003556D"/>
    <w:rsid w:val="00035729"/>
    <w:rsid w:val="000359B1"/>
    <w:rsid w:val="00035F08"/>
    <w:rsid w:val="000363CD"/>
    <w:rsid w:val="000365A2"/>
    <w:rsid w:val="000366AE"/>
    <w:rsid w:val="000368DA"/>
    <w:rsid w:val="00036AED"/>
    <w:rsid w:val="00036EF3"/>
    <w:rsid w:val="00036F64"/>
    <w:rsid w:val="00037665"/>
    <w:rsid w:val="000406EF"/>
    <w:rsid w:val="000407B1"/>
    <w:rsid w:val="00040E17"/>
    <w:rsid w:val="00042218"/>
    <w:rsid w:val="00042646"/>
    <w:rsid w:val="00042E8A"/>
    <w:rsid w:val="0004314F"/>
    <w:rsid w:val="00043785"/>
    <w:rsid w:val="00043802"/>
    <w:rsid w:val="00043F21"/>
    <w:rsid w:val="000447BC"/>
    <w:rsid w:val="000447CE"/>
    <w:rsid w:val="00044D7C"/>
    <w:rsid w:val="00044DA3"/>
    <w:rsid w:val="00045A0C"/>
    <w:rsid w:val="00045D4E"/>
    <w:rsid w:val="00045F4B"/>
    <w:rsid w:val="000462E9"/>
    <w:rsid w:val="0004643A"/>
    <w:rsid w:val="00046E05"/>
    <w:rsid w:val="00047505"/>
    <w:rsid w:val="00047C9B"/>
    <w:rsid w:val="000502F9"/>
    <w:rsid w:val="00050551"/>
    <w:rsid w:val="00050910"/>
    <w:rsid w:val="000510A1"/>
    <w:rsid w:val="000513BF"/>
    <w:rsid w:val="000519F0"/>
    <w:rsid w:val="00051AB0"/>
    <w:rsid w:val="00051F5E"/>
    <w:rsid w:val="00052D3B"/>
    <w:rsid w:val="00053143"/>
    <w:rsid w:val="00053353"/>
    <w:rsid w:val="0005335A"/>
    <w:rsid w:val="00053921"/>
    <w:rsid w:val="00053FB5"/>
    <w:rsid w:val="000547F6"/>
    <w:rsid w:val="00054941"/>
    <w:rsid w:val="00054D56"/>
    <w:rsid w:val="00054E55"/>
    <w:rsid w:val="000555C2"/>
    <w:rsid w:val="00055678"/>
    <w:rsid w:val="00055933"/>
    <w:rsid w:val="000559A9"/>
    <w:rsid w:val="000559C5"/>
    <w:rsid w:val="00055F86"/>
    <w:rsid w:val="00056755"/>
    <w:rsid w:val="000601A2"/>
    <w:rsid w:val="00060216"/>
    <w:rsid w:val="00060F4E"/>
    <w:rsid w:val="000620A1"/>
    <w:rsid w:val="00062306"/>
    <w:rsid w:val="00062434"/>
    <w:rsid w:val="00062908"/>
    <w:rsid w:val="00062C44"/>
    <w:rsid w:val="00062E46"/>
    <w:rsid w:val="00063AE4"/>
    <w:rsid w:val="000643DB"/>
    <w:rsid w:val="0006477F"/>
    <w:rsid w:val="00064B16"/>
    <w:rsid w:val="0006510E"/>
    <w:rsid w:val="00065408"/>
    <w:rsid w:val="00065C10"/>
    <w:rsid w:val="0006752C"/>
    <w:rsid w:val="0006783F"/>
    <w:rsid w:val="0007010B"/>
    <w:rsid w:val="00070184"/>
    <w:rsid w:val="00071526"/>
    <w:rsid w:val="000716D9"/>
    <w:rsid w:val="00071993"/>
    <w:rsid w:val="00071D23"/>
    <w:rsid w:val="00071E82"/>
    <w:rsid w:val="00072117"/>
    <w:rsid w:val="00072225"/>
    <w:rsid w:val="00073F8F"/>
    <w:rsid w:val="00074146"/>
    <w:rsid w:val="0007455E"/>
    <w:rsid w:val="0007463D"/>
    <w:rsid w:val="00074820"/>
    <w:rsid w:val="00074AB5"/>
    <w:rsid w:val="00074EB7"/>
    <w:rsid w:val="00075B38"/>
    <w:rsid w:val="000760E2"/>
    <w:rsid w:val="00076652"/>
    <w:rsid w:val="00076C7A"/>
    <w:rsid w:val="000771EB"/>
    <w:rsid w:val="000776B9"/>
    <w:rsid w:val="00077812"/>
    <w:rsid w:val="000811A4"/>
    <w:rsid w:val="00081DF9"/>
    <w:rsid w:val="00082281"/>
    <w:rsid w:val="00082334"/>
    <w:rsid w:val="00082DA3"/>
    <w:rsid w:val="00083C8D"/>
    <w:rsid w:val="000844F6"/>
    <w:rsid w:val="00085820"/>
    <w:rsid w:val="000870EB"/>
    <w:rsid w:val="00087126"/>
    <w:rsid w:val="00087377"/>
    <w:rsid w:val="00087AE1"/>
    <w:rsid w:val="00087FA7"/>
    <w:rsid w:val="000908E3"/>
    <w:rsid w:val="00091BBE"/>
    <w:rsid w:val="00091E7A"/>
    <w:rsid w:val="00092714"/>
    <w:rsid w:val="00092926"/>
    <w:rsid w:val="00092C81"/>
    <w:rsid w:val="00093343"/>
    <w:rsid w:val="00093434"/>
    <w:rsid w:val="000935B0"/>
    <w:rsid w:val="00093B0B"/>
    <w:rsid w:val="000947AB"/>
    <w:rsid w:val="00094AFC"/>
    <w:rsid w:val="00094B31"/>
    <w:rsid w:val="00094F04"/>
    <w:rsid w:val="00095EA5"/>
    <w:rsid w:val="00095EC4"/>
    <w:rsid w:val="000960BB"/>
    <w:rsid w:val="00096FDD"/>
    <w:rsid w:val="000975B1"/>
    <w:rsid w:val="00097665"/>
    <w:rsid w:val="00097986"/>
    <w:rsid w:val="00097EB7"/>
    <w:rsid w:val="000A0214"/>
    <w:rsid w:val="000A0537"/>
    <w:rsid w:val="000A0F05"/>
    <w:rsid w:val="000A18BD"/>
    <w:rsid w:val="000A1CBF"/>
    <w:rsid w:val="000A314F"/>
    <w:rsid w:val="000A3297"/>
    <w:rsid w:val="000A3850"/>
    <w:rsid w:val="000A3AD9"/>
    <w:rsid w:val="000A3D1D"/>
    <w:rsid w:val="000A42AA"/>
    <w:rsid w:val="000A44A6"/>
    <w:rsid w:val="000A48A0"/>
    <w:rsid w:val="000A491A"/>
    <w:rsid w:val="000A4E34"/>
    <w:rsid w:val="000A5280"/>
    <w:rsid w:val="000A5572"/>
    <w:rsid w:val="000A55DE"/>
    <w:rsid w:val="000A58B1"/>
    <w:rsid w:val="000A5978"/>
    <w:rsid w:val="000A5C02"/>
    <w:rsid w:val="000A6BB2"/>
    <w:rsid w:val="000A7099"/>
    <w:rsid w:val="000A729B"/>
    <w:rsid w:val="000A78D6"/>
    <w:rsid w:val="000A78D7"/>
    <w:rsid w:val="000A792E"/>
    <w:rsid w:val="000A7C7E"/>
    <w:rsid w:val="000B0510"/>
    <w:rsid w:val="000B064D"/>
    <w:rsid w:val="000B1518"/>
    <w:rsid w:val="000B197F"/>
    <w:rsid w:val="000B1BE3"/>
    <w:rsid w:val="000B294C"/>
    <w:rsid w:val="000B2B89"/>
    <w:rsid w:val="000B2BB5"/>
    <w:rsid w:val="000B306B"/>
    <w:rsid w:val="000B31BA"/>
    <w:rsid w:val="000B3A8B"/>
    <w:rsid w:val="000B4262"/>
    <w:rsid w:val="000B426E"/>
    <w:rsid w:val="000B44D1"/>
    <w:rsid w:val="000B4A53"/>
    <w:rsid w:val="000B552C"/>
    <w:rsid w:val="000B5CB7"/>
    <w:rsid w:val="000B61C2"/>
    <w:rsid w:val="000B6BEA"/>
    <w:rsid w:val="000B6D7E"/>
    <w:rsid w:val="000B6FDB"/>
    <w:rsid w:val="000B73AC"/>
    <w:rsid w:val="000B765A"/>
    <w:rsid w:val="000B7FED"/>
    <w:rsid w:val="000C00CC"/>
    <w:rsid w:val="000C00DD"/>
    <w:rsid w:val="000C0E3D"/>
    <w:rsid w:val="000C1136"/>
    <w:rsid w:val="000C122C"/>
    <w:rsid w:val="000C1498"/>
    <w:rsid w:val="000C16FD"/>
    <w:rsid w:val="000C1937"/>
    <w:rsid w:val="000C1DD1"/>
    <w:rsid w:val="000C2341"/>
    <w:rsid w:val="000C2A38"/>
    <w:rsid w:val="000C30A8"/>
    <w:rsid w:val="000C3DF9"/>
    <w:rsid w:val="000C3EA7"/>
    <w:rsid w:val="000C4335"/>
    <w:rsid w:val="000C4712"/>
    <w:rsid w:val="000C4A29"/>
    <w:rsid w:val="000C550C"/>
    <w:rsid w:val="000C5840"/>
    <w:rsid w:val="000C6010"/>
    <w:rsid w:val="000C6154"/>
    <w:rsid w:val="000C678C"/>
    <w:rsid w:val="000C6B32"/>
    <w:rsid w:val="000C6BBF"/>
    <w:rsid w:val="000C6EBD"/>
    <w:rsid w:val="000C75AD"/>
    <w:rsid w:val="000D0385"/>
    <w:rsid w:val="000D0422"/>
    <w:rsid w:val="000D08A5"/>
    <w:rsid w:val="000D0B0E"/>
    <w:rsid w:val="000D0D32"/>
    <w:rsid w:val="000D12E3"/>
    <w:rsid w:val="000D1383"/>
    <w:rsid w:val="000D169F"/>
    <w:rsid w:val="000D1C9A"/>
    <w:rsid w:val="000D2469"/>
    <w:rsid w:val="000D25E1"/>
    <w:rsid w:val="000D2874"/>
    <w:rsid w:val="000D2ED9"/>
    <w:rsid w:val="000D32ED"/>
    <w:rsid w:val="000D34BB"/>
    <w:rsid w:val="000D46A3"/>
    <w:rsid w:val="000D51E2"/>
    <w:rsid w:val="000D52DC"/>
    <w:rsid w:val="000D5F0F"/>
    <w:rsid w:val="000D6049"/>
    <w:rsid w:val="000D69F9"/>
    <w:rsid w:val="000D6A09"/>
    <w:rsid w:val="000D6AFD"/>
    <w:rsid w:val="000D7436"/>
    <w:rsid w:val="000D787C"/>
    <w:rsid w:val="000D7960"/>
    <w:rsid w:val="000D7AD8"/>
    <w:rsid w:val="000D7BC1"/>
    <w:rsid w:val="000D7D18"/>
    <w:rsid w:val="000E001E"/>
    <w:rsid w:val="000E0395"/>
    <w:rsid w:val="000E0A95"/>
    <w:rsid w:val="000E0C99"/>
    <w:rsid w:val="000E1C7A"/>
    <w:rsid w:val="000E1EBF"/>
    <w:rsid w:val="000E24D6"/>
    <w:rsid w:val="000E25E3"/>
    <w:rsid w:val="000E3035"/>
    <w:rsid w:val="000E3657"/>
    <w:rsid w:val="000E3CE0"/>
    <w:rsid w:val="000E412B"/>
    <w:rsid w:val="000E4214"/>
    <w:rsid w:val="000E5412"/>
    <w:rsid w:val="000E6A89"/>
    <w:rsid w:val="000E6C50"/>
    <w:rsid w:val="000E6CD4"/>
    <w:rsid w:val="000F0140"/>
    <w:rsid w:val="000F05D2"/>
    <w:rsid w:val="000F06AB"/>
    <w:rsid w:val="000F1597"/>
    <w:rsid w:val="000F19B4"/>
    <w:rsid w:val="000F19E8"/>
    <w:rsid w:val="000F1F6D"/>
    <w:rsid w:val="000F2125"/>
    <w:rsid w:val="000F25A8"/>
    <w:rsid w:val="000F2D2C"/>
    <w:rsid w:val="000F2ED9"/>
    <w:rsid w:val="000F3BE2"/>
    <w:rsid w:val="000F48A2"/>
    <w:rsid w:val="000F4EC3"/>
    <w:rsid w:val="000F5162"/>
    <w:rsid w:val="000F5207"/>
    <w:rsid w:val="000F534A"/>
    <w:rsid w:val="000F5376"/>
    <w:rsid w:val="000F547F"/>
    <w:rsid w:val="000F59BB"/>
    <w:rsid w:val="000F6083"/>
    <w:rsid w:val="000F6338"/>
    <w:rsid w:val="000F634E"/>
    <w:rsid w:val="000F6580"/>
    <w:rsid w:val="000F667D"/>
    <w:rsid w:val="000F72FE"/>
    <w:rsid w:val="000F77F6"/>
    <w:rsid w:val="001009EF"/>
    <w:rsid w:val="00100CE5"/>
    <w:rsid w:val="00100DF7"/>
    <w:rsid w:val="0010108D"/>
    <w:rsid w:val="00101145"/>
    <w:rsid w:val="00101171"/>
    <w:rsid w:val="0010131C"/>
    <w:rsid w:val="0010158D"/>
    <w:rsid w:val="00102230"/>
    <w:rsid w:val="00102A11"/>
    <w:rsid w:val="00102D7C"/>
    <w:rsid w:val="001032B3"/>
    <w:rsid w:val="001034E5"/>
    <w:rsid w:val="001038D5"/>
    <w:rsid w:val="00103F4E"/>
    <w:rsid w:val="00104584"/>
    <w:rsid w:val="00104DEF"/>
    <w:rsid w:val="00106473"/>
    <w:rsid w:val="00107063"/>
    <w:rsid w:val="00107332"/>
    <w:rsid w:val="0010786B"/>
    <w:rsid w:val="00107B0F"/>
    <w:rsid w:val="00107E4C"/>
    <w:rsid w:val="00110A57"/>
    <w:rsid w:val="001111FF"/>
    <w:rsid w:val="0011136B"/>
    <w:rsid w:val="00111F2A"/>
    <w:rsid w:val="00112444"/>
    <w:rsid w:val="00112879"/>
    <w:rsid w:val="001128F5"/>
    <w:rsid w:val="001138CB"/>
    <w:rsid w:val="00113F4A"/>
    <w:rsid w:val="001142AA"/>
    <w:rsid w:val="001145CB"/>
    <w:rsid w:val="001147FF"/>
    <w:rsid w:val="00114EC0"/>
    <w:rsid w:val="0011532C"/>
    <w:rsid w:val="0011536B"/>
    <w:rsid w:val="00115764"/>
    <w:rsid w:val="00115B24"/>
    <w:rsid w:val="001163B5"/>
    <w:rsid w:val="00117C1E"/>
    <w:rsid w:val="001201A6"/>
    <w:rsid w:val="0012106F"/>
    <w:rsid w:val="00121535"/>
    <w:rsid w:val="0012158D"/>
    <w:rsid w:val="00121705"/>
    <w:rsid w:val="00121AF2"/>
    <w:rsid w:val="00121B36"/>
    <w:rsid w:val="00121B7C"/>
    <w:rsid w:val="00121F8D"/>
    <w:rsid w:val="001221AA"/>
    <w:rsid w:val="0012228A"/>
    <w:rsid w:val="00122D5E"/>
    <w:rsid w:val="00123037"/>
    <w:rsid w:val="001231FF"/>
    <w:rsid w:val="0012390D"/>
    <w:rsid w:val="00123A84"/>
    <w:rsid w:val="0012405E"/>
    <w:rsid w:val="001249CE"/>
    <w:rsid w:val="00124A5B"/>
    <w:rsid w:val="00124DE3"/>
    <w:rsid w:val="0012565E"/>
    <w:rsid w:val="001259CC"/>
    <w:rsid w:val="00125AFC"/>
    <w:rsid w:val="00125F03"/>
    <w:rsid w:val="00126015"/>
    <w:rsid w:val="00126531"/>
    <w:rsid w:val="001266F9"/>
    <w:rsid w:val="001273C2"/>
    <w:rsid w:val="00127A9E"/>
    <w:rsid w:val="00130451"/>
    <w:rsid w:val="00130AD8"/>
    <w:rsid w:val="00130C81"/>
    <w:rsid w:val="00131B34"/>
    <w:rsid w:val="00131C7E"/>
    <w:rsid w:val="00131FC2"/>
    <w:rsid w:val="00132569"/>
    <w:rsid w:val="00132A9D"/>
    <w:rsid w:val="00132CEE"/>
    <w:rsid w:val="0013326A"/>
    <w:rsid w:val="00133C2E"/>
    <w:rsid w:val="001342F4"/>
    <w:rsid w:val="00134B33"/>
    <w:rsid w:val="00134B84"/>
    <w:rsid w:val="001356ED"/>
    <w:rsid w:val="00135890"/>
    <w:rsid w:val="00135B79"/>
    <w:rsid w:val="00135BB1"/>
    <w:rsid w:val="0013641C"/>
    <w:rsid w:val="001366D6"/>
    <w:rsid w:val="00136709"/>
    <w:rsid w:val="00136ED7"/>
    <w:rsid w:val="0013706D"/>
    <w:rsid w:val="00137277"/>
    <w:rsid w:val="0013737E"/>
    <w:rsid w:val="001375D6"/>
    <w:rsid w:val="00137723"/>
    <w:rsid w:val="0013799A"/>
    <w:rsid w:val="00137A64"/>
    <w:rsid w:val="001403C0"/>
    <w:rsid w:val="00140685"/>
    <w:rsid w:val="00140EC8"/>
    <w:rsid w:val="00140FCF"/>
    <w:rsid w:val="00141103"/>
    <w:rsid w:val="0014118E"/>
    <w:rsid w:val="00141988"/>
    <w:rsid w:val="001419B6"/>
    <w:rsid w:val="00141AD7"/>
    <w:rsid w:val="00141B61"/>
    <w:rsid w:val="00141E1F"/>
    <w:rsid w:val="00142E76"/>
    <w:rsid w:val="001434CB"/>
    <w:rsid w:val="00143671"/>
    <w:rsid w:val="001437E5"/>
    <w:rsid w:val="00143C7C"/>
    <w:rsid w:val="00143D14"/>
    <w:rsid w:val="00143FBC"/>
    <w:rsid w:val="00144421"/>
    <w:rsid w:val="00144758"/>
    <w:rsid w:val="001448A0"/>
    <w:rsid w:val="00144942"/>
    <w:rsid w:val="00144C3B"/>
    <w:rsid w:val="00144C81"/>
    <w:rsid w:val="00145870"/>
    <w:rsid w:val="00145A61"/>
    <w:rsid w:val="00145E70"/>
    <w:rsid w:val="0014682A"/>
    <w:rsid w:val="00146C31"/>
    <w:rsid w:val="00146FC8"/>
    <w:rsid w:val="0014741E"/>
    <w:rsid w:val="001507D5"/>
    <w:rsid w:val="00150D5F"/>
    <w:rsid w:val="001517D6"/>
    <w:rsid w:val="00151A3C"/>
    <w:rsid w:val="00152B7E"/>
    <w:rsid w:val="00152D70"/>
    <w:rsid w:val="00153187"/>
    <w:rsid w:val="00153239"/>
    <w:rsid w:val="001538DE"/>
    <w:rsid w:val="00153DB4"/>
    <w:rsid w:val="00154554"/>
    <w:rsid w:val="00154B5A"/>
    <w:rsid w:val="001552AA"/>
    <w:rsid w:val="001554E5"/>
    <w:rsid w:val="0015598C"/>
    <w:rsid w:val="00155C72"/>
    <w:rsid w:val="00155CF8"/>
    <w:rsid w:val="00156181"/>
    <w:rsid w:val="001575D6"/>
    <w:rsid w:val="00157869"/>
    <w:rsid w:val="00157B88"/>
    <w:rsid w:val="00157C35"/>
    <w:rsid w:val="00160A54"/>
    <w:rsid w:val="00160D7D"/>
    <w:rsid w:val="001612BF"/>
    <w:rsid w:val="001612E5"/>
    <w:rsid w:val="001616F4"/>
    <w:rsid w:val="00161F46"/>
    <w:rsid w:val="001622B5"/>
    <w:rsid w:val="00163FEB"/>
    <w:rsid w:val="00164AA3"/>
    <w:rsid w:val="00164FF0"/>
    <w:rsid w:val="00165258"/>
    <w:rsid w:val="00165789"/>
    <w:rsid w:val="00165BAD"/>
    <w:rsid w:val="00165C4C"/>
    <w:rsid w:val="00166BB4"/>
    <w:rsid w:val="001674D2"/>
    <w:rsid w:val="00167CCF"/>
    <w:rsid w:val="001706AE"/>
    <w:rsid w:val="001707FE"/>
    <w:rsid w:val="00170E7E"/>
    <w:rsid w:val="00171176"/>
    <w:rsid w:val="00171349"/>
    <w:rsid w:val="00171EA7"/>
    <w:rsid w:val="00172B65"/>
    <w:rsid w:val="00172CAB"/>
    <w:rsid w:val="00173010"/>
    <w:rsid w:val="00173149"/>
    <w:rsid w:val="00173734"/>
    <w:rsid w:val="001739EC"/>
    <w:rsid w:val="00173BFC"/>
    <w:rsid w:val="00173F39"/>
    <w:rsid w:val="001745D1"/>
    <w:rsid w:val="00174822"/>
    <w:rsid w:val="0017484E"/>
    <w:rsid w:val="0017494D"/>
    <w:rsid w:val="00174C47"/>
    <w:rsid w:val="00174C82"/>
    <w:rsid w:val="00174CB8"/>
    <w:rsid w:val="00175176"/>
    <w:rsid w:val="0017620E"/>
    <w:rsid w:val="0017669C"/>
    <w:rsid w:val="00176BAC"/>
    <w:rsid w:val="0017705C"/>
    <w:rsid w:val="001770C4"/>
    <w:rsid w:val="00177636"/>
    <w:rsid w:val="00177786"/>
    <w:rsid w:val="001778A7"/>
    <w:rsid w:val="00177A5F"/>
    <w:rsid w:val="00177D60"/>
    <w:rsid w:val="00180B7B"/>
    <w:rsid w:val="0018150E"/>
    <w:rsid w:val="001818F0"/>
    <w:rsid w:val="001819BA"/>
    <w:rsid w:val="00181F50"/>
    <w:rsid w:val="001837B8"/>
    <w:rsid w:val="00183DCE"/>
    <w:rsid w:val="001842AC"/>
    <w:rsid w:val="00184C0B"/>
    <w:rsid w:val="00184C32"/>
    <w:rsid w:val="00184F12"/>
    <w:rsid w:val="00185295"/>
    <w:rsid w:val="001853BC"/>
    <w:rsid w:val="00185ECB"/>
    <w:rsid w:val="001861E3"/>
    <w:rsid w:val="00186245"/>
    <w:rsid w:val="00186417"/>
    <w:rsid w:val="00186DF4"/>
    <w:rsid w:val="00186E52"/>
    <w:rsid w:val="00187132"/>
    <w:rsid w:val="001873D7"/>
    <w:rsid w:val="00187451"/>
    <w:rsid w:val="00187491"/>
    <w:rsid w:val="00190268"/>
    <w:rsid w:val="00190C92"/>
    <w:rsid w:val="00191E90"/>
    <w:rsid w:val="00192538"/>
    <w:rsid w:val="00193F74"/>
    <w:rsid w:val="00194130"/>
    <w:rsid w:val="00194337"/>
    <w:rsid w:val="00194BBA"/>
    <w:rsid w:val="00194BF3"/>
    <w:rsid w:val="00194ED3"/>
    <w:rsid w:val="00195017"/>
    <w:rsid w:val="00196955"/>
    <w:rsid w:val="001969DE"/>
    <w:rsid w:val="00196A44"/>
    <w:rsid w:val="00196E94"/>
    <w:rsid w:val="00197083"/>
    <w:rsid w:val="00197A18"/>
    <w:rsid w:val="001A01AD"/>
    <w:rsid w:val="001A0340"/>
    <w:rsid w:val="001A03C1"/>
    <w:rsid w:val="001A0D6D"/>
    <w:rsid w:val="001A137A"/>
    <w:rsid w:val="001A1409"/>
    <w:rsid w:val="001A1AD6"/>
    <w:rsid w:val="001A2285"/>
    <w:rsid w:val="001A2EF6"/>
    <w:rsid w:val="001A34AE"/>
    <w:rsid w:val="001A3823"/>
    <w:rsid w:val="001A3B3D"/>
    <w:rsid w:val="001A3E66"/>
    <w:rsid w:val="001A4589"/>
    <w:rsid w:val="001A4BF5"/>
    <w:rsid w:val="001A626B"/>
    <w:rsid w:val="001A6308"/>
    <w:rsid w:val="001A6740"/>
    <w:rsid w:val="001A6A6C"/>
    <w:rsid w:val="001A6A71"/>
    <w:rsid w:val="001A6FDE"/>
    <w:rsid w:val="001A7163"/>
    <w:rsid w:val="001A7FCE"/>
    <w:rsid w:val="001B0045"/>
    <w:rsid w:val="001B0663"/>
    <w:rsid w:val="001B0CDC"/>
    <w:rsid w:val="001B117A"/>
    <w:rsid w:val="001B2355"/>
    <w:rsid w:val="001B2AFF"/>
    <w:rsid w:val="001B2CD2"/>
    <w:rsid w:val="001B2E56"/>
    <w:rsid w:val="001B35C7"/>
    <w:rsid w:val="001B3B52"/>
    <w:rsid w:val="001B3DB3"/>
    <w:rsid w:val="001B3DEE"/>
    <w:rsid w:val="001B3E31"/>
    <w:rsid w:val="001B3FF1"/>
    <w:rsid w:val="001B4485"/>
    <w:rsid w:val="001B44D3"/>
    <w:rsid w:val="001B493A"/>
    <w:rsid w:val="001B5650"/>
    <w:rsid w:val="001B5667"/>
    <w:rsid w:val="001B576C"/>
    <w:rsid w:val="001B58DE"/>
    <w:rsid w:val="001B6654"/>
    <w:rsid w:val="001B679D"/>
    <w:rsid w:val="001B69C7"/>
    <w:rsid w:val="001B6AD6"/>
    <w:rsid w:val="001B6C03"/>
    <w:rsid w:val="001B7824"/>
    <w:rsid w:val="001B79A0"/>
    <w:rsid w:val="001B7BC1"/>
    <w:rsid w:val="001B7FB7"/>
    <w:rsid w:val="001C02BB"/>
    <w:rsid w:val="001C0334"/>
    <w:rsid w:val="001C0350"/>
    <w:rsid w:val="001C08F7"/>
    <w:rsid w:val="001C1021"/>
    <w:rsid w:val="001C1E4C"/>
    <w:rsid w:val="001C20E6"/>
    <w:rsid w:val="001C2124"/>
    <w:rsid w:val="001C25FA"/>
    <w:rsid w:val="001C27E3"/>
    <w:rsid w:val="001C30A0"/>
    <w:rsid w:val="001C3CDF"/>
    <w:rsid w:val="001C4471"/>
    <w:rsid w:val="001C449D"/>
    <w:rsid w:val="001C4C0D"/>
    <w:rsid w:val="001C4C57"/>
    <w:rsid w:val="001C4CE3"/>
    <w:rsid w:val="001C4F16"/>
    <w:rsid w:val="001C53AA"/>
    <w:rsid w:val="001C5561"/>
    <w:rsid w:val="001C58A4"/>
    <w:rsid w:val="001C5E08"/>
    <w:rsid w:val="001C640F"/>
    <w:rsid w:val="001C64B7"/>
    <w:rsid w:val="001C6FFA"/>
    <w:rsid w:val="001D031F"/>
    <w:rsid w:val="001D0B8C"/>
    <w:rsid w:val="001D0BC7"/>
    <w:rsid w:val="001D17B3"/>
    <w:rsid w:val="001D18D7"/>
    <w:rsid w:val="001D1A56"/>
    <w:rsid w:val="001D2A5C"/>
    <w:rsid w:val="001D2EC3"/>
    <w:rsid w:val="001D325A"/>
    <w:rsid w:val="001D3525"/>
    <w:rsid w:val="001D374D"/>
    <w:rsid w:val="001D399E"/>
    <w:rsid w:val="001D3FD4"/>
    <w:rsid w:val="001D4037"/>
    <w:rsid w:val="001D4270"/>
    <w:rsid w:val="001D4557"/>
    <w:rsid w:val="001D47A2"/>
    <w:rsid w:val="001D4AFA"/>
    <w:rsid w:val="001D50EF"/>
    <w:rsid w:val="001D53E9"/>
    <w:rsid w:val="001D55B8"/>
    <w:rsid w:val="001D573A"/>
    <w:rsid w:val="001D6019"/>
    <w:rsid w:val="001D675A"/>
    <w:rsid w:val="001D6E08"/>
    <w:rsid w:val="001D7098"/>
    <w:rsid w:val="001D77C2"/>
    <w:rsid w:val="001D7A71"/>
    <w:rsid w:val="001E1210"/>
    <w:rsid w:val="001E12C6"/>
    <w:rsid w:val="001E15B2"/>
    <w:rsid w:val="001E1C3E"/>
    <w:rsid w:val="001E1D0D"/>
    <w:rsid w:val="001E2D81"/>
    <w:rsid w:val="001E2F01"/>
    <w:rsid w:val="001E30FA"/>
    <w:rsid w:val="001E3766"/>
    <w:rsid w:val="001E3D82"/>
    <w:rsid w:val="001E4068"/>
    <w:rsid w:val="001E41E2"/>
    <w:rsid w:val="001E4A04"/>
    <w:rsid w:val="001E4C33"/>
    <w:rsid w:val="001E5272"/>
    <w:rsid w:val="001E5BB5"/>
    <w:rsid w:val="001E5EE8"/>
    <w:rsid w:val="001E6451"/>
    <w:rsid w:val="001E67D0"/>
    <w:rsid w:val="001E6FDE"/>
    <w:rsid w:val="001E7202"/>
    <w:rsid w:val="001E7BFD"/>
    <w:rsid w:val="001E7EFE"/>
    <w:rsid w:val="001E7F5D"/>
    <w:rsid w:val="001F052B"/>
    <w:rsid w:val="001F0817"/>
    <w:rsid w:val="001F0E44"/>
    <w:rsid w:val="001F1AD6"/>
    <w:rsid w:val="001F2134"/>
    <w:rsid w:val="001F2490"/>
    <w:rsid w:val="001F3447"/>
    <w:rsid w:val="001F3EE1"/>
    <w:rsid w:val="001F40F9"/>
    <w:rsid w:val="001F4303"/>
    <w:rsid w:val="001F438D"/>
    <w:rsid w:val="001F4967"/>
    <w:rsid w:val="001F4EBA"/>
    <w:rsid w:val="001F4F1C"/>
    <w:rsid w:val="001F59E0"/>
    <w:rsid w:val="001F5C6A"/>
    <w:rsid w:val="001F6D30"/>
    <w:rsid w:val="001F6EA1"/>
    <w:rsid w:val="001F710A"/>
    <w:rsid w:val="001F724C"/>
    <w:rsid w:val="001F78A1"/>
    <w:rsid w:val="001F7C1E"/>
    <w:rsid w:val="00201092"/>
    <w:rsid w:val="002010B0"/>
    <w:rsid w:val="00201E29"/>
    <w:rsid w:val="00202467"/>
    <w:rsid w:val="002026ED"/>
    <w:rsid w:val="002030C6"/>
    <w:rsid w:val="00203362"/>
    <w:rsid w:val="00203C90"/>
    <w:rsid w:val="00204362"/>
    <w:rsid w:val="00205B9E"/>
    <w:rsid w:val="00206525"/>
    <w:rsid w:val="00206A5A"/>
    <w:rsid w:val="002071BF"/>
    <w:rsid w:val="00210144"/>
    <w:rsid w:val="00210150"/>
    <w:rsid w:val="00210B13"/>
    <w:rsid w:val="002111AB"/>
    <w:rsid w:val="0021133D"/>
    <w:rsid w:val="002116B8"/>
    <w:rsid w:val="002117AB"/>
    <w:rsid w:val="0021188C"/>
    <w:rsid w:val="00212424"/>
    <w:rsid w:val="002125E9"/>
    <w:rsid w:val="00212A14"/>
    <w:rsid w:val="00213025"/>
    <w:rsid w:val="00213226"/>
    <w:rsid w:val="00213863"/>
    <w:rsid w:val="00214051"/>
    <w:rsid w:val="00214404"/>
    <w:rsid w:val="002146BF"/>
    <w:rsid w:val="002149D6"/>
    <w:rsid w:val="00214D5C"/>
    <w:rsid w:val="00214DF4"/>
    <w:rsid w:val="00214F38"/>
    <w:rsid w:val="00215511"/>
    <w:rsid w:val="0021563C"/>
    <w:rsid w:val="00215B12"/>
    <w:rsid w:val="00216B33"/>
    <w:rsid w:val="00216C09"/>
    <w:rsid w:val="00216EA0"/>
    <w:rsid w:val="0022014A"/>
    <w:rsid w:val="00220524"/>
    <w:rsid w:val="002207E6"/>
    <w:rsid w:val="002207EB"/>
    <w:rsid w:val="00221078"/>
    <w:rsid w:val="002216CE"/>
    <w:rsid w:val="00221C2B"/>
    <w:rsid w:val="002228FA"/>
    <w:rsid w:val="00222F36"/>
    <w:rsid w:val="00223067"/>
    <w:rsid w:val="002233A8"/>
    <w:rsid w:val="0022343C"/>
    <w:rsid w:val="002234A4"/>
    <w:rsid w:val="002238DE"/>
    <w:rsid w:val="00223950"/>
    <w:rsid w:val="00224145"/>
    <w:rsid w:val="00224292"/>
    <w:rsid w:val="0022514C"/>
    <w:rsid w:val="00225BA2"/>
    <w:rsid w:val="00225E47"/>
    <w:rsid w:val="00225F05"/>
    <w:rsid w:val="00226081"/>
    <w:rsid w:val="002264A0"/>
    <w:rsid w:val="00226A82"/>
    <w:rsid w:val="00226BF8"/>
    <w:rsid w:val="00226D31"/>
    <w:rsid w:val="002275D9"/>
    <w:rsid w:val="00227A77"/>
    <w:rsid w:val="00227AC8"/>
    <w:rsid w:val="00230979"/>
    <w:rsid w:val="00231FBF"/>
    <w:rsid w:val="0023262F"/>
    <w:rsid w:val="002327E7"/>
    <w:rsid w:val="00232BC1"/>
    <w:rsid w:val="00232F3E"/>
    <w:rsid w:val="00233175"/>
    <w:rsid w:val="0023322E"/>
    <w:rsid w:val="00233660"/>
    <w:rsid w:val="0023384C"/>
    <w:rsid w:val="00233F16"/>
    <w:rsid w:val="00235E33"/>
    <w:rsid w:val="00235E59"/>
    <w:rsid w:val="00235FEE"/>
    <w:rsid w:val="00236022"/>
    <w:rsid w:val="0023606E"/>
    <w:rsid w:val="00236284"/>
    <w:rsid w:val="00236B73"/>
    <w:rsid w:val="00236C2B"/>
    <w:rsid w:val="0023765D"/>
    <w:rsid w:val="00240439"/>
    <w:rsid w:val="00240FDC"/>
    <w:rsid w:val="0024159C"/>
    <w:rsid w:val="002415CC"/>
    <w:rsid w:val="002416F4"/>
    <w:rsid w:val="00241C5F"/>
    <w:rsid w:val="00241DAE"/>
    <w:rsid w:val="00241DF1"/>
    <w:rsid w:val="00242A87"/>
    <w:rsid w:val="00242A98"/>
    <w:rsid w:val="00242E94"/>
    <w:rsid w:val="00243075"/>
    <w:rsid w:val="00243AB3"/>
    <w:rsid w:val="00243DCC"/>
    <w:rsid w:val="00243E2C"/>
    <w:rsid w:val="00244232"/>
    <w:rsid w:val="00244445"/>
    <w:rsid w:val="00244AEF"/>
    <w:rsid w:val="00244C38"/>
    <w:rsid w:val="00245149"/>
    <w:rsid w:val="002456FF"/>
    <w:rsid w:val="00245CC9"/>
    <w:rsid w:val="0024651B"/>
    <w:rsid w:val="00246949"/>
    <w:rsid w:val="00247444"/>
    <w:rsid w:val="00247A4D"/>
    <w:rsid w:val="00247C3C"/>
    <w:rsid w:val="00247E3C"/>
    <w:rsid w:val="002505C0"/>
    <w:rsid w:val="00250E5E"/>
    <w:rsid w:val="00251117"/>
    <w:rsid w:val="00251752"/>
    <w:rsid w:val="002521D9"/>
    <w:rsid w:val="00252615"/>
    <w:rsid w:val="00252773"/>
    <w:rsid w:val="00252A7D"/>
    <w:rsid w:val="00252C57"/>
    <w:rsid w:val="00252E13"/>
    <w:rsid w:val="002530BF"/>
    <w:rsid w:val="0025313F"/>
    <w:rsid w:val="002532B0"/>
    <w:rsid w:val="002533E9"/>
    <w:rsid w:val="00253925"/>
    <w:rsid w:val="00253AA7"/>
    <w:rsid w:val="00253B5D"/>
    <w:rsid w:val="00254042"/>
    <w:rsid w:val="002541BE"/>
    <w:rsid w:val="002542D7"/>
    <w:rsid w:val="00254477"/>
    <w:rsid w:val="00255363"/>
    <w:rsid w:val="00255A17"/>
    <w:rsid w:val="002566FB"/>
    <w:rsid w:val="00256C33"/>
    <w:rsid w:val="00256DB0"/>
    <w:rsid w:val="00257843"/>
    <w:rsid w:val="00257B65"/>
    <w:rsid w:val="00257BF3"/>
    <w:rsid w:val="00257CEB"/>
    <w:rsid w:val="00260524"/>
    <w:rsid w:val="002608F9"/>
    <w:rsid w:val="00260DB7"/>
    <w:rsid w:val="002616E7"/>
    <w:rsid w:val="0026188C"/>
    <w:rsid w:val="00261F5C"/>
    <w:rsid w:val="0026208F"/>
    <w:rsid w:val="00263EF7"/>
    <w:rsid w:val="00265161"/>
    <w:rsid w:val="0026565A"/>
    <w:rsid w:val="00265C9D"/>
    <w:rsid w:val="00265F45"/>
    <w:rsid w:val="00266154"/>
    <w:rsid w:val="002665F8"/>
    <w:rsid w:val="002666D6"/>
    <w:rsid w:val="0026671D"/>
    <w:rsid w:val="0026679E"/>
    <w:rsid w:val="00267CC6"/>
    <w:rsid w:val="00267DBC"/>
    <w:rsid w:val="00267F13"/>
    <w:rsid w:val="00270010"/>
    <w:rsid w:val="00270108"/>
    <w:rsid w:val="00270761"/>
    <w:rsid w:val="00271781"/>
    <w:rsid w:val="00271AB5"/>
    <w:rsid w:val="0027210E"/>
    <w:rsid w:val="00272756"/>
    <w:rsid w:val="00272A8B"/>
    <w:rsid w:val="00272AB7"/>
    <w:rsid w:val="00273E10"/>
    <w:rsid w:val="00273FBB"/>
    <w:rsid w:val="00274427"/>
    <w:rsid w:val="00274530"/>
    <w:rsid w:val="0027461C"/>
    <w:rsid w:val="00274B4E"/>
    <w:rsid w:val="00274DC3"/>
    <w:rsid w:val="00275578"/>
    <w:rsid w:val="002758B7"/>
    <w:rsid w:val="00275EFD"/>
    <w:rsid w:val="00275F3F"/>
    <w:rsid w:val="00275FE0"/>
    <w:rsid w:val="00276218"/>
    <w:rsid w:val="00276504"/>
    <w:rsid w:val="002767BE"/>
    <w:rsid w:val="002768B8"/>
    <w:rsid w:val="00276E53"/>
    <w:rsid w:val="002773D0"/>
    <w:rsid w:val="00280290"/>
    <w:rsid w:val="00280D1F"/>
    <w:rsid w:val="00280D2F"/>
    <w:rsid w:val="0028136B"/>
    <w:rsid w:val="002817C4"/>
    <w:rsid w:val="00281AF5"/>
    <w:rsid w:val="00281F47"/>
    <w:rsid w:val="00282105"/>
    <w:rsid w:val="00282C31"/>
    <w:rsid w:val="00283392"/>
    <w:rsid w:val="0028342B"/>
    <w:rsid w:val="002834ED"/>
    <w:rsid w:val="00283C02"/>
    <w:rsid w:val="002848BC"/>
    <w:rsid w:val="002848FD"/>
    <w:rsid w:val="00284ADA"/>
    <w:rsid w:val="00284C4D"/>
    <w:rsid w:val="00284D5A"/>
    <w:rsid w:val="002856AB"/>
    <w:rsid w:val="00285D15"/>
    <w:rsid w:val="0028661C"/>
    <w:rsid w:val="00286B30"/>
    <w:rsid w:val="00286C19"/>
    <w:rsid w:val="00287642"/>
    <w:rsid w:val="00287DA1"/>
    <w:rsid w:val="00290703"/>
    <w:rsid w:val="00290E29"/>
    <w:rsid w:val="002916EA"/>
    <w:rsid w:val="00291F3F"/>
    <w:rsid w:val="002921E4"/>
    <w:rsid w:val="00292FE5"/>
    <w:rsid w:val="002930BD"/>
    <w:rsid w:val="002933DB"/>
    <w:rsid w:val="0029366D"/>
    <w:rsid w:val="00293B7F"/>
    <w:rsid w:val="00295C99"/>
    <w:rsid w:val="002961C5"/>
    <w:rsid w:val="002969D1"/>
    <w:rsid w:val="00296A90"/>
    <w:rsid w:val="00297156"/>
    <w:rsid w:val="002974B0"/>
    <w:rsid w:val="00297BBF"/>
    <w:rsid w:val="00297CF4"/>
    <w:rsid w:val="00297F76"/>
    <w:rsid w:val="002A0619"/>
    <w:rsid w:val="002A08B1"/>
    <w:rsid w:val="002A0922"/>
    <w:rsid w:val="002A0B01"/>
    <w:rsid w:val="002A10A7"/>
    <w:rsid w:val="002A114B"/>
    <w:rsid w:val="002A17B6"/>
    <w:rsid w:val="002A17DF"/>
    <w:rsid w:val="002A25C5"/>
    <w:rsid w:val="002A2B47"/>
    <w:rsid w:val="002A32C7"/>
    <w:rsid w:val="002A337D"/>
    <w:rsid w:val="002A3A4C"/>
    <w:rsid w:val="002A4158"/>
    <w:rsid w:val="002A4471"/>
    <w:rsid w:val="002A450D"/>
    <w:rsid w:val="002A5664"/>
    <w:rsid w:val="002A673E"/>
    <w:rsid w:val="002A674A"/>
    <w:rsid w:val="002A683F"/>
    <w:rsid w:val="002A6EEC"/>
    <w:rsid w:val="002A6FEA"/>
    <w:rsid w:val="002A70DB"/>
    <w:rsid w:val="002A70DC"/>
    <w:rsid w:val="002A7583"/>
    <w:rsid w:val="002A787C"/>
    <w:rsid w:val="002A7C04"/>
    <w:rsid w:val="002B05F3"/>
    <w:rsid w:val="002B063B"/>
    <w:rsid w:val="002B0E04"/>
    <w:rsid w:val="002B1389"/>
    <w:rsid w:val="002B1753"/>
    <w:rsid w:val="002B1A84"/>
    <w:rsid w:val="002B234A"/>
    <w:rsid w:val="002B25A9"/>
    <w:rsid w:val="002B27DC"/>
    <w:rsid w:val="002B33A8"/>
    <w:rsid w:val="002B3C9C"/>
    <w:rsid w:val="002B3D8F"/>
    <w:rsid w:val="002B3E49"/>
    <w:rsid w:val="002B43B4"/>
    <w:rsid w:val="002B43FF"/>
    <w:rsid w:val="002B4D62"/>
    <w:rsid w:val="002B504A"/>
    <w:rsid w:val="002B530F"/>
    <w:rsid w:val="002B53E1"/>
    <w:rsid w:val="002B6232"/>
    <w:rsid w:val="002B68E7"/>
    <w:rsid w:val="002B6ED6"/>
    <w:rsid w:val="002B6EE8"/>
    <w:rsid w:val="002B71FD"/>
    <w:rsid w:val="002B7241"/>
    <w:rsid w:val="002B7F3C"/>
    <w:rsid w:val="002B7FD6"/>
    <w:rsid w:val="002C04AA"/>
    <w:rsid w:val="002C0557"/>
    <w:rsid w:val="002C07DB"/>
    <w:rsid w:val="002C0969"/>
    <w:rsid w:val="002C0FDA"/>
    <w:rsid w:val="002C130F"/>
    <w:rsid w:val="002C150D"/>
    <w:rsid w:val="002C2155"/>
    <w:rsid w:val="002C28BB"/>
    <w:rsid w:val="002C29C9"/>
    <w:rsid w:val="002C2EBF"/>
    <w:rsid w:val="002C3440"/>
    <w:rsid w:val="002C38F8"/>
    <w:rsid w:val="002C3FBA"/>
    <w:rsid w:val="002C45A6"/>
    <w:rsid w:val="002C45C3"/>
    <w:rsid w:val="002C46A4"/>
    <w:rsid w:val="002C5B52"/>
    <w:rsid w:val="002C627B"/>
    <w:rsid w:val="002C63A8"/>
    <w:rsid w:val="002C6723"/>
    <w:rsid w:val="002C6C77"/>
    <w:rsid w:val="002C6F0B"/>
    <w:rsid w:val="002C71FD"/>
    <w:rsid w:val="002D024D"/>
    <w:rsid w:val="002D053B"/>
    <w:rsid w:val="002D05F8"/>
    <w:rsid w:val="002D08C4"/>
    <w:rsid w:val="002D17D5"/>
    <w:rsid w:val="002D2342"/>
    <w:rsid w:val="002D2453"/>
    <w:rsid w:val="002D2727"/>
    <w:rsid w:val="002D2BE1"/>
    <w:rsid w:val="002D304C"/>
    <w:rsid w:val="002D344A"/>
    <w:rsid w:val="002D3821"/>
    <w:rsid w:val="002D3FDB"/>
    <w:rsid w:val="002D46F2"/>
    <w:rsid w:val="002D4940"/>
    <w:rsid w:val="002D4D57"/>
    <w:rsid w:val="002D522A"/>
    <w:rsid w:val="002D5634"/>
    <w:rsid w:val="002D5989"/>
    <w:rsid w:val="002D5E6A"/>
    <w:rsid w:val="002D622C"/>
    <w:rsid w:val="002D65A3"/>
    <w:rsid w:val="002D65D5"/>
    <w:rsid w:val="002D7483"/>
    <w:rsid w:val="002D7CFA"/>
    <w:rsid w:val="002D7E94"/>
    <w:rsid w:val="002D7F07"/>
    <w:rsid w:val="002E0EED"/>
    <w:rsid w:val="002E0FB0"/>
    <w:rsid w:val="002E1044"/>
    <w:rsid w:val="002E10FB"/>
    <w:rsid w:val="002E1252"/>
    <w:rsid w:val="002E12F9"/>
    <w:rsid w:val="002E1306"/>
    <w:rsid w:val="002E15B5"/>
    <w:rsid w:val="002E165D"/>
    <w:rsid w:val="002E1E83"/>
    <w:rsid w:val="002E21F4"/>
    <w:rsid w:val="002E2446"/>
    <w:rsid w:val="002E294B"/>
    <w:rsid w:val="002E2F7B"/>
    <w:rsid w:val="002E3919"/>
    <w:rsid w:val="002E3928"/>
    <w:rsid w:val="002E3D71"/>
    <w:rsid w:val="002E3FB4"/>
    <w:rsid w:val="002E456C"/>
    <w:rsid w:val="002E47F1"/>
    <w:rsid w:val="002E4AD8"/>
    <w:rsid w:val="002E5307"/>
    <w:rsid w:val="002E5882"/>
    <w:rsid w:val="002E620D"/>
    <w:rsid w:val="002E6813"/>
    <w:rsid w:val="002E7181"/>
    <w:rsid w:val="002E729E"/>
    <w:rsid w:val="002E79AE"/>
    <w:rsid w:val="002E7E6E"/>
    <w:rsid w:val="002F02C7"/>
    <w:rsid w:val="002F0459"/>
    <w:rsid w:val="002F0916"/>
    <w:rsid w:val="002F0946"/>
    <w:rsid w:val="002F0A77"/>
    <w:rsid w:val="002F0EC4"/>
    <w:rsid w:val="002F123F"/>
    <w:rsid w:val="002F2E6F"/>
    <w:rsid w:val="002F3322"/>
    <w:rsid w:val="002F3565"/>
    <w:rsid w:val="002F3CB8"/>
    <w:rsid w:val="002F40BF"/>
    <w:rsid w:val="002F4849"/>
    <w:rsid w:val="002F4942"/>
    <w:rsid w:val="002F5075"/>
    <w:rsid w:val="002F508A"/>
    <w:rsid w:val="002F521B"/>
    <w:rsid w:val="002F5385"/>
    <w:rsid w:val="002F5439"/>
    <w:rsid w:val="002F549F"/>
    <w:rsid w:val="002F5563"/>
    <w:rsid w:val="002F5C65"/>
    <w:rsid w:val="002F5DDC"/>
    <w:rsid w:val="002F651C"/>
    <w:rsid w:val="002F660D"/>
    <w:rsid w:val="002F69E5"/>
    <w:rsid w:val="002F69F4"/>
    <w:rsid w:val="002F6C50"/>
    <w:rsid w:val="002F6E59"/>
    <w:rsid w:val="002F70E0"/>
    <w:rsid w:val="002F7583"/>
    <w:rsid w:val="00301A78"/>
    <w:rsid w:val="00301AFD"/>
    <w:rsid w:val="003020FC"/>
    <w:rsid w:val="0030282C"/>
    <w:rsid w:val="003028E9"/>
    <w:rsid w:val="0030335C"/>
    <w:rsid w:val="0030337F"/>
    <w:rsid w:val="003035E5"/>
    <w:rsid w:val="0030379A"/>
    <w:rsid w:val="003037B4"/>
    <w:rsid w:val="003042CA"/>
    <w:rsid w:val="00305139"/>
    <w:rsid w:val="003051EE"/>
    <w:rsid w:val="00305636"/>
    <w:rsid w:val="00305B31"/>
    <w:rsid w:val="00305B49"/>
    <w:rsid w:val="00305B6E"/>
    <w:rsid w:val="003067F6"/>
    <w:rsid w:val="003074A0"/>
    <w:rsid w:val="0030760A"/>
    <w:rsid w:val="00307C90"/>
    <w:rsid w:val="00307D65"/>
    <w:rsid w:val="003101AB"/>
    <w:rsid w:val="00310A03"/>
    <w:rsid w:val="00310E1C"/>
    <w:rsid w:val="00311778"/>
    <w:rsid w:val="00312642"/>
    <w:rsid w:val="00312A51"/>
    <w:rsid w:val="00312D40"/>
    <w:rsid w:val="00313596"/>
    <w:rsid w:val="003136F8"/>
    <w:rsid w:val="00313A04"/>
    <w:rsid w:val="00313ED1"/>
    <w:rsid w:val="00313F0E"/>
    <w:rsid w:val="00315D5A"/>
    <w:rsid w:val="00316582"/>
    <w:rsid w:val="00316A2A"/>
    <w:rsid w:val="00316C58"/>
    <w:rsid w:val="00317080"/>
    <w:rsid w:val="00317616"/>
    <w:rsid w:val="00317BA4"/>
    <w:rsid w:val="00320215"/>
    <w:rsid w:val="00320385"/>
    <w:rsid w:val="00320FE3"/>
    <w:rsid w:val="00322647"/>
    <w:rsid w:val="0032354A"/>
    <w:rsid w:val="003242EB"/>
    <w:rsid w:val="0032504A"/>
    <w:rsid w:val="0032536F"/>
    <w:rsid w:val="0032555C"/>
    <w:rsid w:val="00325A05"/>
    <w:rsid w:val="00325D7E"/>
    <w:rsid w:val="003261AC"/>
    <w:rsid w:val="00326264"/>
    <w:rsid w:val="003265E8"/>
    <w:rsid w:val="003269F1"/>
    <w:rsid w:val="00327140"/>
    <w:rsid w:val="0032747C"/>
    <w:rsid w:val="00327AE4"/>
    <w:rsid w:val="00327F11"/>
    <w:rsid w:val="003301E7"/>
    <w:rsid w:val="00330318"/>
    <w:rsid w:val="00330582"/>
    <w:rsid w:val="00330BAE"/>
    <w:rsid w:val="003311DB"/>
    <w:rsid w:val="00331702"/>
    <w:rsid w:val="00332614"/>
    <w:rsid w:val="00333434"/>
    <w:rsid w:val="003336D2"/>
    <w:rsid w:val="0033384D"/>
    <w:rsid w:val="00333899"/>
    <w:rsid w:val="003339E5"/>
    <w:rsid w:val="00333D50"/>
    <w:rsid w:val="00333E70"/>
    <w:rsid w:val="00333FEE"/>
    <w:rsid w:val="0033441F"/>
    <w:rsid w:val="003346ED"/>
    <w:rsid w:val="00334785"/>
    <w:rsid w:val="00334D09"/>
    <w:rsid w:val="00334E0F"/>
    <w:rsid w:val="0033522B"/>
    <w:rsid w:val="003357F9"/>
    <w:rsid w:val="00335B58"/>
    <w:rsid w:val="0033616C"/>
    <w:rsid w:val="003366E8"/>
    <w:rsid w:val="00337414"/>
    <w:rsid w:val="0033750E"/>
    <w:rsid w:val="003377EB"/>
    <w:rsid w:val="003379D5"/>
    <w:rsid w:val="003411B9"/>
    <w:rsid w:val="00341C4C"/>
    <w:rsid w:val="003426D1"/>
    <w:rsid w:val="003431CE"/>
    <w:rsid w:val="003435F6"/>
    <w:rsid w:val="00344095"/>
    <w:rsid w:val="00344251"/>
    <w:rsid w:val="00344995"/>
    <w:rsid w:val="003449FD"/>
    <w:rsid w:val="00344D40"/>
    <w:rsid w:val="003450AE"/>
    <w:rsid w:val="003454F3"/>
    <w:rsid w:val="0034590F"/>
    <w:rsid w:val="00345CEA"/>
    <w:rsid w:val="0034612D"/>
    <w:rsid w:val="0034640B"/>
    <w:rsid w:val="00346E8C"/>
    <w:rsid w:val="003502E4"/>
    <w:rsid w:val="00350434"/>
    <w:rsid w:val="003508E2"/>
    <w:rsid w:val="00350980"/>
    <w:rsid w:val="00350A27"/>
    <w:rsid w:val="00350B3C"/>
    <w:rsid w:val="00350CD3"/>
    <w:rsid w:val="003517F7"/>
    <w:rsid w:val="00351CC3"/>
    <w:rsid w:val="00352279"/>
    <w:rsid w:val="00352623"/>
    <w:rsid w:val="00352F7B"/>
    <w:rsid w:val="003530FB"/>
    <w:rsid w:val="00353765"/>
    <w:rsid w:val="003543B1"/>
    <w:rsid w:val="003546BC"/>
    <w:rsid w:val="00354CB3"/>
    <w:rsid w:val="00354E54"/>
    <w:rsid w:val="003553F3"/>
    <w:rsid w:val="0035636B"/>
    <w:rsid w:val="00356DCD"/>
    <w:rsid w:val="00357249"/>
    <w:rsid w:val="00357578"/>
    <w:rsid w:val="00357A9A"/>
    <w:rsid w:val="00357CAC"/>
    <w:rsid w:val="00360D53"/>
    <w:rsid w:val="00361263"/>
    <w:rsid w:val="00361DE6"/>
    <w:rsid w:val="00362A21"/>
    <w:rsid w:val="00362E71"/>
    <w:rsid w:val="0036443C"/>
    <w:rsid w:val="00364DEC"/>
    <w:rsid w:val="00364E66"/>
    <w:rsid w:val="00365317"/>
    <w:rsid w:val="0036548A"/>
    <w:rsid w:val="0036572E"/>
    <w:rsid w:val="0036586A"/>
    <w:rsid w:val="003658B3"/>
    <w:rsid w:val="0036613C"/>
    <w:rsid w:val="00366822"/>
    <w:rsid w:val="003668EA"/>
    <w:rsid w:val="003671DB"/>
    <w:rsid w:val="0036730C"/>
    <w:rsid w:val="0036769B"/>
    <w:rsid w:val="0037024B"/>
    <w:rsid w:val="003706FD"/>
    <w:rsid w:val="00370A6F"/>
    <w:rsid w:val="0037157C"/>
    <w:rsid w:val="00371B7D"/>
    <w:rsid w:val="00371B84"/>
    <w:rsid w:val="00372F01"/>
    <w:rsid w:val="00373661"/>
    <w:rsid w:val="00373963"/>
    <w:rsid w:val="00373CF9"/>
    <w:rsid w:val="00374527"/>
    <w:rsid w:val="0037455D"/>
    <w:rsid w:val="00374599"/>
    <w:rsid w:val="003749F5"/>
    <w:rsid w:val="00374DE1"/>
    <w:rsid w:val="00374E3F"/>
    <w:rsid w:val="00374E78"/>
    <w:rsid w:val="0037523E"/>
    <w:rsid w:val="003757ED"/>
    <w:rsid w:val="00375E5D"/>
    <w:rsid w:val="00376379"/>
    <w:rsid w:val="003767FD"/>
    <w:rsid w:val="003770DB"/>
    <w:rsid w:val="003777A3"/>
    <w:rsid w:val="00377F70"/>
    <w:rsid w:val="00381280"/>
    <w:rsid w:val="00381769"/>
    <w:rsid w:val="003818E8"/>
    <w:rsid w:val="00381B32"/>
    <w:rsid w:val="003830F3"/>
    <w:rsid w:val="003835A8"/>
    <w:rsid w:val="00383647"/>
    <w:rsid w:val="00383B0E"/>
    <w:rsid w:val="00383D61"/>
    <w:rsid w:val="00384C8B"/>
    <w:rsid w:val="00385BE1"/>
    <w:rsid w:val="00386072"/>
    <w:rsid w:val="00386137"/>
    <w:rsid w:val="00386B9B"/>
    <w:rsid w:val="00386C1B"/>
    <w:rsid w:val="0039020E"/>
    <w:rsid w:val="00390231"/>
    <w:rsid w:val="0039026F"/>
    <w:rsid w:val="003907E1"/>
    <w:rsid w:val="00390C44"/>
    <w:rsid w:val="00390E01"/>
    <w:rsid w:val="00390E73"/>
    <w:rsid w:val="00391021"/>
    <w:rsid w:val="00391284"/>
    <w:rsid w:val="00391706"/>
    <w:rsid w:val="0039180A"/>
    <w:rsid w:val="00391D37"/>
    <w:rsid w:val="003920AE"/>
    <w:rsid w:val="0039270A"/>
    <w:rsid w:val="00392AE4"/>
    <w:rsid w:val="003931E5"/>
    <w:rsid w:val="003931EB"/>
    <w:rsid w:val="003934E6"/>
    <w:rsid w:val="003935C3"/>
    <w:rsid w:val="00393AB5"/>
    <w:rsid w:val="00393F42"/>
    <w:rsid w:val="00394238"/>
    <w:rsid w:val="00394248"/>
    <w:rsid w:val="00394722"/>
    <w:rsid w:val="00394A15"/>
    <w:rsid w:val="00394EC4"/>
    <w:rsid w:val="00395388"/>
    <w:rsid w:val="003954AB"/>
    <w:rsid w:val="00395CFE"/>
    <w:rsid w:val="00396C1E"/>
    <w:rsid w:val="00396C73"/>
    <w:rsid w:val="00397052"/>
    <w:rsid w:val="003974C4"/>
    <w:rsid w:val="003974DF"/>
    <w:rsid w:val="003978D1"/>
    <w:rsid w:val="00397A4D"/>
    <w:rsid w:val="003A0368"/>
    <w:rsid w:val="003A0A2C"/>
    <w:rsid w:val="003A0A69"/>
    <w:rsid w:val="003A0B05"/>
    <w:rsid w:val="003A1062"/>
    <w:rsid w:val="003A107C"/>
    <w:rsid w:val="003A1232"/>
    <w:rsid w:val="003A1AE4"/>
    <w:rsid w:val="003A1D70"/>
    <w:rsid w:val="003A1DCE"/>
    <w:rsid w:val="003A21FB"/>
    <w:rsid w:val="003A248C"/>
    <w:rsid w:val="003A2B4C"/>
    <w:rsid w:val="003A34C8"/>
    <w:rsid w:val="003A3591"/>
    <w:rsid w:val="003A3791"/>
    <w:rsid w:val="003A406A"/>
    <w:rsid w:val="003A46D0"/>
    <w:rsid w:val="003A4E64"/>
    <w:rsid w:val="003A505A"/>
    <w:rsid w:val="003A5B12"/>
    <w:rsid w:val="003A5BA1"/>
    <w:rsid w:val="003A5C45"/>
    <w:rsid w:val="003A63D2"/>
    <w:rsid w:val="003A6925"/>
    <w:rsid w:val="003A6CD4"/>
    <w:rsid w:val="003A6EFC"/>
    <w:rsid w:val="003A6F4E"/>
    <w:rsid w:val="003A6F6F"/>
    <w:rsid w:val="003A7473"/>
    <w:rsid w:val="003B009E"/>
    <w:rsid w:val="003B018F"/>
    <w:rsid w:val="003B01EC"/>
    <w:rsid w:val="003B084C"/>
    <w:rsid w:val="003B08F2"/>
    <w:rsid w:val="003B115F"/>
    <w:rsid w:val="003B1879"/>
    <w:rsid w:val="003B1EB1"/>
    <w:rsid w:val="003B2047"/>
    <w:rsid w:val="003B215A"/>
    <w:rsid w:val="003B21C0"/>
    <w:rsid w:val="003B239F"/>
    <w:rsid w:val="003B3D6D"/>
    <w:rsid w:val="003B4895"/>
    <w:rsid w:val="003B6510"/>
    <w:rsid w:val="003B683A"/>
    <w:rsid w:val="003B6E4E"/>
    <w:rsid w:val="003B7020"/>
    <w:rsid w:val="003B7711"/>
    <w:rsid w:val="003C00F4"/>
    <w:rsid w:val="003C0186"/>
    <w:rsid w:val="003C0786"/>
    <w:rsid w:val="003C09A9"/>
    <w:rsid w:val="003C0F32"/>
    <w:rsid w:val="003C0FAB"/>
    <w:rsid w:val="003C1C80"/>
    <w:rsid w:val="003C1D8B"/>
    <w:rsid w:val="003C1DB0"/>
    <w:rsid w:val="003C2426"/>
    <w:rsid w:val="003C254D"/>
    <w:rsid w:val="003C2B02"/>
    <w:rsid w:val="003C2D7B"/>
    <w:rsid w:val="003C36E9"/>
    <w:rsid w:val="003C3AC5"/>
    <w:rsid w:val="003C3EB2"/>
    <w:rsid w:val="003C4232"/>
    <w:rsid w:val="003C43BF"/>
    <w:rsid w:val="003C44BC"/>
    <w:rsid w:val="003C4F33"/>
    <w:rsid w:val="003C55FD"/>
    <w:rsid w:val="003C56E8"/>
    <w:rsid w:val="003C5750"/>
    <w:rsid w:val="003C60B4"/>
    <w:rsid w:val="003C6E0A"/>
    <w:rsid w:val="003C7348"/>
    <w:rsid w:val="003C765D"/>
    <w:rsid w:val="003C76DB"/>
    <w:rsid w:val="003C7DCE"/>
    <w:rsid w:val="003D19F8"/>
    <w:rsid w:val="003D1F27"/>
    <w:rsid w:val="003D1F3F"/>
    <w:rsid w:val="003D263B"/>
    <w:rsid w:val="003D2764"/>
    <w:rsid w:val="003D2CAD"/>
    <w:rsid w:val="003D379C"/>
    <w:rsid w:val="003D3F0D"/>
    <w:rsid w:val="003D49E9"/>
    <w:rsid w:val="003D4D56"/>
    <w:rsid w:val="003D4E67"/>
    <w:rsid w:val="003D59B9"/>
    <w:rsid w:val="003D6310"/>
    <w:rsid w:val="003D64A4"/>
    <w:rsid w:val="003D6605"/>
    <w:rsid w:val="003D689E"/>
    <w:rsid w:val="003D6B92"/>
    <w:rsid w:val="003D6BB3"/>
    <w:rsid w:val="003D724C"/>
    <w:rsid w:val="003D7265"/>
    <w:rsid w:val="003D7D88"/>
    <w:rsid w:val="003E0D55"/>
    <w:rsid w:val="003E0D6F"/>
    <w:rsid w:val="003E1165"/>
    <w:rsid w:val="003E1749"/>
    <w:rsid w:val="003E1B46"/>
    <w:rsid w:val="003E26EB"/>
    <w:rsid w:val="003E2879"/>
    <w:rsid w:val="003E389F"/>
    <w:rsid w:val="003E393E"/>
    <w:rsid w:val="003E39CD"/>
    <w:rsid w:val="003E43D9"/>
    <w:rsid w:val="003E5B19"/>
    <w:rsid w:val="003E5DAF"/>
    <w:rsid w:val="003E5F2F"/>
    <w:rsid w:val="003E5F7D"/>
    <w:rsid w:val="003E605D"/>
    <w:rsid w:val="003E62F3"/>
    <w:rsid w:val="003E6D09"/>
    <w:rsid w:val="003E6DAE"/>
    <w:rsid w:val="003E7F25"/>
    <w:rsid w:val="003E7FED"/>
    <w:rsid w:val="003F075C"/>
    <w:rsid w:val="003F0933"/>
    <w:rsid w:val="003F0A97"/>
    <w:rsid w:val="003F0B70"/>
    <w:rsid w:val="003F109A"/>
    <w:rsid w:val="003F12E9"/>
    <w:rsid w:val="003F1643"/>
    <w:rsid w:val="003F199A"/>
    <w:rsid w:val="003F1C06"/>
    <w:rsid w:val="003F21FF"/>
    <w:rsid w:val="003F2673"/>
    <w:rsid w:val="003F27BA"/>
    <w:rsid w:val="003F282E"/>
    <w:rsid w:val="003F3485"/>
    <w:rsid w:val="003F3B90"/>
    <w:rsid w:val="003F4421"/>
    <w:rsid w:val="003F46F5"/>
    <w:rsid w:val="003F4F91"/>
    <w:rsid w:val="003F5765"/>
    <w:rsid w:val="003F5918"/>
    <w:rsid w:val="003F59FC"/>
    <w:rsid w:val="003F5FED"/>
    <w:rsid w:val="003F62C6"/>
    <w:rsid w:val="003F73D0"/>
    <w:rsid w:val="0040012B"/>
    <w:rsid w:val="00400334"/>
    <w:rsid w:val="004004AA"/>
    <w:rsid w:val="0040058B"/>
    <w:rsid w:val="0040059E"/>
    <w:rsid w:val="00400603"/>
    <w:rsid w:val="004006A8"/>
    <w:rsid w:val="00400A3F"/>
    <w:rsid w:val="00400B6A"/>
    <w:rsid w:val="00400D80"/>
    <w:rsid w:val="00401535"/>
    <w:rsid w:val="004024A7"/>
    <w:rsid w:val="00402C57"/>
    <w:rsid w:val="004030FD"/>
    <w:rsid w:val="004036B7"/>
    <w:rsid w:val="00403FC4"/>
    <w:rsid w:val="00404178"/>
    <w:rsid w:val="00404B0F"/>
    <w:rsid w:val="004058B5"/>
    <w:rsid w:val="0040712C"/>
    <w:rsid w:val="004072D4"/>
    <w:rsid w:val="00407445"/>
    <w:rsid w:val="00407457"/>
    <w:rsid w:val="004074D7"/>
    <w:rsid w:val="00407B8A"/>
    <w:rsid w:val="00410182"/>
    <w:rsid w:val="00410441"/>
    <w:rsid w:val="00410542"/>
    <w:rsid w:val="004120CA"/>
    <w:rsid w:val="0041211C"/>
    <w:rsid w:val="00413278"/>
    <w:rsid w:val="00413718"/>
    <w:rsid w:val="00413A0D"/>
    <w:rsid w:val="00413B38"/>
    <w:rsid w:val="00413B98"/>
    <w:rsid w:val="00413F6E"/>
    <w:rsid w:val="00414047"/>
    <w:rsid w:val="00414D59"/>
    <w:rsid w:val="0041501C"/>
    <w:rsid w:val="00415081"/>
    <w:rsid w:val="00415371"/>
    <w:rsid w:val="00415757"/>
    <w:rsid w:val="00415C0F"/>
    <w:rsid w:val="00415E97"/>
    <w:rsid w:val="00415E9F"/>
    <w:rsid w:val="0041605C"/>
    <w:rsid w:val="004167B8"/>
    <w:rsid w:val="0041686D"/>
    <w:rsid w:val="00416F08"/>
    <w:rsid w:val="004171E3"/>
    <w:rsid w:val="00417E17"/>
    <w:rsid w:val="00421256"/>
    <w:rsid w:val="00421C29"/>
    <w:rsid w:val="00422316"/>
    <w:rsid w:val="004227EE"/>
    <w:rsid w:val="0042340D"/>
    <w:rsid w:val="0042366E"/>
    <w:rsid w:val="0042504A"/>
    <w:rsid w:val="004250F5"/>
    <w:rsid w:val="004254B7"/>
    <w:rsid w:val="00425806"/>
    <w:rsid w:val="00425C99"/>
    <w:rsid w:val="00427334"/>
    <w:rsid w:val="00427428"/>
    <w:rsid w:val="004277A3"/>
    <w:rsid w:val="00427EB7"/>
    <w:rsid w:val="00431009"/>
    <w:rsid w:val="004311BB"/>
    <w:rsid w:val="004316CF"/>
    <w:rsid w:val="00431B5C"/>
    <w:rsid w:val="00431D99"/>
    <w:rsid w:val="004327E4"/>
    <w:rsid w:val="0043321A"/>
    <w:rsid w:val="00433A27"/>
    <w:rsid w:val="00433D07"/>
    <w:rsid w:val="00434980"/>
    <w:rsid w:val="0043589D"/>
    <w:rsid w:val="00435900"/>
    <w:rsid w:val="00435F06"/>
    <w:rsid w:val="0043639D"/>
    <w:rsid w:val="00436447"/>
    <w:rsid w:val="004366BF"/>
    <w:rsid w:val="00436B8F"/>
    <w:rsid w:val="004376EC"/>
    <w:rsid w:val="00437B43"/>
    <w:rsid w:val="0044002B"/>
    <w:rsid w:val="004402E6"/>
    <w:rsid w:val="004402EF"/>
    <w:rsid w:val="0044040B"/>
    <w:rsid w:val="00440587"/>
    <w:rsid w:val="00440848"/>
    <w:rsid w:val="004409C3"/>
    <w:rsid w:val="00440F8E"/>
    <w:rsid w:val="00440FD5"/>
    <w:rsid w:val="0044118E"/>
    <w:rsid w:val="00441291"/>
    <w:rsid w:val="0044133F"/>
    <w:rsid w:val="00441C93"/>
    <w:rsid w:val="00441E30"/>
    <w:rsid w:val="00442481"/>
    <w:rsid w:val="00442CCC"/>
    <w:rsid w:val="00442F37"/>
    <w:rsid w:val="00443771"/>
    <w:rsid w:val="00443A3C"/>
    <w:rsid w:val="00444DED"/>
    <w:rsid w:val="00444F30"/>
    <w:rsid w:val="00444F7C"/>
    <w:rsid w:val="004458EF"/>
    <w:rsid w:val="004465C9"/>
    <w:rsid w:val="004465D3"/>
    <w:rsid w:val="00446B57"/>
    <w:rsid w:val="00447293"/>
    <w:rsid w:val="00447650"/>
    <w:rsid w:val="00447662"/>
    <w:rsid w:val="004503DA"/>
    <w:rsid w:val="0045054C"/>
    <w:rsid w:val="0045082C"/>
    <w:rsid w:val="00450939"/>
    <w:rsid w:val="0045100F"/>
    <w:rsid w:val="00451D62"/>
    <w:rsid w:val="004522A1"/>
    <w:rsid w:val="004527E7"/>
    <w:rsid w:val="00452AC9"/>
    <w:rsid w:val="00452C21"/>
    <w:rsid w:val="00453479"/>
    <w:rsid w:val="004542FB"/>
    <w:rsid w:val="004543AD"/>
    <w:rsid w:val="004549CA"/>
    <w:rsid w:val="004551D2"/>
    <w:rsid w:val="004554F2"/>
    <w:rsid w:val="00455F9B"/>
    <w:rsid w:val="00456225"/>
    <w:rsid w:val="00457D78"/>
    <w:rsid w:val="004602CB"/>
    <w:rsid w:val="00460921"/>
    <w:rsid w:val="00460D48"/>
    <w:rsid w:val="00461287"/>
    <w:rsid w:val="0046182B"/>
    <w:rsid w:val="00461BB4"/>
    <w:rsid w:val="00461C0C"/>
    <w:rsid w:val="00461CF5"/>
    <w:rsid w:val="00461F5A"/>
    <w:rsid w:val="004620A4"/>
    <w:rsid w:val="0046280E"/>
    <w:rsid w:val="00462CCC"/>
    <w:rsid w:val="004634F1"/>
    <w:rsid w:val="00463539"/>
    <w:rsid w:val="00464066"/>
    <w:rsid w:val="0046420D"/>
    <w:rsid w:val="00465786"/>
    <w:rsid w:val="00465941"/>
    <w:rsid w:val="00466296"/>
    <w:rsid w:val="004669C0"/>
    <w:rsid w:val="00466CFC"/>
    <w:rsid w:val="00467CB8"/>
    <w:rsid w:val="00467EA1"/>
    <w:rsid w:val="0047019F"/>
    <w:rsid w:val="00470A75"/>
    <w:rsid w:val="00470D70"/>
    <w:rsid w:val="004712A3"/>
    <w:rsid w:val="004713D2"/>
    <w:rsid w:val="004716BE"/>
    <w:rsid w:val="00471911"/>
    <w:rsid w:val="00471BE0"/>
    <w:rsid w:val="00471D1E"/>
    <w:rsid w:val="00472096"/>
    <w:rsid w:val="004725D4"/>
    <w:rsid w:val="0047265C"/>
    <w:rsid w:val="004727C3"/>
    <w:rsid w:val="00472DE6"/>
    <w:rsid w:val="00473158"/>
    <w:rsid w:val="00473938"/>
    <w:rsid w:val="00473F64"/>
    <w:rsid w:val="00474633"/>
    <w:rsid w:val="004749F2"/>
    <w:rsid w:val="00474A09"/>
    <w:rsid w:val="00474B12"/>
    <w:rsid w:val="00474E74"/>
    <w:rsid w:val="0047504E"/>
    <w:rsid w:val="00475251"/>
    <w:rsid w:val="0047525D"/>
    <w:rsid w:val="004756CB"/>
    <w:rsid w:val="00475F32"/>
    <w:rsid w:val="00476766"/>
    <w:rsid w:val="0047686D"/>
    <w:rsid w:val="0047784C"/>
    <w:rsid w:val="004805BB"/>
    <w:rsid w:val="00480A65"/>
    <w:rsid w:val="004817B7"/>
    <w:rsid w:val="00481E0D"/>
    <w:rsid w:val="00481F32"/>
    <w:rsid w:val="004820A1"/>
    <w:rsid w:val="004821B3"/>
    <w:rsid w:val="00482486"/>
    <w:rsid w:val="004824BF"/>
    <w:rsid w:val="0048267C"/>
    <w:rsid w:val="00482C65"/>
    <w:rsid w:val="004830D3"/>
    <w:rsid w:val="004832F5"/>
    <w:rsid w:val="00483951"/>
    <w:rsid w:val="0048397B"/>
    <w:rsid w:val="00483B75"/>
    <w:rsid w:val="00483DF0"/>
    <w:rsid w:val="00483F57"/>
    <w:rsid w:val="00484437"/>
    <w:rsid w:val="00484571"/>
    <w:rsid w:val="004849A4"/>
    <w:rsid w:val="004854A3"/>
    <w:rsid w:val="00485881"/>
    <w:rsid w:val="0048626E"/>
    <w:rsid w:val="0048653C"/>
    <w:rsid w:val="0048792F"/>
    <w:rsid w:val="00487A89"/>
    <w:rsid w:val="00487E1F"/>
    <w:rsid w:val="00490808"/>
    <w:rsid w:val="00490837"/>
    <w:rsid w:val="0049096B"/>
    <w:rsid w:val="00490D49"/>
    <w:rsid w:val="0049164B"/>
    <w:rsid w:val="004929E7"/>
    <w:rsid w:val="00493158"/>
    <w:rsid w:val="00493DE1"/>
    <w:rsid w:val="00494D56"/>
    <w:rsid w:val="0049533A"/>
    <w:rsid w:val="0049559E"/>
    <w:rsid w:val="00495DB0"/>
    <w:rsid w:val="00495DED"/>
    <w:rsid w:val="0049617D"/>
    <w:rsid w:val="00496616"/>
    <w:rsid w:val="00496C36"/>
    <w:rsid w:val="00496E2D"/>
    <w:rsid w:val="0049760B"/>
    <w:rsid w:val="00497800"/>
    <w:rsid w:val="004A00DC"/>
    <w:rsid w:val="004A01D1"/>
    <w:rsid w:val="004A064D"/>
    <w:rsid w:val="004A07AF"/>
    <w:rsid w:val="004A0DD7"/>
    <w:rsid w:val="004A1209"/>
    <w:rsid w:val="004A1EF8"/>
    <w:rsid w:val="004A272D"/>
    <w:rsid w:val="004A2FAD"/>
    <w:rsid w:val="004A3173"/>
    <w:rsid w:val="004A3513"/>
    <w:rsid w:val="004A3774"/>
    <w:rsid w:val="004A3962"/>
    <w:rsid w:val="004A39F8"/>
    <w:rsid w:val="004A3A57"/>
    <w:rsid w:val="004A3E1B"/>
    <w:rsid w:val="004A40CE"/>
    <w:rsid w:val="004A42BD"/>
    <w:rsid w:val="004A4884"/>
    <w:rsid w:val="004A4B04"/>
    <w:rsid w:val="004A4FA9"/>
    <w:rsid w:val="004A58A4"/>
    <w:rsid w:val="004A5A40"/>
    <w:rsid w:val="004A5FD8"/>
    <w:rsid w:val="004A6665"/>
    <w:rsid w:val="004A6D18"/>
    <w:rsid w:val="004A71EB"/>
    <w:rsid w:val="004A76D1"/>
    <w:rsid w:val="004B007F"/>
    <w:rsid w:val="004B0467"/>
    <w:rsid w:val="004B0492"/>
    <w:rsid w:val="004B087E"/>
    <w:rsid w:val="004B0B3D"/>
    <w:rsid w:val="004B1103"/>
    <w:rsid w:val="004B117D"/>
    <w:rsid w:val="004B1422"/>
    <w:rsid w:val="004B1BA0"/>
    <w:rsid w:val="004B26B1"/>
    <w:rsid w:val="004B2729"/>
    <w:rsid w:val="004B2ED6"/>
    <w:rsid w:val="004B3690"/>
    <w:rsid w:val="004B45F4"/>
    <w:rsid w:val="004B485D"/>
    <w:rsid w:val="004B4D24"/>
    <w:rsid w:val="004B5562"/>
    <w:rsid w:val="004B5588"/>
    <w:rsid w:val="004B5639"/>
    <w:rsid w:val="004B5CB1"/>
    <w:rsid w:val="004B6C08"/>
    <w:rsid w:val="004C01D7"/>
    <w:rsid w:val="004C0983"/>
    <w:rsid w:val="004C0BAD"/>
    <w:rsid w:val="004C12A2"/>
    <w:rsid w:val="004C158E"/>
    <w:rsid w:val="004C18B5"/>
    <w:rsid w:val="004C2115"/>
    <w:rsid w:val="004C2948"/>
    <w:rsid w:val="004C2DC6"/>
    <w:rsid w:val="004C3152"/>
    <w:rsid w:val="004C31A1"/>
    <w:rsid w:val="004C3653"/>
    <w:rsid w:val="004C3693"/>
    <w:rsid w:val="004C3A6A"/>
    <w:rsid w:val="004C3B6D"/>
    <w:rsid w:val="004C3BE2"/>
    <w:rsid w:val="004C3D3A"/>
    <w:rsid w:val="004C3D9F"/>
    <w:rsid w:val="004C3DF6"/>
    <w:rsid w:val="004C420D"/>
    <w:rsid w:val="004C449D"/>
    <w:rsid w:val="004C5B63"/>
    <w:rsid w:val="004C5BE9"/>
    <w:rsid w:val="004C61DE"/>
    <w:rsid w:val="004C78E5"/>
    <w:rsid w:val="004C7F2E"/>
    <w:rsid w:val="004C7F48"/>
    <w:rsid w:val="004D0EAA"/>
    <w:rsid w:val="004D1F52"/>
    <w:rsid w:val="004D21BA"/>
    <w:rsid w:val="004D24C9"/>
    <w:rsid w:val="004D34EE"/>
    <w:rsid w:val="004D3656"/>
    <w:rsid w:val="004D57F3"/>
    <w:rsid w:val="004D5F04"/>
    <w:rsid w:val="004D6012"/>
    <w:rsid w:val="004D636B"/>
    <w:rsid w:val="004D63CB"/>
    <w:rsid w:val="004D6484"/>
    <w:rsid w:val="004D66D0"/>
    <w:rsid w:val="004D761C"/>
    <w:rsid w:val="004D78AE"/>
    <w:rsid w:val="004D7CB6"/>
    <w:rsid w:val="004E12DF"/>
    <w:rsid w:val="004E1798"/>
    <w:rsid w:val="004E1BD0"/>
    <w:rsid w:val="004E1F9B"/>
    <w:rsid w:val="004E2338"/>
    <w:rsid w:val="004E24C9"/>
    <w:rsid w:val="004E2542"/>
    <w:rsid w:val="004E29FD"/>
    <w:rsid w:val="004E2A4C"/>
    <w:rsid w:val="004E2F73"/>
    <w:rsid w:val="004E348F"/>
    <w:rsid w:val="004E3CF6"/>
    <w:rsid w:val="004E3F78"/>
    <w:rsid w:val="004E40D3"/>
    <w:rsid w:val="004E4149"/>
    <w:rsid w:val="004E4E36"/>
    <w:rsid w:val="004E5342"/>
    <w:rsid w:val="004E5717"/>
    <w:rsid w:val="004E612E"/>
    <w:rsid w:val="004E65BB"/>
    <w:rsid w:val="004E67FA"/>
    <w:rsid w:val="004E7676"/>
    <w:rsid w:val="004F0028"/>
    <w:rsid w:val="004F0669"/>
    <w:rsid w:val="004F07C4"/>
    <w:rsid w:val="004F0ABC"/>
    <w:rsid w:val="004F1386"/>
    <w:rsid w:val="004F18E3"/>
    <w:rsid w:val="004F1ECC"/>
    <w:rsid w:val="004F206C"/>
    <w:rsid w:val="004F2C14"/>
    <w:rsid w:val="004F2D79"/>
    <w:rsid w:val="004F3661"/>
    <w:rsid w:val="004F3BAA"/>
    <w:rsid w:val="004F3CA7"/>
    <w:rsid w:val="004F48AA"/>
    <w:rsid w:val="004F48AE"/>
    <w:rsid w:val="004F4954"/>
    <w:rsid w:val="004F4FBA"/>
    <w:rsid w:val="004F54C5"/>
    <w:rsid w:val="004F623D"/>
    <w:rsid w:val="004F65BF"/>
    <w:rsid w:val="004F6D31"/>
    <w:rsid w:val="004F6E24"/>
    <w:rsid w:val="004F720E"/>
    <w:rsid w:val="004F7282"/>
    <w:rsid w:val="004F7287"/>
    <w:rsid w:val="004F7387"/>
    <w:rsid w:val="004F7C72"/>
    <w:rsid w:val="004F7E3E"/>
    <w:rsid w:val="004F7F01"/>
    <w:rsid w:val="0050017C"/>
    <w:rsid w:val="0050056A"/>
    <w:rsid w:val="00501418"/>
    <w:rsid w:val="00501D34"/>
    <w:rsid w:val="005020A3"/>
    <w:rsid w:val="00502129"/>
    <w:rsid w:val="005035EE"/>
    <w:rsid w:val="00503A60"/>
    <w:rsid w:val="00503D94"/>
    <w:rsid w:val="00504BD2"/>
    <w:rsid w:val="005051FA"/>
    <w:rsid w:val="005062E4"/>
    <w:rsid w:val="00506317"/>
    <w:rsid w:val="00506836"/>
    <w:rsid w:val="00506D6B"/>
    <w:rsid w:val="005076F7"/>
    <w:rsid w:val="00507B0D"/>
    <w:rsid w:val="00507BCD"/>
    <w:rsid w:val="00507C94"/>
    <w:rsid w:val="0051061B"/>
    <w:rsid w:val="005106CF"/>
    <w:rsid w:val="0051071E"/>
    <w:rsid w:val="00510CB6"/>
    <w:rsid w:val="00510FD2"/>
    <w:rsid w:val="00511239"/>
    <w:rsid w:val="005113EB"/>
    <w:rsid w:val="005119BA"/>
    <w:rsid w:val="00511C04"/>
    <w:rsid w:val="00511CD7"/>
    <w:rsid w:val="005124B5"/>
    <w:rsid w:val="00512D72"/>
    <w:rsid w:val="00512F89"/>
    <w:rsid w:val="00513353"/>
    <w:rsid w:val="005136D1"/>
    <w:rsid w:val="005139E6"/>
    <w:rsid w:val="00513F92"/>
    <w:rsid w:val="00514B6B"/>
    <w:rsid w:val="00515250"/>
    <w:rsid w:val="00515470"/>
    <w:rsid w:val="005165A2"/>
    <w:rsid w:val="00516619"/>
    <w:rsid w:val="0051677C"/>
    <w:rsid w:val="00517122"/>
    <w:rsid w:val="0051730A"/>
    <w:rsid w:val="005200C6"/>
    <w:rsid w:val="005202A9"/>
    <w:rsid w:val="0052068F"/>
    <w:rsid w:val="00522179"/>
    <w:rsid w:val="00522735"/>
    <w:rsid w:val="005228FF"/>
    <w:rsid w:val="005233B0"/>
    <w:rsid w:val="00524024"/>
    <w:rsid w:val="0052494B"/>
    <w:rsid w:val="00524A1F"/>
    <w:rsid w:val="005258C3"/>
    <w:rsid w:val="005262CE"/>
    <w:rsid w:val="005266C7"/>
    <w:rsid w:val="00526BA9"/>
    <w:rsid w:val="00527589"/>
    <w:rsid w:val="005276A5"/>
    <w:rsid w:val="005278E0"/>
    <w:rsid w:val="005300E0"/>
    <w:rsid w:val="00530410"/>
    <w:rsid w:val="00530873"/>
    <w:rsid w:val="00530B64"/>
    <w:rsid w:val="00531122"/>
    <w:rsid w:val="005314A9"/>
    <w:rsid w:val="00531870"/>
    <w:rsid w:val="00531939"/>
    <w:rsid w:val="00531DC8"/>
    <w:rsid w:val="005325F7"/>
    <w:rsid w:val="00532A7D"/>
    <w:rsid w:val="0053330F"/>
    <w:rsid w:val="00533591"/>
    <w:rsid w:val="00533692"/>
    <w:rsid w:val="00533B56"/>
    <w:rsid w:val="00533D46"/>
    <w:rsid w:val="00534013"/>
    <w:rsid w:val="00534531"/>
    <w:rsid w:val="00535857"/>
    <w:rsid w:val="005365E9"/>
    <w:rsid w:val="00536A6F"/>
    <w:rsid w:val="00537B29"/>
    <w:rsid w:val="00537EFC"/>
    <w:rsid w:val="005401CE"/>
    <w:rsid w:val="0054025C"/>
    <w:rsid w:val="00540F7C"/>
    <w:rsid w:val="00541418"/>
    <w:rsid w:val="005416A6"/>
    <w:rsid w:val="005418B3"/>
    <w:rsid w:val="00541A06"/>
    <w:rsid w:val="00541EE9"/>
    <w:rsid w:val="00542904"/>
    <w:rsid w:val="00542EE9"/>
    <w:rsid w:val="0054368F"/>
    <w:rsid w:val="00543835"/>
    <w:rsid w:val="005438BE"/>
    <w:rsid w:val="00543926"/>
    <w:rsid w:val="00544557"/>
    <w:rsid w:val="00544665"/>
    <w:rsid w:val="00544B37"/>
    <w:rsid w:val="0054508E"/>
    <w:rsid w:val="00545178"/>
    <w:rsid w:val="00545352"/>
    <w:rsid w:val="005453A7"/>
    <w:rsid w:val="00545978"/>
    <w:rsid w:val="00546FE9"/>
    <w:rsid w:val="00547344"/>
    <w:rsid w:val="0054796B"/>
    <w:rsid w:val="005502A1"/>
    <w:rsid w:val="0055134E"/>
    <w:rsid w:val="0055140D"/>
    <w:rsid w:val="00551633"/>
    <w:rsid w:val="00552392"/>
    <w:rsid w:val="00552900"/>
    <w:rsid w:val="0055397E"/>
    <w:rsid w:val="00553985"/>
    <w:rsid w:val="005543C6"/>
    <w:rsid w:val="0055458C"/>
    <w:rsid w:val="00554727"/>
    <w:rsid w:val="00555558"/>
    <w:rsid w:val="00556AF8"/>
    <w:rsid w:val="00556B1F"/>
    <w:rsid w:val="00557714"/>
    <w:rsid w:val="00557E3A"/>
    <w:rsid w:val="00560EB3"/>
    <w:rsid w:val="00561911"/>
    <w:rsid w:val="00561E03"/>
    <w:rsid w:val="00561F38"/>
    <w:rsid w:val="005623EA"/>
    <w:rsid w:val="00562521"/>
    <w:rsid w:val="00562CCE"/>
    <w:rsid w:val="00562D7B"/>
    <w:rsid w:val="00563268"/>
    <w:rsid w:val="00563BEB"/>
    <w:rsid w:val="00563C79"/>
    <w:rsid w:val="00563FD9"/>
    <w:rsid w:val="005648DB"/>
    <w:rsid w:val="00564A10"/>
    <w:rsid w:val="00564C2F"/>
    <w:rsid w:val="00564F2E"/>
    <w:rsid w:val="00565237"/>
    <w:rsid w:val="0056596F"/>
    <w:rsid w:val="00565A6A"/>
    <w:rsid w:val="005661E5"/>
    <w:rsid w:val="0056670C"/>
    <w:rsid w:val="00567406"/>
    <w:rsid w:val="005674D4"/>
    <w:rsid w:val="00567EDD"/>
    <w:rsid w:val="00570943"/>
    <w:rsid w:val="00570951"/>
    <w:rsid w:val="00571FFD"/>
    <w:rsid w:val="00572923"/>
    <w:rsid w:val="0057293D"/>
    <w:rsid w:val="005730DD"/>
    <w:rsid w:val="00573468"/>
    <w:rsid w:val="00573C9F"/>
    <w:rsid w:val="00575028"/>
    <w:rsid w:val="005755FF"/>
    <w:rsid w:val="00575733"/>
    <w:rsid w:val="00575777"/>
    <w:rsid w:val="00576BB7"/>
    <w:rsid w:val="00577555"/>
    <w:rsid w:val="00577596"/>
    <w:rsid w:val="00577D68"/>
    <w:rsid w:val="00577D98"/>
    <w:rsid w:val="00580C5D"/>
    <w:rsid w:val="00580E8B"/>
    <w:rsid w:val="00582C12"/>
    <w:rsid w:val="00582F3A"/>
    <w:rsid w:val="00582F65"/>
    <w:rsid w:val="005830C6"/>
    <w:rsid w:val="00584310"/>
    <w:rsid w:val="0058436E"/>
    <w:rsid w:val="0058436F"/>
    <w:rsid w:val="005844F0"/>
    <w:rsid w:val="0058490F"/>
    <w:rsid w:val="00584CEF"/>
    <w:rsid w:val="00584E6D"/>
    <w:rsid w:val="00585009"/>
    <w:rsid w:val="00585245"/>
    <w:rsid w:val="00585441"/>
    <w:rsid w:val="005856FC"/>
    <w:rsid w:val="00585B28"/>
    <w:rsid w:val="00586023"/>
    <w:rsid w:val="00586091"/>
    <w:rsid w:val="005864FF"/>
    <w:rsid w:val="005865D7"/>
    <w:rsid w:val="00586680"/>
    <w:rsid w:val="005867D7"/>
    <w:rsid w:val="00586BC0"/>
    <w:rsid w:val="0058729F"/>
    <w:rsid w:val="00587531"/>
    <w:rsid w:val="00587567"/>
    <w:rsid w:val="0058773A"/>
    <w:rsid w:val="0059014A"/>
    <w:rsid w:val="0059062C"/>
    <w:rsid w:val="00590729"/>
    <w:rsid w:val="00590A18"/>
    <w:rsid w:val="00590A6B"/>
    <w:rsid w:val="00590AEE"/>
    <w:rsid w:val="00590BE0"/>
    <w:rsid w:val="00591459"/>
    <w:rsid w:val="0059161B"/>
    <w:rsid w:val="005916B1"/>
    <w:rsid w:val="0059171F"/>
    <w:rsid w:val="0059202C"/>
    <w:rsid w:val="00592293"/>
    <w:rsid w:val="00592815"/>
    <w:rsid w:val="00592C3F"/>
    <w:rsid w:val="00592DE6"/>
    <w:rsid w:val="00593D8B"/>
    <w:rsid w:val="005940BF"/>
    <w:rsid w:val="00594A3D"/>
    <w:rsid w:val="005951C1"/>
    <w:rsid w:val="00595312"/>
    <w:rsid w:val="0059539E"/>
    <w:rsid w:val="00595442"/>
    <w:rsid w:val="00595CDF"/>
    <w:rsid w:val="00595DC2"/>
    <w:rsid w:val="0059631A"/>
    <w:rsid w:val="00596A9A"/>
    <w:rsid w:val="00597B5E"/>
    <w:rsid w:val="005A04F8"/>
    <w:rsid w:val="005A07EF"/>
    <w:rsid w:val="005A1115"/>
    <w:rsid w:val="005A1503"/>
    <w:rsid w:val="005A169C"/>
    <w:rsid w:val="005A19B8"/>
    <w:rsid w:val="005A2491"/>
    <w:rsid w:val="005A3033"/>
    <w:rsid w:val="005A3337"/>
    <w:rsid w:val="005A36A6"/>
    <w:rsid w:val="005A3878"/>
    <w:rsid w:val="005A4034"/>
    <w:rsid w:val="005A41D3"/>
    <w:rsid w:val="005A46FB"/>
    <w:rsid w:val="005A4EBF"/>
    <w:rsid w:val="005A5239"/>
    <w:rsid w:val="005A5241"/>
    <w:rsid w:val="005A52A4"/>
    <w:rsid w:val="005A56ED"/>
    <w:rsid w:val="005A599E"/>
    <w:rsid w:val="005A5BBD"/>
    <w:rsid w:val="005A624B"/>
    <w:rsid w:val="005A69CC"/>
    <w:rsid w:val="005A7157"/>
    <w:rsid w:val="005A7348"/>
    <w:rsid w:val="005A739A"/>
    <w:rsid w:val="005A7AFC"/>
    <w:rsid w:val="005A7E86"/>
    <w:rsid w:val="005A7EAA"/>
    <w:rsid w:val="005B0230"/>
    <w:rsid w:val="005B0CA1"/>
    <w:rsid w:val="005B105B"/>
    <w:rsid w:val="005B1086"/>
    <w:rsid w:val="005B10C2"/>
    <w:rsid w:val="005B1571"/>
    <w:rsid w:val="005B1607"/>
    <w:rsid w:val="005B170C"/>
    <w:rsid w:val="005B19DA"/>
    <w:rsid w:val="005B21BD"/>
    <w:rsid w:val="005B22FF"/>
    <w:rsid w:val="005B2B7F"/>
    <w:rsid w:val="005B2D56"/>
    <w:rsid w:val="005B3016"/>
    <w:rsid w:val="005B33BB"/>
    <w:rsid w:val="005B3794"/>
    <w:rsid w:val="005B3BEF"/>
    <w:rsid w:val="005B421F"/>
    <w:rsid w:val="005B4722"/>
    <w:rsid w:val="005B47DE"/>
    <w:rsid w:val="005B4C7B"/>
    <w:rsid w:val="005B53F0"/>
    <w:rsid w:val="005B5892"/>
    <w:rsid w:val="005B5FC2"/>
    <w:rsid w:val="005B64BB"/>
    <w:rsid w:val="005B677E"/>
    <w:rsid w:val="005B6CEB"/>
    <w:rsid w:val="005B6DAD"/>
    <w:rsid w:val="005B6EC8"/>
    <w:rsid w:val="005B77C7"/>
    <w:rsid w:val="005B7867"/>
    <w:rsid w:val="005B79DD"/>
    <w:rsid w:val="005B7C4E"/>
    <w:rsid w:val="005B7D22"/>
    <w:rsid w:val="005C0177"/>
    <w:rsid w:val="005C0211"/>
    <w:rsid w:val="005C029E"/>
    <w:rsid w:val="005C05F0"/>
    <w:rsid w:val="005C0B8E"/>
    <w:rsid w:val="005C0D14"/>
    <w:rsid w:val="005C1039"/>
    <w:rsid w:val="005C191A"/>
    <w:rsid w:val="005C2D8C"/>
    <w:rsid w:val="005C2E0D"/>
    <w:rsid w:val="005C2E10"/>
    <w:rsid w:val="005C3A28"/>
    <w:rsid w:val="005C3E2D"/>
    <w:rsid w:val="005C3FE5"/>
    <w:rsid w:val="005C437A"/>
    <w:rsid w:val="005C4DAC"/>
    <w:rsid w:val="005C5002"/>
    <w:rsid w:val="005C5458"/>
    <w:rsid w:val="005C5C22"/>
    <w:rsid w:val="005C637F"/>
    <w:rsid w:val="005C778D"/>
    <w:rsid w:val="005C7AD2"/>
    <w:rsid w:val="005C7CAB"/>
    <w:rsid w:val="005D0475"/>
    <w:rsid w:val="005D072C"/>
    <w:rsid w:val="005D098B"/>
    <w:rsid w:val="005D0D87"/>
    <w:rsid w:val="005D1E7B"/>
    <w:rsid w:val="005D2173"/>
    <w:rsid w:val="005D23AF"/>
    <w:rsid w:val="005D23E6"/>
    <w:rsid w:val="005D2A62"/>
    <w:rsid w:val="005D2E95"/>
    <w:rsid w:val="005D2EB2"/>
    <w:rsid w:val="005D37EC"/>
    <w:rsid w:val="005D46D1"/>
    <w:rsid w:val="005D4A13"/>
    <w:rsid w:val="005D5DCC"/>
    <w:rsid w:val="005D6016"/>
    <w:rsid w:val="005D6808"/>
    <w:rsid w:val="005D6BA6"/>
    <w:rsid w:val="005D6F58"/>
    <w:rsid w:val="005D6FDE"/>
    <w:rsid w:val="005D7867"/>
    <w:rsid w:val="005E01A5"/>
    <w:rsid w:val="005E0767"/>
    <w:rsid w:val="005E0853"/>
    <w:rsid w:val="005E097F"/>
    <w:rsid w:val="005E0CA1"/>
    <w:rsid w:val="005E0D2D"/>
    <w:rsid w:val="005E13CF"/>
    <w:rsid w:val="005E2121"/>
    <w:rsid w:val="005E2A41"/>
    <w:rsid w:val="005E2F79"/>
    <w:rsid w:val="005E338A"/>
    <w:rsid w:val="005E3B65"/>
    <w:rsid w:val="005E3DE7"/>
    <w:rsid w:val="005E41E5"/>
    <w:rsid w:val="005E4205"/>
    <w:rsid w:val="005E4340"/>
    <w:rsid w:val="005E47DA"/>
    <w:rsid w:val="005E4EF8"/>
    <w:rsid w:val="005E507E"/>
    <w:rsid w:val="005E576A"/>
    <w:rsid w:val="005E6AF2"/>
    <w:rsid w:val="005E6F72"/>
    <w:rsid w:val="005E71E7"/>
    <w:rsid w:val="005F02B1"/>
    <w:rsid w:val="005F0BF4"/>
    <w:rsid w:val="005F0D12"/>
    <w:rsid w:val="005F103D"/>
    <w:rsid w:val="005F17F7"/>
    <w:rsid w:val="005F1E10"/>
    <w:rsid w:val="005F29A6"/>
    <w:rsid w:val="005F2A40"/>
    <w:rsid w:val="005F2A48"/>
    <w:rsid w:val="005F301C"/>
    <w:rsid w:val="005F338C"/>
    <w:rsid w:val="005F370A"/>
    <w:rsid w:val="005F3B8B"/>
    <w:rsid w:val="005F3DD4"/>
    <w:rsid w:val="005F4FCA"/>
    <w:rsid w:val="005F50F6"/>
    <w:rsid w:val="005F51D8"/>
    <w:rsid w:val="005F5524"/>
    <w:rsid w:val="005F5774"/>
    <w:rsid w:val="005F5882"/>
    <w:rsid w:val="005F5945"/>
    <w:rsid w:val="005F5AAB"/>
    <w:rsid w:val="005F5AB4"/>
    <w:rsid w:val="005F5B22"/>
    <w:rsid w:val="005F688D"/>
    <w:rsid w:val="005F6B39"/>
    <w:rsid w:val="005F6D9B"/>
    <w:rsid w:val="005F7468"/>
    <w:rsid w:val="005F74E5"/>
    <w:rsid w:val="005F7CD8"/>
    <w:rsid w:val="00600E93"/>
    <w:rsid w:val="00600F92"/>
    <w:rsid w:val="00601483"/>
    <w:rsid w:val="00601C39"/>
    <w:rsid w:val="006020FD"/>
    <w:rsid w:val="00602C0E"/>
    <w:rsid w:val="00603A4C"/>
    <w:rsid w:val="006042BE"/>
    <w:rsid w:val="00604696"/>
    <w:rsid w:val="006046EF"/>
    <w:rsid w:val="00604D0F"/>
    <w:rsid w:val="00604F3A"/>
    <w:rsid w:val="00604FEF"/>
    <w:rsid w:val="006050A3"/>
    <w:rsid w:val="00605398"/>
    <w:rsid w:val="00605860"/>
    <w:rsid w:val="00605EE4"/>
    <w:rsid w:val="0060639D"/>
    <w:rsid w:val="006063BB"/>
    <w:rsid w:val="00606AC4"/>
    <w:rsid w:val="00607345"/>
    <w:rsid w:val="00607389"/>
    <w:rsid w:val="006073A3"/>
    <w:rsid w:val="00607834"/>
    <w:rsid w:val="00610028"/>
    <w:rsid w:val="00610636"/>
    <w:rsid w:val="00610975"/>
    <w:rsid w:val="0061099E"/>
    <w:rsid w:val="00610BEC"/>
    <w:rsid w:val="00611283"/>
    <w:rsid w:val="006115A2"/>
    <w:rsid w:val="006116CE"/>
    <w:rsid w:val="006117B8"/>
    <w:rsid w:val="00611A91"/>
    <w:rsid w:val="00611F7D"/>
    <w:rsid w:val="00612F53"/>
    <w:rsid w:val="0061345F"/>
    <w:rsid w:val="00613695"/>
    <w:rsid w:val="006136E0"/>
    <w:rsid w:val="00614779"/>
    <w:rsid w:val="00614DE0"/>
    <w:rsid w:val="00615199"/>
    <w:rsid w:val="006155C8"/>
    <w:rsid w:val="006159C7"/>
    <w:rsid w:val="00615B69"/>
    <w:rsid w:val="006160DE"/>
    <w:rsid w:val="00616140"/>
    <w:rsid w:val="006163A1"/>
    <w:rsid w:val="006169CF"/>
    <w:rsid w:val="00617525"/>
    <w:rsid w:val="00617585"/>
    <w:rsid w:val="006175B9"/>
    <w:rsid w:val="00617999"/>
    <w:rsid w:val="006179EA"/>
    <w:rsid w:val="00620AE8"/>
    <w:rsid w:val="0062145A"/>
    <w:rsid w:val="006216C5"/>
    <w:rsid w:val="00622270"/>
    <w:rsid w:val="006226C7"/>
    <w:rsid w:val="00622E06"/>
    <w:rsid w:val="00622F0B"/>
    <w:rsid w:val="006233CD"/>
    <w:rsid w:val="0062382C"/>
    <w:rsid w:val="00623B8D"/>
    <w:rsid w:val="00623CC8"/>
    <w:rsid w:val="00623D4D"/>
    <w:rsid w:val="00623FBE"/>
    <w:rsid w:val="006247AA"/>
    <w:rsid w:val="006249C2"/>
    <w:rsid w:val="00624B1F"/>
    <w:rsid w:val="006252F8"/>
    <w:rsid w:val="00625721"/>
    <w:rsid w:val="0062574A"/>
    <w:rsid w:val="00625B13"/>
    <w:rsid w:val="00625F41"/>
    <w:rsid w:val="0062719C"/>
    <w:rsid w:val="006276C5"/>
    <w:rsid w:val="00627A7D"/>
    <w:rsid w:val="00630102"/>
    <w:rsid w:val="006303B5"/>
    <w:rsid w:val="00630B81"/>
    <w:rsid w:val="00631095"/>
    <w:rsid w:val="006311FE"/>
    <w:rsid w:val="0063123F"/>
    <w:rsid w:val="00631596"/>
    <w:rsid w:val="00631662"/>
    <w:rsid w:val="00631CB8"/>
    <w:rsid w:val="00631D7E"/>
    <w:rsid w:val="00631ED2"/>
    <w:rsid w:val="00633433"/>
    <w:rsid w:val="00633817"/>
    <w:rsid w:val="00633889"/>
    <w:rsid w:val="00633F5F"/>
    <w:rsid w:val="0063458C"/>
    <w:rsid w:val="0063496C"/>
    <w:rsid w:val="00634D19"/>
    <w:rsid w:val="00634F07"/>
    <w:rsid w:val="00635B66"/>
    <w:rsid w:val="00635C07"/>
    <w:rsid w:val="00635D2D"/>
    <w:rsid w:val="0063614B"/>
    <w:rsid w:val="00636160"/>
    <w:rsid w:val="0063628C"/>
    <w:rsid w:val="006364B9"/>
    <w:rsid w:val="00636A17"/>
    <w:rsid w:val="00636AA3"/>
    <w:rsid w:val="00636F07"/>
    <w:rsid w:val="00636F90"/>
    <w:rsid w:val="00636F98"/>
    <w:rsid w:val="00637B61"/>
    <w:rsid w:val="00637C62"/>
    <w:rsid w:val="00637D72"/>
    <w:rsid w:val="00637ECC"/>
    <w:rsid w:val="006402E9"/>
    <w:rsid w:val="00640AB6"/>
    <w:rsid w:val="006413A4"/>
    <w:rsid w:val="00641428"/>
    <w:rsid w:val="00641BAB"/>
    <w:rsid w:val="00641BAE"/>
    <w:rsid w:val="006423C8"/>
    <w:rsid w:val="00642688"/>
    <w:rsid w:val="00642ADF"/>
    <w:rsid w:val="00642F26"/>
    <w:rsid w:val="00643BF7"/>
    <w:rsid w:val="00643D12"/>
    <w:rsid w:val="00644226"/>
    <w:rsid w:val="00644B0D"/>
    <w:rsid w:val="00644C9D"/>
    <w:rsid w:val="006454EC"/>
    <w:rsid w:val="00645870"/>
    <w:rsid w:val="00645ADC"/>
    <w:rsid w:val="006465A6"/>
    <w:rsid w:val="00646D8A"/>
    <w:rsid w:val="0064753C"/>
    <w:rsid w:val="00647EA4"/>
    <w:rsid w:val="00647F3F"/>
    <w:rsid w:val="00647F61"/>
    <w:rsid w:val="00650157"/>
    <w:rsid w:val="00650383"/>
    <w:rsid w:val="0065254A"/>
    <w:rsid w:val="0065262B"/>
    <w:rsid w:val="0065288B"/>
    <w:rsid w:val="00652C03"/>
    <w:rsid w:val="00652E43"/>
    <w:rsid w:val="00653901"/>
    <w:rsid w:val="00653FB9"/>
    <w:rsid w:val="00654337"/>
    <w:rsid w:val="00654787"/>
    <w:rsid w:val="00654889"/>
    <w:rsid w:val="00655B1F"/>
    <w:rsid w:val="00656492"/>
    <w:rsid w:val="00656642"/>
    <w:rsid w:val="006568AC"/>
    <w:rsid w:val="00656C97"/>
    <w:rsid w:val="006570BD"/>
    <w:rsid w:val="00657975"/>
    <w:rsid w:val="0066016C"/>
    <w:rsid w:val="00661188"/>
    <w:rsid w:val="006611AA"/>
    <w:rsid w:val="006612C3"/>
    <w:rsid w:val="00661378"/>
    <w:rsid w:val="006614DC"/>
    <w:rsid w:val="00661A55"/>
    <w:rsid w:val="00661FC4"/>
    <w:rsid w:val="0066273F"/>
    <w:rsid w:val="006629D8"/>
    <w:rsid w:val="00662A57"/>
    <w:rsid w:val="00663111"/>
    <w:rsid w:val="00663259"/>
    <w:rsid w:val="00663430"/>
    <w:rsid w:val="00663D02"/>
    <w:rsid w:val="00663F2F"/>
    <w:rsid w:val="006645DC"/>
    <w:rsid w:val="006652F9"/>
    <w:rsid w:val="00666AC0"/>
    <w:rsid w:val="00666BC6"/>
    <w:rsid w:val="006673DC"/>
    <w:rsid w:val="006675E9"/>
    <w:rsid w:val="006678D0"/>
    <w:rsid w:val="00667D16"/>
    <w:rsid w:val="00670089"/>
    <w:rsid w:val="006700F1"/>
    <w:rsid w:val="00670DC8"/>
    <w:rsid w:val="00671014"/>
    <w:rsid w:val="00671265"/>
    <w:rsid w:val="006712DC"/>
    <w:rsid w:val="00671462"/>
    <w:rsid w:val="00671758"/>
    <w:rsid w:val="006725D1"/>
    <w:rsid w:val="00672841"/>
    <w:rsid w:val="00673574"/>
    <w:rsid w:val="00675288"/>
    <w:rsid w:val="00675C03"/>
    <w:rsid w:val="00675DCB"/>
    <w:rsid w:val="00675E1A"/>
    <w:rsid w:val="00675FE2"/>
    <w:rsid w:val="00676191"/>
    <w:rsid w:val="006767F1"/>
    <w:rsid w:val="00676A22"/>
    <w:rsid w:val="00680237"/>
    <w:rsid w:val="00681113"/>
    <w:rsid w:val="00681A38"/>
    <w:rsid w:val="00682844"/>
    <w:rsid w:val="00682B77"/>
    <w:rsid w:val="00682C2E"/>
    <w:rsid w:val="00682E51"/>
    <w:rsid w:val="00683303"/>
    <w:rsid w:val="00683BC3"/>
    <w:rsid w:val="0068432E"/>
    <w:rsid w:val="006844B8"/>
    <w:rsid w:val="00685534"/>
    <w:rsid w:val="006856D3"/>
    <w:rsid w:val="006857CF"/>
    <w:rsid w:val="00685D3B"/>
    <w:rsid w:val="00685D78"/>
    <w:rsid w:val="00685EC0"/>
    <w:rsid w:val="00686464"/>
    <w:rsid w:val="00686BAE"/>
    <w:rsid w:val="00686C85"/>
    <w:rsid w:val="00686C9B"/>
    <w:rsid w:val="00686E87"/>
    <w:rsid w:val="006876ED"/>
    <w:rsid w:val="00687847"/>
    <w:rsid w:val="0069039C"/>
    <w:rsid w:val="006907A1"/>
    <w:rsid w:val="00690846"/>
    <w:rsid w:val="00692F2F"/>
    <w:rsid w:val="006935C4"/>
    <w:rsid w:val="00693695"/>
    <w:rsid w:val="00693B2C"/>
    <w:rsid w:val="00694C9B"/>
    <w:rsid w:val="00695539"/>
    <w:rsid w:val="00695AF0"/>
    <w:rsid w:val="006960F5"/>
    <w:rsid w:val="00696BDB"/>
    <w:rsid w:val="00697314"/>
    <w:rsid w:val="00697A05"/>
    <w:rsid w:val="00697E8B"/>
    <w:rsid w:val="006A04D3"/>
    <w:rsid w:val="006A0889"/>
    <w:rsid w:val="006A15ED"/>
    <w:rsid w:val="006A1764"/>
    <w:rsid w:val="006A17EB"/>
    <w:rsid w:val="006A1F25"/>
    <w:rsid w:val="006A266C"/>
    <w:rsid w:val="006A2880"/>
    <w:rsid w:val="006A3D20"/>
    <w:rsid w:val="006A41CE"/>
    <w:rsid w:val="006A4A11"/>
    <w:rsid w:val="006A4D41"/>
    <w:rsid w:val="006A572B"/>
    <w:rsid w:val="006A6276"/>
    <w:rsid w:val="006A63B8"/>
    <w:rsid w:val="006A64AA"/>
    <w:rsid w:val="006A6882"/>
    <w:rsid w:val="006A7296"/>
    <w:rsid w:val="006A7675"/>
    <w:rsid w:val="006A7BA4"/>
    <w:rsid w:val="006A7C31"/>
    <w:rsid w:val="006B002E"/>
    <w:rsid w:val="006B09AD"/>
    <w:rsid w:val="006B0CAA"/>
    <w:rsid w:val="006B0DFC"/>
    <w:rsid w:val="006B0EE4"/>
    <w:rsid w:val="006B125A"/>
    <w:rsid w:val="006B128B"/>
    <w:rsid w:val="006B14CE"/>
    <w:rsid w:val="006B1A9C"/>
    <w:rsid w:val="006B1BFD"/>
    <w:rsid w:val="006B220F"/>
    <w:rsid w:val="006B2664"/>
    <w:rsid w:val="006B2957"/>
    <w:rsid w:val="006B297F"/>
    <w:rsid w:val="006B312D"/>
    <w:rsid w:val="006B3298"/>
    <w:rsid w:val="006B3782"/>
    <w:rsid w:val="006B4F7E"/>
    <w:rsid w:val="006B50EC"/>
    <w:rsid w:val="006B568E"/>
    <w:rsid w:val="006B5AA4"/>
    <w:rsid w:val="006B609E"/>
    <w:rsid w:val="006B75B6"/>
    <w:rsid w:val="006B79A1"/>
    <w:rsid w:val="006B7DB5"/>
    <w:rsid w:val="006B7FB9"/>
    <w:rsid w:val="006B7FD3"/>
    <w:rsid w:val="006C0357"/>
    <w:rsid w:val="006C0A8D"/>
    <w:rsid w:val="006C10FF"/>
    <w:rsid w:val="006C1335"/>
    <w:rsid w:val="006C1620"/>
    <w:rsid w:val="006C1E2F"/>
    <w:rsid w:val="006C207A"/>
    <w:rsid w:val="006C2450"/>
    <w:rsid w:val="006C29FB"/>
    <w:rsid w:val="006C2B10"/>
    <w:rsid w:val="006C2C8C"/>
    <w:rsid w:val="006C354C"/>
    <w:rsid w:val="006C3B68"/>
    <w:rsid w:val="006C3FAE"/>
    <w:rsid w:val="006C4260"/>
    <w:rsid w:val="006C44F5"/>
    <w:rsid w:val="006C4524"/>
    <w:rsid w:val="006C528F"/>
    <w:rsid w:val="006C607E"/>
    <w:rsid w:val="006C75B2"/>
    <w:rsid w:val="006C7716"/>
    <w:rsid w:val="006C7BF0"/>
    <w:rsid w:val="006C7BFD"/>
    <w:rsid w:val="006D017D"/>
    <w:rsid w:val="006D0439"/>
    <w:rsid w:val="006D0AB7"/>
    <w:rsid w:val="006D0CE9"/>
    <w:rsid w:val="006D1697"/>
    <w:rsid w:val="006D2075"/>
    <w:rsid w:val="006D2174"/>
    <w:rsid w:val="006D301A"/>
    <w:rsid w:val="006D3877"/>
    <w:rsid w:val="006D4085"/>
    <w:rsid w:val="006D449E"/>
    <w:rsid w:val="006D4C3B"/>
    <w:rsid w:val="006D56CB"/>
    <w:rsid w:val="006D5877"/>
    <w:rsid w:val="006D6797"/>
    <w:rsid w:val="006D6A88"/>
    <w:rsid w:val="006D6AE4"/>
    <w:rsid w:val="006D72DA"/>
    <w:rsid w:val="006D77BC"/>
    <w:rsid w:val="006D78C5"/>
    <w:rsid w:val="006D7964"/>
    <w:rsid w:val="006D7A16"/>
    <w:rsid w:val="006E028D"/>
    <w:rsid w:val="006E063F"/>
    <w:rsid w:val="006E0A00"/>
    <w:rsid w:val="006E0FA0"/>
    <w:rsid w:val="006E1974"/>
    <w:rsid w:val="006E1AAD"/>
    <w:rsid w:val="006E2A96"/>
    <w:rsid w:val="006E2F86"/>
    <w:rsid w:val="006E36B5"/>
    <w:rsid w:val="006E41EE"/>
    <w:rsid w:val="006E44FD"/>
    <w:rsid w:val="006E4D4F"/>
    <w:rsid w:val="006E4D6B"/>
    <w:rsid w:val="006E518C"/>
    <w:rsid w:val="006E51D8"/>
    <w:rsid w:val="006E5352"/>
    <w:rsid w:val="006E594A"/>
    <w:rsid w:val="006E5AE7"/>
    <w:rsid w:val="006E6056"/>
    <w:rsid w:val="006E632B"/>
    <w:rsid w:val="006E65D4"/>
    <w:rsid w:val="006E66E3"/>
    <w:rsid w:val="006E7FB8"/>
    <w:rsid w:val="006F03A7"/>
    <w:rsid w:val="006F09AD"/>
    <w:rsid w:val="006F09B9"/>
    <w:rsid w:val="006F0C34"/>
    <w:rsid w:val="006F0D96"/>
    <w:rsid w:val="006F1040"/>
    <w:rsid w:val="006F107B"/>
    <w:rsid w:val="006F1B59"/>
    <w:rsid w:val="006F233B"/>
    <w:rsid w:val="006F2A84"/>
    <w:rsid w:val="006F2DF7"/>
    <w:rsid w:val="006F36C2"/>
    <w:rsid w:val="006F3878"/>
    <w:rsid w:val="006F3BE4"/>
    <w:rsid w:val="006F3C01"/>
    <w:rsid w:val="006F441D"/>
    <w:rsid w:val="006F455B"/>
    <w:rsid w:val="006F5648"/>
    <w:rsid w:val="006F6128"/>
    <w:rsid w:val="006F6313"/>
    <w:rsid w:val="006F689F"/>
    <w:rsid w:val="006F6A9E"/>
    <w:rsid w:val="006F6AAE"/>
    <w:rsid w:val="006F791E"/>
    <w:rsid w:val="0070007B"/>
    <w:rsid w:val="0070134B"/>
    <w:rsid w:val="00701E17"/>
    <w:rsid w:val="00702867"/>
    <w:rsid w:val="00702FE6"/>
    <w:rsid w:val="007031FB"/>
    <w:rsid w:val="00703451"/>
    <w:rsid w:val="00703D7B"/>
    <w:rsid w:val="00703F50"/>
    <w:rsid w:val="007040CA"/>
    <w:rsid w:val="007046EA"/>
    <w:rsid w:val="00705DFA"/>
    <w:rsid w:val="007063FF"/>
    <w:rsid w:val="00706500"/>
    <w:rsid w:val="00706896"/>
    <w:rsid w:val="007075CD"/>
    <w:rsid w:val="00710003"/>
    <w:rsid w:val="007103A4"/>
    <w:rsid w:val="00710494"/>
    <w:rsid w:val="00710618"/>
    <w:rsid w:val="007109C6"/>
    <w:rsid w:val="00710BE7"/>
    <w:rsid w:val="00710E53"/>
    <w:rsid w:val="007116E1"/>
    <w:rsid w:val="007118DF"/>
    <w:rsid w:val="00711A29"/>
    <w:rsid w:val="007123AA"/>
    <w:rsid w:val="00712728"/>
    <w:rsid w:val="007127CF"/>
    <w:rsid w:val="0071286E"/>
    <w:rsid w:val="00712CCC"/>
    <w:rsid w:val="007137AB"/>
    <w:rsid w:val="00713F1C"/>
    <w:rsid w:val="00714080"/>
    <w:rsid w:val="0071486D"/>
    <w:rsid w:val="007159AF"/>
    <w:rsid w:val="00715AE4"/>
    <w:rsid w:val="00716A02"/>
    <w:rsid w:val="007171B1"/>
    <w:rsid w:val="0071761F"/>
    <w:rsid w:val="00717807"/>
    <w:rsid w:val="00717E50"/>
    <w:rsid w:val="00720DE2"/>
    <w:rsid w:val="00722314"/>
    <w:rsid w:val="0072269C"/>
    <w:rsid w:val="00722C8F"/>
    <w:rsid w:val="007232C7"/>
    <w:rsid w:val="0072341A"/>
    <w:rsid w:val="00724524"/>
    <w:rsid w:val="00724876"/>
    <w:rsid w:val="00724A40"/>
    <w:rsid w:val="0072561D"/>
    <w:rsid w:val="007256A3"/>
    <w:rsid w:val="007259F5"/>
    <w:rsid w:val="00725A89"/>
    <w:rsid w:val="00725C68"/>
    <w:rsid w:val="00725DC7"/>
    <w:rsid w:val="00725ED6"/>
    <w:rsid w:val="00726306"/>
    <w:rsid w:val="00726B86"/>
    <w:rsid w:val="007270EA"/>
    <w:rsid w:val="007271CC"/>
    <w:rsid w:val="00727346"/>
    <w:rsid w:val="00727DB4"/>
    <w:rsid w:val="00730169"/>
    <w:rsid w:val="00730A0D"/>
    <w:rsid w:val="00730C67"/>
    <w:rsid w:val="007316B0"/>
    <w:rsid w:val="0073185F"/>
    <w:rsid w:val="007319A8"/>
    <w:rsid w:val="00731CC1"/>
    <w:rsid w:val="00731F80"/>
    <w:rsid w:val="00731FC3"/>
    <w:rsid w:val="007324E5"/>
    <w:rsid w:val="00732790"/>
    <w:rsid w:val="00733569"/>
    <w:rsid w:val="0073376F"/>
    <w:rsid w:val="007338F4"/>
    <w:rsid w:val="007343B2"/>
    <w:rsid w:val="0073485D"/>
    <w:rsid w:val="007348F4"/>
    <w:rsid w:val="00734AC1"/>
    <w:rsid w:val="00735540"/>
    <w:rsid w:val="00735BF3"/>
    <w:rsid w:val="00735CD5"/>
    <w:rsid w:val="007363D7"/>
    <w:rsid w:val="00736B37"/>
    <w:rsid w:val="00736B66"/>
    <w:rsid w:val="00736E5F"/>
    <w:rsid w:val="0073702D"/>
    <w:rsid w:val="00737C3A"/>
    <w:rsid w:val="00740269"/>
    <w:rsid w:val="007402AA"/>
    <w:rsid w:val="0074059F"/>
    <w:rsid w:val="00740A9B"/>
    <w:rsid w:val="00740E1A"/>
    <w:rsid w:val="007412BA"/>
    <w:rsid w:val="00741654"/>
    <w:rsid w:val="00741DAA"/>
    <w:rsid w:val="00741FDB"/>
    <w:rsid w:val="00742230"/>
    <w:rsid w:val="00742B2B"/>
    <w:rsid w:val="0074349A"/>
    <w:rsid w:val="007434F4"/>
    <w:rsid w:val="00743681"/>
    <w:rsid w:val="00743757"/>
    <w:rsid w:val="007443A8"/>
    <w:rsid w:val="00744A4E"/>
    <w:rsid w:val="00744ABC"/>
    <w:rsid w:val="007458E0"/>
    <w:rsid w:val="00745E14"/>
    <w:rsid w:val="00745EEC"/>
    <w:rsid w:val="00746340"/>
    <w:rsid w:val="0074635C"/>
    <w:rsid w:val="0074640B"/>
    <w:rsid w:val="00746D10"/>
    <w:rsid w:val="0074772E"/>
    <w:rsid w:val="00747B9C"/>
    <w:rsid w:val="00747C34"/>
    <w:rsid w:val="007500EF"/>
    <w:rsid w:val="00750316"/>
    <w:rsid w:val="0075083C"/>
    <w:rsid w:val="00750AB3"/>
    <w:rsid w:val="00750B58"/>
    <w:rsid w:val="00750CBE"/>
    <w:rsid w:val="00750D7C"/>
    <w:rsid w:val="00751330"/>
    <w:rsid w:val="00751556"/>
    <w:rsid w:val="0075209A"/>
    <w:rsid w:val="0075219B"/>
    <w:rsid w:val="0075226E"/>
    <w:rsid w:val="007524AA"/>
    <w:rsid w:val="007538A0"/>
    <w:rsid w:val="00753BAE"/>
    <w:rsid w:val="0075421C"/>
    <w:rsid w:val="00754AD2"/>
    <w:rsid w:val="0075516C"/>
    <w:rsid w:val="00755255"/>
    <w:rsid w:val="0075566F"/>
    <w:rsid w:val="00755F26"/>
    <w:rsid w:val="00756328"/>
    <w:rsid w:val="00756355"/>
    <w:rsid w:val="007564EA"/>
    <w:rsid w:val="00756C9C"/>
    <w:rsid w:val="00757A1B"/>
    <w:rsid w:val="00757B22"/>
    <w:rsid w:val="00760425"/>
    <w:rsid w:val="00760D50"/>
    <w:rsid w:val="007613E7"/>
    <w:rsid w:val="0076152C"/>
    <w:rsid w:val="00761A68"/>
    <w:rsid w:val="00761C97"/>
    <w:rsid w:val="007621AA"/>
    <w:rsid w:val="00762638"/>
    <w:rsid w:val="007628F5"/>
    <w:rsid w:val="00762D63"/>
    <w:rsid w:val="00762E60"/>
    <w:rsid w:val="0076302F"/>
    <w:rsid w:val="007631C7"/>
    <w:rsid w:val="00763278"/>
    <w:rsid w:val="007640D3"/>
    <w:rsid w:val="00764296"/>
    <w:rsid w:val="007644DF"/>
    <w:rsid w:val="00764EBB"/>
    <w:rsid w:val="0076506D"/>
    <w:rsid w:val="007656F8"/>
    <w:rsid w:val="00765B44"/>
    <w:rsid w:val="00765E34"/>
    <w:rsid w:val="00766BF7"/>
    <w:rsid w:val="007670F3"/>
    <w:rsid w:val="0076745C"/>
    <w:rsid w:val="007676D8"/>
    <w:rsid w:val="00767CC2"/>
    <w:rsid w:val="00767F79"/>
    <w:rsid w:val="00770548"/>
    <w:rsid w:val="0077055C"/>
    <w:rsid w:val="00770A32"/>
    <w:rsid w:val="00770A6B"/>
    <w:rsid w:val="00771792"/>
    <w:rsid w:val="00771EF4"/>
    <w:rsid w:val="0077213D"/>
    <w:rsid w:val="007725DD"/>
    <w:rsid w:val="0077272F"/>
    <w:rsid w:val="0077298E"/>
    <w:rsid w:val="00772CEF"/>
    <w:rsid w:val="00772F42"/>
    <w:rsid w:val="00773074"/>
    <w:rsid w:val="00773180"/>
    <w:rsid w:val="0077359D"/>
    <w:rsid w:val="007736AE"/>
    <w:rsid w:val="00774187"/>
    <w:rsid w:val="0077468D"/>
    <w:rsid w:val="007749DC"/>
    <w:rsid w:val="007750F9"/>
    <w:rsid w:val="007756E5"/>
    <w:rsid w:val="00775759"/>
    <w:rsid w:val="00775E0D"/>
    <w:rsid w:val="00775EA3"/>
    <w:rsid w:val="007771DB"/>
    <w:rsid w:val="00777210"/>
    <w:rsid w:val="00777E03"/>
    <w:rsid w:val="0078000E"/>
    <w:rsid w:val="007804FB"/>
    <w:rsid w:val="007805E5"/>
    <w:rsid w:val="007806FB"/>
    <w:rsid w:val="00780B8D"/>
    <w:rsid w:val="00781494"/>
    <w:rsid w:val="00781648"/>
    <w:rsid w:val="0078164B"/>
    <w:rsid w:val="00781A60"/>
    <w:rsid w:val="007821BD"/>
    <w:rsid w:val="00782306"/>
    <w:rsid w:val="00782332"/>
    <w:rsid w:val="007823D9"/>
    <w:rsid w:val="00782D54"/>
    <w:rsid w:val="00782D8F"/>
    <w:rsid w:val="00782F19"/>
    <w:rsid w:val="007832F0"/>
    <w:rsid w:val="0078379E"/>
    <w:rsid w:val="00783A41"/>
    <w:rsid w:val="00783D57"/>
    <w:rsid w:val="00783DF8"/>
    <w:rsid w:val="00783F36"/>
    <w:rsid w:val="0078421B"/>
    <w:rsid w:val="0078422E"/>
    <w:rsid w:val="0078443B"/>
    <w:rsid w:val="00784546"/>
    <w:rsid w:val="00784FF7"/>
    <w:rsid w:val="00785306"/>
    <w:rsid w:val="007858C4"/>
    <w:rsid w:val="007858E6"/>
    <w:rsid w:val="00785FDE"/>
    <w:rsid w:val="0078633E"/>
    <w:rsid w:val="00786382"/>
    <w:rsid w:val="007867D3"/>
    <w:rsid w:val="00786C6D"/>
    <w:rsid w:val="00786E8B"/>
    <w:rsid w:val="0078726B"/>
    <w:rsid w:val="00787B07"/>
    <w:rsid w:val="00790093"/>
    <w:rsid w:val="007902F6"/>
    <w:rsid w:val="0079082C"/>
    <w:rsid w:val="00790CBC"/>
    <w:rsid w:val="00790F67"/>
    <w:rsid w:val="007910D8"/>
    <w:rsid w:val="00791275"/>
    <w:rsid w:val="00791570"/>
    <w:rsid w:val="0079230D"/>
    <w:rsid w:val="00792FC9"/>
    <w:rsid w:val="00793254"/>
    <w:rsid w:val="00793390"/>
    <w:rsid w:val="007936A7"/>
    <w:rsid w:val="00793D88"/>
    <w:rsid w:val="00795066"/>
    <w:rsid w:val="007956BA"/>
    <w:rsid w:val="0079699D"/>
    <w:rsid w:val="00796A32"/>
    <w:rsid w:val="00796F55"/>
    <w:rsid w:val="00797B91"/>
    <w:rsid w:val="00797CB2"/>
    <w:rsid w:val="007A00EA"/>
    <w:rsid w:val="007A0822"/>
    <w:rsid w:val="007A0824"/>
    <w:rsid w:val="007A0AF3"/>
    <w:rsid w:val="007A1810"/>
    <w:rsid w:val="007A1AC4"/>
    <w:rsid w:val="007A1BB3"/>
    <w:rsid w:val="007A22E9"/>
    <w:rsid w:val="007A2480"/>
    <w:rsid w:val="007A2A18"/>
    <w:rsid w:val="007A34FE"/>
    <w:rsid w:val="007A3838"/>
    <w:rsid w:val="007A3960"/>
    <w:rsid w:val="007A3B33"/>
    <w:rsid w:val="007A4FC8"/>
    <w:rsid w:val="007A594A"/>
    <w:rsid w:val="007A5D25"/>
    <w:rsid w:val="007A6355"/>
    <w:rsid w:val="007A6516"/>
    <w:rsid w:val="007A6C8B"/>
    <w:rsid w:val="007A6E3F"/>
    <w:rsid w:val="007A70EC"/>
    <w:rsid w:val="007A7CD6"/>
    <w:rsid w:val="007A7FA9"/>
    <w:rsid w:val="007B000D"/>
    <w:rsid w:val="007B0472"/>
    <w:rsid w:val="007B0AB2"/>
    <w:rsid w:val="007B0CE6"/>
    <w:rsid w:val="007B1A33"/>
    <w:rsid w:val="007B1B11"/>
    <w:rsid w:val="007B25B9"/>
    <w:rsid w:val="007B27A3"/>
    <w:rsid w:val="007B30BE"/>
    <w:rsid w:val="007B3134"/>
    <w:rsid w:val="007B348B"/>
    <w:rsid w:val="007B399F"/>
    <w:rsid w:val="007B3D19"/>
    <w:rsid w:val="007B3D5F"/>
    <w:rsid w:val="007B4B7C"/>
    <w:rsid w:val="007B514C"/>
    <w:rsid w:val="007B5657"/>
    <w:rsid w:val="007B6196"/>
    <w:rsid w:val="007B66D7"/>
    <w:rsid w:val="007B67FC"/>
    <w:rsid w:val="007B6863"/>
    <w:rsid w:val="007B6971"/>
    <w:rsid w:val="007B6B88"/>
    <w:rsid w:val="007B6CE1"/>
    <w:rsid w:val="007B6FAB"/>
    <w:rsid w:val="007B70DC"/>
    <w:rsid w:val="007B75FA"/>
    <w:rsid w:val="007B783A"/>
    <w:rsid w:val="007B7A1F"/>
    <w:rsid w:val="007C029D"/>
    <w:rsid w:val="007C08F4"/>
    <w:rsid w:val="007C1A69"/>
    <w:rsid w:val="007C2799"/>
    <w:rsid w:val="007C2918"/>
    <w:rsid w:val="007C2CCB"/>
    <w:rsid w:val="007C2EAC"/>
    <w:rsid w:val="007C2F50"/>
    <w:rsid w:val="007C33C5"/>
    <w:rsid w:val="007C34DB"/>
    <w:rsid w:val="007C380A"/>
    <w:rsid w:val="007C3A09"/>
    <w:rsid w:val="007C4CE4"/>
    <w:rsid w:val="007C4D54"/>
    <w:rsid w:val="007C4EDC"/>
    <w:rsid w:val="007C5111"/>
    <w:rsid w:val="007C593D"/>
    <w:rsid w:val="007C5CB4"/>
    <w:rsid w:val="007C5DBF"/>
    <w:rsid w:val="007C5F6E"/>
    <w:rsid w:val="007C5FF1"/>
    <w:rsid w:val="007C6083"/>
    <w:rsid w:val="007C66BE"/>
    <w:rsid w:val="007C6897"/>
    <w:rsid w:val="007C6937"/>
    <w:rsid w:val="007C6AC0"/>
    <w:rsid w:val="007D069A"/>
    <w:rsid w:val="007D14A1"/>
    <w:rsid w:val="007D16BC"/>
    <w:rsid w:val="007D1BDB"/>
    <w:rsid w:val="007D1E57"/>
    <w:rsid w:val="007D1EEB"/>
    <w:rsid w:val="007D2188"/>
    <w:rsid w:val="007D22E1"/>
    <w:rsid w:val="007D2F57"/>
    <w:rsid w:val="007D3198"/>
    <w:rsid w:val="007D38AA"/>
    <w:rsid w:val="007D3AED"/>
    <w:rsid w:val="007D3B5D"/>
    <w:rsid w:val="007D479B"/>
    <w:rsid w:val="007D5447"/>
    <w:rsid w:val="007D66BF"/>
    <w:rsid w:val="007D67D9"/>
    <w:rsid w:val="007D6E7C"/>
    <w:rsid w:val="007D6FAF"/>
    <w:rsid w:val="007D7831"/>
    <w:rsid w:val="007D7B59"/>
    <w:rsid w:val="007E0414"/>
    <w:rsid w:val="007E117A"/>
    <w:rsid w:val="007E17C3"/>
    <w:rsid w:val="007E1B1D"/>
    <w:rsid w:val="007E1DCD"/>
    <w:rsid w:val="007E2052"/>
    <w:rsid w:val="007E20BC"/>
    <w:rsid w:val="007E297C"/>
    <w:rsid w:val="007E2B30"/>
    <w:rsid w:val="007E2C7B"/>
    <w:rsid w:val="007E3130"/>
    <w:rsid w:val="007E383B"/>
    <w:rsid w:val="007E431B"/>
    <w:rsid w:val="007E45B7"/>
    <w:rsid w:val="007E4C5B"/>
    <w:rsid w:val="007E4CF3"/>
    <w:rsid w:val="007E50B3"/>
    <w:rsid w:val="007E529A"/>
    <w:rsid w:val="007E5B4D"/>
    <w:rsid w:val="007E5BB1"/>
    <w:rsid w:val="007E5BC2"/>
    <w:rsid w:val="007E624A"/>
    <w:rsid w:val="007E640E"/>
    <w:rsid w:val="007E65FA"/>
    <w:rsid w:val="007E6829"/>
    <w:rsid w:val="007E75A9"/>
    <w:rsid w:val="007E7E07"/>
    <w:rsid w:val="007F0AD6"/>
    <w:rsid w:val="007F1BAA"/>
    <w:rsid w:val="007F2194"/>
    <w:rsid w:val="007F2B78"/>
    <w:rsid w:val="007F3130"/>
    <w:rsid w:val="007F3144"/>
    <w:rsid w:val="007F43E0"/>
    <w:rsid w:val="007F448A"/>
    <w:rsid w:val="007F46E4"/>
    <w:rsid w:val="007F4777"/>
    <w:rsid w:val="007F4A1E"/>
    <w:rsid w:val="007F515F"/>
    <w:rsid w:val="007F669E"/>
    <w:rsid w:val="007F670E"/>
    <w:rsid w:val="007F680B"/>
    <w:rsid w:val="007F6885"/>
    <w:rsid w:val="007F75B3"/>
    <w:rsid w:val="007F7E6C"/>
    <w:rsid w:val="008000AD"/>
    <w:rsid w:val="0080048F"/>
    <w:rsid w:val="00801B09"/>
    <w:rsid w:val="008020CE"/>
    <w:rsid w:val="008023D1"/>
    <w:rsid w:val="0080289E"/>
    <w:rsid w:val="0080293D"/>
    <w:rsid w:val="00802B22"/>
    <w:rsid w:val="00802BFE"/>
    <w:rsid w:val="008032E1"/>
    <w:rsid w:val="0080387D"/>
    <w:rsid w:val="00803A32"/>
    <w:rsid w:val="00803CC4"/>
    <w:rsid w:val="00804232"/>
    <w:rsid w:val="0080442C"/>
    <w:rsid w:val="00804565"/>
    <w:rsid w:val="00804DE6"/>
    <w:rsid w:val="008050BA"/>
    <w:rsid w:val="008057EF"/>
    <w:rsid w:val="0080597D"/>
    <w:rsid w:val="00805B80"/>
    <w:rsid w:val="008062E9"/>
    <w:rsid w:val="00806DEA"/>
    <w:rsid w:val="0080712A"/>
    <w:rsid w:val="0080783B"/>
    <w:rsid w:val="00807B43"/>
    <w:rsid w:val="00807E3B"/>
    <w:rsid w:val="008101B8"/>
    <w:rsid w:val="008101F2"/>
    <w:rsid w:val="008103FD"/>
    <w:rsid w:val="00810DE3"/>
    <w:rsid w:val="00812BF7"/>
    <w:rsid w:val="00813365"/>
    <w:rsid w:val="00813552"/>
    <w:rsid w:val="00813A75"/>
    <w:rsid w:val="00813BB5"/>
    <w:rsid w:val="00813DC5"/>
    <w:rsid w:val="00814196"/>
    <w:rsid w:val="008143BF"/>
    <w:rsid w:val="00814556"/>
    <w:rsid w:val="00814632"/>
    <w:rsid w:val="00815F29"/>
    <w:rsid w:val="00816BD8"/>
    <w:rsid w:val="00816F48"/>
    <w:rsid w:val="00816FA4"/>
    <w:rsid w:val="00817230"/>
    <w:rsid w:val="00817338"/>
    <w:rsid w:val="00817D44"/>
    <w:rsid w:val="00817F9F"/>
    <w:rsid w:val="00820362"/>
    <w:rsid w:val="0082076D"/>
    <w:rsid w:val="00820CAF"/>
    <w:rsid w:val="00820CF6"/>
    <w:rsid w:val="008214FD"/>
    <w:rsid w:val="00821803"/>
    <w:rsid w:val="00821F13"/>
    <w:rsid w:val="008224CC"/>
    <w:rsid w:val="00823BA5"/>
    <w:rsid w:val="00823E16"/>
    <w:rsid w:val="00823F39"/>
    <w:rsid w:val="00824619"/>
    <w:rsid w:val="00824859"/>
    <w:rsid w:val="008248AD"/>
    <w:rsid w:val="00824BC4"/>
    <w:rsid w:val="00824CEA"/>
    <w:rsid w:val="00824FFF"/>
    <w:rsid w:val="0082516C"/>
    <w:rsid w:val="0082594C"/>
    <w:rsid w:val="00825ABC"/>
    <w:rsid w:val="00825C33"/>
    <w:rsid w:val="00826576"/>
    <w:rsid w:val="00826CD5"/>
    <w:rsid w:val="00826E86"/>
    <w:rsid w:val="00827157"/>
    <w:rsid w:val="008272A3"/>
    <w:rsid w:val="00827647"/>
    <w:rsid w:val="00827AED"/>
    <w:rsid w:val="0083064C"/>
    <w:rsid w:val="00830ADF"/>
    <w:rsid w:val="00830BFB"/>
    <w:rsid w:val="00831B1A"/>
    <w:rsid w:val="0083264E"/>
    <w:rsid w:val="00832F3A"/>
    <w:rsid w:val="00832F59"/>
    <w:rsid w:val="00833568"/>
    <w:rsid w:val="00833670"/>
    <w:rsid w:val="0083368C"/>
    <w:rsid w:val="00833805"/>
    <w:rsid w:val="00833AAB"/>
    <w:rsid w:val="00833B6D"/>
    <w:rsid w:val="00834126"/>
    <w:rsid w:val="00834C7A"/>
    <w:rsid w:val="00834F71"/>
    <w:rsid w:val="00835146"/>
    <w:rsid w:val="008352AD"/>
    <w:rsid w:val="00835549"/>
    <w:rsid w:val="00835577"/>
    <w:rsid w:val="00835B9D"/>
    <w:rsid w:val="00836410"/>
    <w:rsid w:val="0083679F"/>
    <w:rsid w:val="00836A1A"/>
    <w:rsid w:val="0083723B"/>
    <w:rsid w:val="0083745C"/>
    <w:rsid w:val="00837BAC"/>
    <w:rsid w:val="00840697"/>
    <w:rsid w:val="0084084F"/>
    <w:rsid w:val="00840A49"/>
    <w:rsid w:val="00840B56"/>
    <w:rsid w:val="008416C1"/>
    <w:rsid w:val="00841B09"/>
    <w:rsid w:val="00841EAC"/>
    <w:rsid w:val="00843564"/>
    <w:rsid w:val="00843711"/>
    <w:rsid w:val="008438F9"/>
    <w:rsid w:val="00843C39"/>
    <w:rsid w:val="00843CD4"/>
    <w:rsid w:val="00844616"/>
    <w:rsid w:val="00844692"/>
    <w:rsid w:val="008446CA"/>
    <w:rsid w:val="00844ADB"/>
    <w:rsid w:val="00844C1B"/>
    <w:rsid w:val="00845015"/>
    <w:rsid w:val="008456E0"/>
    <w:rsid w:val="008457D3"/>
    <w:rsid w:val="00845977"/>
    <w:rsid w:val="00846C6F"/>
    <w:rsid w:val="00846D69"/>
    <w:rsid w:val="00847EAC"/>
    <w:rsid w:val="00847EF7"/>
    <w:rsid w:val="008501EF"/>
    <w:rsid w:val="00850C2D"/>
    <w:rsid w:val="00851196"/>
    <w:rsid w:val="00851A22"/>
    <w:rsid w:val="00851B40"/>
    <w:rsid w:val="008522F1"/>
    <w:rsid w:val="00852645"/>
    <w:rsid w:val="00852E8F"/>
    <w:rsid w:val="00853687"/>
    <w:rsid w:val="0085392A"/>
    <w:rsid w:val="00853A83"/>
    <w:rsid w:val="00854318"/>
    <w:rsid w:val="00854521"/>
    <w:rsid w:val="0085475A"/>
    <w:rsid w:val="00855A3B"/>
    <w:rsid w:val="00855C9C"/>
    <w:rsid w:val="0085690D"/>
    <w:rsid w:val="00856D5D"/>
    <w:rsid w:val="0085790C"/>
    <w:rsid w:val="0086019E"/>
    <w:rsid w:val="00860783"/>
    <w:rsid w:val="008607DA"/>
    <w:rsid w:val="008609C8"/>
    <w:rsid w:val="00860DC0"/>
    <w:rsid w:val="00860FA4"/>
    <w:rsid w:val="008610A7"/>
    <w:rsid w:val="00861121"/>
    <w:rsid w:val="00861226"/>
    <w:rsid w:val="008614AD"/>
    <w:rsid w:val="00861F6E"/>
    <w:rsid w:val="0086204E"/>
    <w:rsid w:val="00862C8E"/>
    <w:rsid w:val="008634AD"/>
    <w:rsid w:val="00863B1B"/>
    <w:rsid w:val="00863E70"/>
    <w:rsid w:val="00864263"/>
    <w:rsid w:val="008643EA"/>
    <w:rsid w:val="0086448C"/>
    <w:rsid w:val="00865A9B"/>
    <w:rsid w:val="00866FC1"/>
    <w:rsid w:val="00867D53"/>
    <w:rsid w:val="00867EBA"/>
    <w:rsid w:val="00870457"/>
    <w:rsid w:val="008708A7"/>
    <w:rsid w:val="008711BF"/>
    <w:rsid w:val="0087129A"/>
    <w:rsid w:val="008718C1"/>
    <w:rsid w:val="008719F5"/>
    <w:rsid w:val="00871B08"/>
    <w:rsid w:val="0087208E"/>
    <w:rsid w:val="0087257D"/>
    <w:rsid w:val="00873D95"/>
    <w:rsid w:val="00873DA3"/>
    <w:rsid w:val="00875A4A"/>
    <w:rsid w:val="00875FD5"/>
    <w:rsid w:val="0087657F"/>
    <w:rsid w:val="008772CD"/>
    <w:rsid w:val="008776B5"/>
    <w:rsid w:val="0088077A"/>
    <w:rsid w:val="00880CF3"/>
    <w:rsid w:val="008813FB"/>
    <w:rsid w:val="00881793"/>
    <w:rsid w:val="00881D42"/>
    <w:rsid w:val="00882330"/>
    <w:rsid w:val="00882C70"/>
    <w:rsid w:val="008834B5"/>
    <w:rsid w:val="00883B9A"/>
    <w:rsid w:val="00883E96"/>
    <w:rsid w:val="00883EC0"/>
    <w:rsid w:val="00884131"/>
    <w:rsid w:val="008857C2"/>
    <w:rsid w:val="00886664"/>
    <w:rsid w:val="00886752"/>
    <w:rsid w:val="00886821"/>
    <w:rsid w:val="00886941"/>
    <w:rsid w:val="008878C1"/>
    <w:rsid w:val="00890028"/>
    <w:rsid w:val="0089027A"/>
    <w:rsid w:val="008902C1"/>
    <w:rsid w:val="00890333"/>
    <w:rsid w:val="00890889"/>
    <w:rsid w:val="00891A8C"/>
    <w:rsid w:val="008937C5"/>
    <w:rsid w:val="00893886"/>
    <w:rsid w:val="00893B37"/>
    <w:rsid w:val="00893DCC"/>
    <w:rsid w:val="008943E7"/>
    <w:rsid w:val="00894531"/>
    <w:rsid w:val="00894DF4"/>
    <w:rsid w:val="0089558F"/>
    <w:rsid w:val="00895966"/>
    <w:rsid w:val="00895CD6"/>
    <w:rsid w:val="00896122"/>
    <w:rsid w:val="00896846"/>
    <w:rsid w:val="008975B3"/>
    <w:rsid w:val="00897D27"/>
    <w:rsid w:val="008A0051"/>
    <w:rsid w:val="008A05A8"/>
    <w:rsid w:val="008A05CF"/>
    <w:rsid w:val="008A0702"/>
    <w:rsid w:val="008A169E"/>
    <w:rsid w:val="008A175A"/>
    <w:rsid w:val="008A23AE"/>
    <w:rsid w:val="008A25D1"/>
    <w:rsid w:val="008A2DFB"/>
    <w:rsid w:val="008A2E58"/>
    <w:rsid w:val="008A3428"/>
    <w:rsid w:val="008A371B"/>
    <w:rsid w:val="008A46A5"/>
    <w:rsid w:val="008A4829"/>
    <w:rsid w:val="008A4C3C"/>
    <w:rsid w:val="008A4EFE"/>
    <w:rsid w:val="008A5316"/>
    <w:rsid w:val="008A5615"/>
    <w:rsid w:val="008A5D4B"/>
    <w:rsid w:val="008A6F54"/>
    <w:rsid w:val="008A6FA9"/>
    <w:rsid w:val="008A707E"/>
    <w:rsid w:val="008A70FC"/>
    <w:rsid w:val="008A722E"/>
    <w:rsid w:val="008A7248"/>
    <w:rsid w:val="008A7A7B"/>
    <w:rsid w:val="008B033F"/>
    <w:rsid w:val="008B1097"/>
    <w:rsid w:val="008B152A"/>
    <w:rsid w:val="008B1E99"/>
    <w:rsid w:val="008B2211"/>
    <w:rsid w:val="008B2541"/>
    <w:rsid w:val="008B2787"/>
    <w:rsid w:val="008B2D55"/>
    <w:rsid w:val="008B3EB7"/>
    <w:rsid w:val="008B3F9D"/>
    <w:rsid w:val="008B43B6"/>
    <w:rsid w:val="008B5B9F"/>
    <w:rsid w:val="008B5E69"/>
    <w:rsid w:val="008B6100"/>
    <w:rsid w:val="008B614F"/>
    <w:rsid w:val="008B6635"/>
    <w:rsid w:val="008B68A0"/>
    <w:rsid w:val="008B6B0A"/>
    <w:rsid w:val="008B6E21"/>
    <w:rsid w:val="008B7094"/>
    <w:rsid w:val="008B7123"/>
    <w:rsid w:val="008B77A5"/>
    <w:rsid w:val="008B78EE"/>
    <w:rsid w:val="008C0378"/>
    <w:rsid w:val="008C0666"/>
    <w:rsid w:val="008C07E7"/>
    <w:rsid w:val="008C0BD1"/>
    <w:rsid w:val="008C0DB6"/>
    <w:rsid w:val="008C10C2"/>
    <w:rsid w:val="008C17D6"/>
    <w:rsid w:val="008C1DCC"/>
    <w:rsid w:val="008C1FB3"/>
    <w:rsid w:val="008C216D"/>
    <w:rsid w:val="008C2467"/>
    <w:rsid w:val="008C246C"/>
    <w:rsid w:val="008C263C"/>
    <w:rsid w:val="008C2A6A"/>
    <w:rsid w:val="008C2CA0"/>
    <w:rsid w:val="008C2D11"/>
    <w:rsid w:val="008C2D3A"/>
    <w:rsid w:val="008C33B4"/>
    <w:rsid w:val="008C3435"/>
    <w:rsid w:val="008C369F"/>
    <w:rsid w:val="008C38F1"/>
    <w:rsid w:val="008C3A30"/>
    <w:rsid w:val="008C4178"/>
    <w:rsid w:val="008C441D"/>
    <w:rsid w:val="008C4548"/>
    <w:rsid w:val="008C4A90"/>
    <w:rsid w:val="008C4ACF"/>
    <w:rsid w:val="008C4B26"/>
    <w:rsid w:val="008C4C6C"/>
    <w:rsid w:val="008C4F9E"/>
    <w:rsid w:val="008C5374"/>
    <w:rsid w:val="008C5526"/>
    <w:rsid w:val="008C60CC"/>
    <w:rsid w:val="008C6849"/>
    <w:rsid w:val="008C6B55"/>
    <w:rsid w:val="008C7608"/>
    <w:rsid w:val="008C76CB"/>
    <w:rsid w:val="008D0300"/>
    <w:rsid w:val="008D0CD2"/>
    <w:rsid w:val="008D1514"/>
    <w:rsid w:val="008D1CD5"/>
    <w:rsid w:val="008D2381"/>
    <w:rsid w:val="008D27A6"/>
    <w:rsid w:val="008D2832"/>
    <w:rsid w:val="008D2F6C"/>
    <w:rsid w:val="008D3296"/>
    <w:rsid w:val="008D38B5"/>
    <w:rsid w:val="008D5A53"/>
    <w:rsid w:val="008D5C2C"/>
    <w:rsid w:val="008D5F3A"/>
    <w:rsid w:val="008D6A01"/>
    <w:rsid w:val="008D6C41"/>
    <w:rsid w:val="008D70FD"/>
    <w:rsid w:val="008D7476"/>
    <w:rsid w:val="008D7C49"/>
    <w:rsid w:val="008E040F"/>
    <w:rsid w:val="008E0F4E"/>
    <w:rsid w:val="008E1A84"/>
    <w:rsid w:val="008E1F13"/>
    <w:rsid w:val="008E26E9"/>
    <w:rsid w:val="008E2BE0"/>
    <w:rsid w:val="008E3439"/>
    <w:rsid w:val="008E343A"/>
    <w:rsid w:val="008E3C64"/>
    <w:rsid w:val="008E5A35"/>
    <w:rsid w:val="008E5B05"/>
    <w:rsid w:val="008E5D34"/>
    <w:rsid w:val="008E6010"/>
    <w:rsid w:val="008E609B"/>
    <w:rsid w:val="008E60AC"/>
    <w:rsid w:val="008E6AF0"/>
    <w:rsid w:val="008E6D35"/>
    <w:rsid w:val="008E7983"/>
    <w:rsid w:val="008F0030"/>
    <w:rsid w:val="008F0435"/>
    <w:rsid w:val="008F10BE"/>
    <w:rsid w:val="008F1ED4"/>
    <w:rsid w:val="008F2054"/>
    <w:rsid w:val="008F2070"/>
    <w:rsid w:val="008F27FF"/>
    <w:rsid w:val="008F2A89"/>
    <w:rsid w:val="008F3134"/>
    <w:rsid w:val="008F3176"/>
    <w:rsid w:val="008F3531"/>
    <w:rsid w:val="008F37FA"/>
    <w:rsid w:val="008F3D96"/>
    <w:rsid w:val="008F419B"/>
    <w:rsid w:val="008F54A4"/>
    <w:rsid w:val="008F6398"/>
    <w:rsid w:val="008F65E8"/>
    <w:rsid w:val="008F72E1"/>
    <w:rsid w:val="008F7C16"/>
    <w:rsid w:val="009000FE"/>
    <w:rsid w:val="0090011F"/>
    <w:rsid w:val="00900325"/>
    <w:rsid w:val="00900B39"/>
    <w:rsid w:val="00900C5A"/>
    <w:rsid w:val="009015A6"/>
    <w:rsid w:val="00901DFF"/>
    <w:rsid w:val="00902588"/>
    <w:rsid w:val="009025A4"/>
    <w:rsid w:val="00902D62"/>
    <w:rsid w:val="00902E15"/>
    <w:rsid w:val="0090373A"/>
    <w:rsid w:val="0090397A"/>
    <w:rsid w:val="00903B59"/>
    <w:rsid w:val="00903CED"/>
    <w:rsid w:val="00904446"/>
    <w:rsid w:val="009048AD"/>
    <w:rsid w:val="00905692"/>
    <w:rsid w:val="00905C70"/>
    <w:rsid w:val="00905DEB"/>
    <w:rsid w:val="00906036"/>
    <w:rsid w:val="00906337"/>
    <w:rsid w:val="0090662C"/>
    <w:rsid w:val="00906A9F"/>
    <w:rsid w:val="00906D15"/>
    <w:rsid w:val="00907B1D"/>
    <w:rsid w:val="00907F35"/>
    <w:rsid w:val="00910139"/>
    <w:rsid w:val="0091069C"/>
    <w:rsid w:val="009118FC"/>
    <w:rsid w:val="00911907"/>
    <w:rsid w:val="00911A1F"/>
    <w:rsid w:val="0091234B"/>
    <w:rsid w:val="009143ED"/>
    <w:rsid w:val="00914853"/>
    <w:rsid w:val="009153E4"/>
    <w:rsid w:val="009158C5"/>
    <w:rsid w:val="0091630D"/>
    <w:rsid w:val="009164B7"/>
    <w:rsid w:val="009165A5"/>
    <w:rsid w:val="009168AA"/>
    <w:rsid w:val="0091764C"/>
    <w:rsid w:val="009209F4"/>
    <w:rsid w:val="00920FE0"/>
    <w:rsid w:val="009211B1"/>
    <w:rsid w:val="00921832"/>
    <w:rsid w:val="009219E9"/>
    <w:rsid w:val="00922072"/>
    <w:rsid w:val="00922A1E"/>
    <w:rsid w:val="00922B8D"/>
    <w:rsid w:val="009231CA"/>
    <w:rsid w:val="00924237"/>
    <w:rsid w:val="0092469F"/>
    <w:rsid w:val="009246A2"/>
    <w:rsid w:val="0092497E"/>
    <w:rsid w:val="00924CA1"/>
    <w:rsid w:val="00924D2D"/>
    <w:rsid w:val="00925573"/>
    <w:rsid w:val="009256DD"/>
    <w:rsid w:val="0092572D"/>
    <w:rsid w:val="0092574E"/>
    <w:rsid w:val="00925E49"/>
    <w:rsid w:val="00926F0E"/>
    <w:rsid w:val="00927098"/>
    <w:rsid w:val="009271ED"/>
    <w:rsid w:val="00927223"/>
    <w:rsid w:val="00927895"/>
    <w:rsid w:val="00927F1A"/>
    <w:rsid w:val="00930CD8"/>
    <w:rsid w:val="00930D23"/>
    <w:rsid w:val="009312AE"/>
    <w:rsid w:val="00931EA5"/>
    <w:rsid w:val="00932422"/>
    <w:rsid w:val="00932EBC"/>
    <w:rsid w:val="0093307D"/>
    <w:rsid w:val="0093354C"/>
    <w:rsid w:val="00933633"/>
    <w:rsid w:val="00933B3E"/>
    <w:rsid w:val="00933DAF"/>
    <w:rsid w:val="009340A2"/>
    <w:rsid w:val="00934467"/>
    <w:rsid w:val="00934480"/>
    <w:rsid w:val="00934A8F"/>
    <w:rsid w:val="00935065"/>
    <w:rsid w:val="00935BC3"/>
    <w:rsid w:val="009368E0"/>
    <w:rsid w:val="00936B06"/>
    <w:rsid w:val="00937007"/>
    <w:rsid w:val="00937192"/>
    <w:rsid w:val="009400F6"/>
    <w:rsid w:val="0094015A"/>
    <w:rsid w:val="009406F6"/>
    <w:rsid w:val="00941327"/>
    <w:rsid w:val="009417D0"/>
    <w:rsid w:val="00941A62"/>
    <w:rsid w:val="00941B60"/>
    <w:rsid w:val="0094251F"/>
    <w:rsid w:val="00942571"/>
    <w:rsid w:val="00942BDC"/>
    <w:rsid w:val="0094366F"/>
    <w:rsid w:val="00943E5C"/>
    <w:rsid w:val="009442E9"/>
    <w:rsid w:val="00945129"/>
    <w:rsid w:val="00945DAE"/>
    <w:rsid w:val="00945E4C"/>
    <w:rsid w:val="00946297"/>
    <w:rsid w:val="009462FE"/>
    <w:rsid w:val="00946BBF"/>
    <w:rsid w:val="00946EFC"/>
    <w:rsid w:val="00947F12"/>
    <w:rsid w:val="009508A3"/>
    <w:rsid w:val="00950C9F"/>
    <w:rsid w:val="00951009"/>
    <w:rsid w:val="009512D7"/>
    <w:rsid w:val="009513E5"/>
    <w:rsid w:val="00951507"/>
    <w:rsid w:val="009516C8"/>
    <w:rsid w:val="00951A09"/>
    <w:rsid w:val="00951E48"/>
    <w:rsid w:val="00952259"/>
    <w:rsid w:val="00952453"/>
    <w:rsid w:val="00952457"/>
    <w:rsid w:val="00953A22"/>
    <w:rsid w:val="00954773"/>
    <w:rsid w:val="009548A2"/>
    <w:rsid w:val="00954B3D"/>
    <w:rsid w:val="009550EF"/>
    <w:rsid w:val="009557BA"/>
    <w:rsid w:val="009559A1"/>
    <w:rsid w:val="00955C62"/>
    <w:rsid w:val="00957262"/>
    <w:rsid w:val="0095740E"/>
    <w:rsid w:val="0095756E"/>
    <w:rsid w:val="00960CC3"/>
    <w:rsid w:val="00960E7F"/>
    <w:rsid w:val="0096103D"/>
    <w:rsid w:val="00961358"/>
    <w:rsid w:val="00961400"/>
    <w:rsid w:val="00961728"/>
    <w:rsid w:val="00961764"/>
    <w:rsid w:val="00961F6E"/>
    <w:rsid w:val="009620A6"/>
    <w:rsid w:val="009622AB"/>
    <w:rsid w:val="00963DD0"/>
    <w:rsid w:val="00963FC9"/>
    <w:rsid w:val="00964562"/>
    <w:rsid w:val="009646AE"/>
    <w:rsid w:val="009648B9"/>
    <w:rsid w:val="00964A9D"/>
    <w:rsid w:val="00964F7B"/>
    <w:rsid w:val="0096538B"/>
    <w:rsid w:val="0096686D"/>
    <w:rsid w:val="00966A5B"/>
    <w:rsid w:val="00966C53"/>
    <w:rsid w:val="00966E1E"/>
    <w:rsid w:val="00967407"/>
    <w:rsid w:val="00967A5F"/>
    <w:rsid w:val="00970780"/>
    <w:rsid w:val="00970D5A"/>
    <w:rsid w:val="00971CC5"/>
    <w:rsid w:val="009722A8"/>
    <w:rsid w:val="00972971"/>
    <w:rsid w:val="009729AB"/>
    <w:rsid w:val="009730F7"/>
    <w:rsid w:val="0097325F"/>
    <w:rsid w:val="00973C15"/>
    <w:rsid w:val="00974297"/>
    <w:rsid w:val="009742C7"/>
    <w:rsid w:val="0097432F"/>
    <w:rsid w:val="00974562"/>
    <w:rsid w:val="0097459A"/>
    <w:rsid w:val="00975A45"/>
    <w:rsid w:val="00975BAB"/>
    <w:rsid w:val="00976A33"/>
    <w:rsid w:val="00976BE5"/>
    <w:rsid w:val="00977748"/>
    <w:rsid w:val="00977CED"/>
    <w:rsid w:val="00980289"/>
    <w:rsid w:val="00981183"/>
    <w:rsid w:val="0098129C"/>
    <w:rsid w:val="009814CB"/>
    <w:rsid w:val="009819D8"/>
    <w:rsid w:val="00981B4C"/>
    <w:rsid w:val="00981FF8"/>
    <w:rsid w:val="0098393E"/>
    <w:rsid w:val="00984450"/>
    <w:rsid w:val="0098537D"/>
    <w:rsid w:val="009857F5"/>
    <w:rsid w:val="00985CF2"/>
    <w:rsid w:val="00985EE4"/>
    <w:rsid w:val="00986395"/>
    <w:rsid w:val="009867F7"/>
    <w:rsid w:val="00986A49"/>
    <w:rsid w:val="00986C53"/>
    <w:rsid w:val="00986DE7"/>
    <w:rsid w:val="00986F31"/>
    <w:rsid w:val="00986FCD"/>
    <w:rsid w:val="009874E4"/>
    <w:rsid w:val="009874EB"/>
    <w:rsid w:val="0098773B"/>
    <w:rsid w:val="00987945"/>
    <w:rsid w:val="00987FE1"/>
    <w:rsid w:val="0099063F"/>
    <w:rsid w:val="009908CA"/>
    <w:rsid w:val="00990B87"/>
    <w:rsid w:val="00990B8B"/>
    <w:rsid w:val="00990F05"/>
    <w:rsid w:val="009910B0"/>
    <w:rsid w:val="009910BE"/>
    <w:rsid w:val="0099112A"/>
    <w:rsid w:val="0099115E"/>
    <w:rsid w:val="00991920"/>
    <w:rsid w:val="00991D6B"/>
    <w:rsid w:val="0099210E"/>
    <w:rsid w:val="009923D8"/>
    <w:rsid w:val="00992536"/>
    <w:rsid w:val="009930AF"/>
    <w:rsid w:val="009938C8"/>
    <w:rsid w:val="00993A25"/>
    <w:rsid w:val="00994290"/>
    <w:rsid w:val="00994345"/>
    <w:rsid w:val="00994966"/>
    <w:rsid w:val="009953C9"/>
    <w:rsid w:val="00995D01"/>
    <w:rsid w:val="00996BD1"/>
    <w:rsid w:val="00996C38"/>
    <w:rsid w:val="00996E41"/>
    <w:rsid w:val="0099753C"/>
    <w:rsid w:val="009A0043"/>
    <w:rsid w:val="009A0C83"/>
    <w:rsid w:val="009A1017"/>
    <w:rsid w:val="009A11B9"/>
    <w:rsid w:val="009A161D"/>
    <w:rsid w:val="009A16CE"/>
    <w:rsid w:val="009A2642"/>
    <w:rsid w:val="009A36C2"/>
    <w:rsid w:val="009A3875"/>
    <w:rsid w:val="009A3CEC"/>
    <w:rsid w:val="009A4264"/>
    <w:rsid w:val="009A5086"/>
    <w:rsid w:val="009A5334"/>
    <w:rsid w:val="009A548C"/>
    <w:rsid w:val="009A5948"/>
    <w:rsid w:val="009A5B49"/>
    <w:rsid w:val="009A5C71"/>
    <w:rsid w:val="009A5DB0"/>
    <w:rsid w:val="009A5F02"/>
    <w:rsid w:val="009A61C5"/>
    <w:rsid w:val="009A690B"/>
    <w:rsid w:val="009A6F92"/>
    <w:rsid w:val="009A739E"/>
    <w:rsid w:val="009A76D8"/>
    <w:rsid w:val="009A7A56"/>
    <w:rsid w:val="009A7E7C"/>
    <w:rsid w:val="009B029E"/>
    <w:rsid w:val="009B0513"/>
    <w:rsid w:val="009B103F"/>
    <w:rsid w:val="009B12FC"/>
    <w:rsid w:val="009B150B"/>
    <w:rsid w:val="009B1638"/>
    <w:rsid w:val="009B1B5D"/>
    <w:rsid w:val="009B1E6C"/>
    <w:rsid w:val="009B2FFB"/>
    <w:rsid w:val="009B4254"/>
    <w:rsid w:val="009B4A13"/>
    <w:rsid w:val="009B4C28"/>
    <w:rsid w:val="009B4E46"/>
    <w:rsid w:val="009B4FA3"/>
    <w:rsid w:val="009B50FB"/>
    <w:rsid w:val="009B52E0"/>
    <w:rsid w:val="009B57D2"/>
    <w:rsid w:val="009B5923"/>
    <w:rsid w:val="009B5FAE"/>
    <w:rsid w:val="009B6557"/>
    <w:rsid w:val="009B6922"/>
    <w:rsid w:val="009B6D3F"/>
    <w:rsid w:val="009B7004"/>
    <w:rsid w:val="009B7145"/>
    <w:rsid w:val="009B71A1"/>
    <w:rsid w:val="009B7248"/>
    <w:rsid w:val="009B75E3"/>
    <w:rsid w:val="009B7803"/>
    <w:rsid w:val="009B7CA5"/>
    <w:rsid w:val="009B7D5A"/>
    <w:rsid w:val="009C02CE"/>
    <w:rsid w:val="009C0336"/>
    <w:rsid w:val="009C04EA"/>
    <w:rsid w:val="009C1010"/>
    <w:rsid w:val="009C112A"/>
    <w:rsid w:val="009C13E2"/>
    <w:rsid w:val="009C17F3"/>
    <w:rsid w:val="009C21F9"/>
    <w:rsid w:val="009C2246"/>
    <w:rsid w:val="009C244B"/>
    <w:rsid w:val="009C2700"/>
    <w:rsid w:val="009C2A51"/>
    <w:rsid w:val="009C343E"/>
    <w:rsid w:val="009C3546"/>
    <w:rsid w:val="009C3919"/>
    <w:rsid w:val="009C46A6"/>
    <w:rsid w:val="009C4F41"/>
    <w:rsid w:val="009C5176"/>
    <w:rsid w:val="009C5290"/>
    <w:rsid w:val="009C5445"/>
    <w:rsid w:val="009C58EF"/>
    <w:rsid w:val="009C6168"/>
    <w:rsid w:val="009C6614"/>
    <w:rsid w:val="009C69B8"/>
    <w:rsid w:val="009C6C8B"/>
    <w:rsid w:val="009C7183"/>
    <w:rsid w:val="009C79A1"/>
    <w:rsid w:val="009D0080"/>
    <w:rsid w:val="009D05A1"/>
    <w:rsid w:val="009D0B19"/>
    <w:rsid w:val="009D0F3F"/>
    <w:rsid w:val="009D102D"/>
    <w:rsid w:val="009D19C2"/>
    <w:rsid w:val="009D2DC9"/>
    <w:rsid w:val="009D3CC7"/>
    <w:rsid w:val="009D3D69"/>
    <w:rsid w:val="009D46BB"/>
    <w:rsid w:val="009D4D66"/>
    <w:rsid w:val="009D5063"/>
    <w:rsid w:val="009D53A1"/>
    <w:rsid w:val="009D581F"/>
    <w:rsid w:val="009D5A14"/>
    <w:rsid w:val="009D5C6F"/>
    <w:rsid w:val="009D5DDA"/>
    <w:rsid w:val="009D7A72"/>
    <w:rsid w:val="009D7BE1"/>
    <w:rsid w:val="009D7DE7"/>
    <w:rsid w:val="009D7FE2"/>
    <w:rsid w:val="009E0070"/>
    <w:rsid w:val="009E0BBF"/>
    <w:rsid w:val="009E0E1A"/>
    <w:rsid w:val="009E0EB8"/>
    <w:rsid w:val="009E0FEB"/>
    <w:rsid w:val="009E124D"/>
    <w:rsid w:val="009E1D11"/>
    <w:rsid w:val="009E1D72"/>
    <w:rsid w:val="009E1E23"/>
    <w:rsid w:val="009E27E2"/>
    <w:rsid w:val="009E2CD1"/>
    <w:rsid w:val="009E2E94"/>
    <w:rsid w:val="009E3785"/>
    <w:rsid w:val="009E396D"/>
    <w:rsid w:val="009E43B4"/>
    <w:rsid w:val="009E488E"/>
    <w:rsid w:val="009E54BC"/>
    <w:rsid w:val="009E6925"/>
    <w:rsid w:val="009E6BA2"/>
    <w:rsid w:val="009E72D5"/>
    <w:rsid w:val="009E772B"/>
    <w:rsid w:val="009F06AD"/>
    <w:rsid w:val="009F07C2"/>
    <w:rsid w:val="009F07DF"/>
    <w:rsid w:val="009F0852"/>
    <w:rsid w:val="009F08EE"/>
    <w:rsid w:val="009F0CCC"/>
    <w:rsid w:val="009F0E72"/>
    <w:rsid w:val="009F1335"/>
    <w:rsid w:val="009F150A"/>
    <w:rsid w:val="009F1765"/>
    <w:rsid w:val="009F238D"/>
    <w:rsid w:val="009F2546"/>
    <w:rsid w:val="009F2A28"/>
    <w:rsid w:val="009F2ABC"/>
    <w:rsid w:val="009F2ACA"/>
    <w:rsid w:val="009F2B37"/>
    <w:rsid w:val="009F3130"/>
    <w:rsid w:val="009F3153"/>
    <w:rsid w:val="009F3AC5"/>
    <w:rsid w:val="009F3BC6"/>
    <w:rsid w:val="009F4460"/>
    <w:rsid w:val="009F48FA"/>
    <w:rsid w:val="009F4DF3"/>
    <w:rsid w:val="009F5206"/>
    <w:rsid w:val="009F54E3"/>
    <w:rsid w:val="009F57A2"/>
    <w:rsid w:val="009F59B6"/>
    <w:rsid w:val="009F5AD6"/>
    <w:rsid w:val="009F5DB7"/>
    <w:rsid w:val="009F5DCE"/>
    <w:rsid w:val="009F60EC"/>
    <w:rsid w:val="009F65FD"/>
    <w:rsid w:val="009F6880"/>
    <w:rsid w:val="009F70F3"/>
    <w:rsid w:val="009F7371"/>
    <w:rsid w:val="009F791C"/>
    <w:rsid w:val="00A005EF"/>
    <w:rsid w:val="00A00604"/>
    <w:rsid w:val="00A00726"/>
    <w:rsid w:val="00A00729"/>
    <w:rsid w:val="00A00BA4"/>
    <w:rsid w:val="00A019EA"/>
    <w:rsid w:val="00A01AEC"/>
    <w:rsid w:val="00A01B69"/>
    <w:rsid w:val="00A01D4E"/>
    <w:rsid w:val="00A01F9A"/>
    <w:rsid w:val="00A01FF7"/>
    <w:rsid w:val="00A02627"/>
    <w:rsid w:val="00A02DA8"/>
    <w:rsid w:val="00A03516"/>
    <w:rsid w:val="00A03DA4"/>
    <w:rsid w:val="00A0437A"/>
    <w:rsid w:val="00A0463D"/>
    <w:rsid w:val="00A04721"/>
    <w:rsid w:val="00A04B4B"/>
    <w:rsid w:val="00A04B4F"/>
    <w:rsid w:val="00A05416"/>
    <w:rsid w:val="00A05860"/>
    <w:rsid w:val="00A05BFC"/>
    <w:rsid w:val="00A05CB1"/>
    <w:rsid w:val="00A05D8C"/>
    <w:rsid w:val="00A05D9D"/>
    <w:rsid w:val="00A06007"/>
    <w:rsid w:val="00A064DF"/>
    <w:rsid w:val="00A06780"/>
    <w:rsid w:val="00A06A3B"/>
    <w:rsid w:val="00A06EC8"/>
    <w:rsid w:val="00A06FA2"/>
    <w:rsid w:val="00A07807"/>
    <w:rsid w:val="00A07909"/>
    <w:rsid w:val="00A07920"/>
    <w:rsid w:val="00A07D93"/>
    <w:rsid w:val="00A10768"/>
    <w:rsid w:val="00A109B9"/>
    <w:rsid w:val="00A10BB4"/>
    <w:rsid w:val="00A10D15"/>
    <w:rsid w:val="00A10E79"/>
    <w:rsid w:val="00A112AC"/>
    <w:rsid w:val="00A11690"/>
    <w:rsid w:val="00A11E8E"/>
    <w:rsid w:val="00A120AC"/>
    <w:rsid w:val="00A122D5"/>
    <w:rsid w:val="00A123DC"/>
    <w:rsid w:val="00A129A3"/>
    <w:rsid w:val="00A12BD5"/>
    <w:rsid w:val="00A132C1"/>
    <w:rsid w:val="00A136FB"/>
    <w:rsid w:val="00A13C5F"/>
    <w:rsid w:val="00A13D6E"/>
    <w:rsid w:val="00A13F67"/>
    <w:rsid w:val="00A140CC"/>
    <w:rsid w:val="00A145A4"/>
    <w:rsid w:val="00A1499A"/>
    <w:rsid w:val="00A14C0B"/>
    <w:rsid w:val="00A155E0"/>
    <w:rsid w:val="00A156A8"/>
    <w:rsid w:val="00A1570B"/>
    <w:rsid w:val="00A1576F"/>
    <w:rsid w:val="00A157A3"/>
    <w:rsid w:val="00A160D1"/>
    <w:rsid w:val="00A163B3"/>
    <w:rsid w:val="00A1783E"/>
    <w:rsid w:val="00A17979"/>
    <w:rsid w:val="00A17F86"/>
    <w:rsid w:val="00A20237"/>
    <w:rsid w:val="00A20B84"/>
    <w:rsid w:val="00A20C4C"/>
    <w:rsid w:val="00A20F9A"/>
    <w:rsid w:val="00A218E9"/>
    <w:rsid w:val="00A2218E"/>
    <w:rsid w:val="00A221BA"/>
    <w:rsid w:val="00A22563"/>
    <w:rsid w:val="00A22885"/>
    <w:rsid w:val="00A22894"/>
    <w:rsid w:val="00A22AA7"/>
    <w:rsid w:val="00A22ADD"/>
    <w:rsid w:val="00A22EC8"/>
    <w:rsid w:val="00A231DE"/>
    <w:rsid w:val="00A237F7"/>
    <w:rsid w:val="00A23E1A"/>
    <w:rsid w:val="00A23FB3"/>
    <w:rsid w:val="00A24D08"/>
    <w:rsid w:val="00A24D1F"/>
    <w:rsid w:val="00A24DD5"/>
    <w:rsid w:val="00A24E7D"/>
    <w:rsid w:val="00A24F0E"/>
    <w:rsid w:val="00A24F98"/>
    <w:rsid w:val="00A25266"/>
    <w:rsid w:val="00A252EC"/>
    <w:rsid w:val="00A25333"/>
    <w:rsid w:val="00A258D9"/>
    <w:rsid w:val="00A25A4E"/>
    <w:rsid w:val="00A2640E"/>
    <w:rsid w:val="00A26CA2"/>
    <w:rsid w:val="00A26F74"/>
    <w:rsid w:val="00A272A9"/>
    <w:rsid w:val="00A272BC"/>
    <w:rsid w:val="00A30082"/>
    <w:rsid w:val="00A30AB1"/>
    <w:rsid w:val="00A30B8B"/>
    <w:rsid w:val="00A30F51"/>
    <w:rsid w:val="00A30F68"/>
    <w:rsid w:val="00A310B1"/>
    <w:rsid w:val="00A31B46"/>
    <w:rsid w:val="00A31C0E"/>
    <w:rsid w:val="00A31EE5"/>
    <w:rsid w:val="00A3217E"/>
    <w:rsid w:val="00A321D9"/>
    <w:rsid w:val="00A327F4"/>
    <w:rsid w:val="00A3294D"/>
    <w:rsid w:val="00A3297A"/>
    <w:rsid w:val="00A329F2"/>
    <w:rsid w:val="00A32A98"/>
    <w:rsid w:val="00A3317B"/>
    <w:rsid w:val="00A33AB7"/>
    <w:rsid w:val="00A34061"/>
    <w:rsid w:val="00A34EF4"/>
    <w:rsid w:val="00A35A59"/>
    <w:rsid w:val="00A36841"/>
    <w:rsid w:val="00A36844"/>
    <w:rsid w:val="00A36895"/>
    <w:rsid w:val="00A36ADB"/>
    <w:rsid w:val="00A37380"/>
    <w:rsid w:val="00A379C7"/>
    <w:rsid w:val="00A37D47"/>
    <w:rsid w:val="00A400A7"/>
    <w:rsid w:val="00A40F33"/>
    <w:rsid w:val="00A411E0"/>
    <w:rsid w:val="00A41563"/>
    <w:rsid w:val="00A41802"/>
    <w:rsid w:val="00A42433"/>
    <w:rsid w:val="00A42655"/>
    <w:rsid w:val="00A42F33"/>
    <w:rsid w:val="00A42FCE"/>
    <w:rsid w:val="00A437E3"/>
    <w:rsid w:val="00A43B64"/>
    <w:rsid w:val="00A43E1B"/>
    <w:rsid w:val="00A449E0"/>
    <w:rsid w:val="00A458B7"/>
    <w:rsid w:val="00A45B6D"/>
    <w:rsid w:val="00A46233"/>
    <w:rsid w:val="00A46ABB"/>
    <w:rsid w:val="00A46C95"/>
    <w:rsid w:val="00A47435"/>
    <w:rsid w:val="00A47514"/>
    <w:rsid w:val="00A476C3"/>
    <w:rsid w:val="00A5008D"/>
    <w:rsid w:val="00A5079E"/>
    <w:rsid w:val="00A5079F"/>
    <w:rsid w:val="00A509B1"/>
    <w:rsid w:val="00A50B75"/>
    <w:rsid w:val="00A50CD1"/>
    <w:rsid w:val="00A50DB6"/>
    <w:rsid w:val="00A5131D"/>
    <w:rsid w:val="00A514A4"/>
    <w:rsid w:val="00A515E8"/>
    <w:rsid w:val="00A51EBF"/>
    <w:rsid w:val="00A5253E"/>
    <w:rsid w:val="00A5297F"/>
    <w:rsid w:val="00A52A04"/>
    <w:rsid w:val="00A53048"/>
    <w:rsid w:val="00A535E0"/>
    <w:rsid w:val="00A53F52"/>
    <w:rsid w:val="00A54047"/>
    <w:rsid w:val="00A543B4"/>
    <w:rsid w:val="00A550D0"/>
    <w:rsid w:val="00A5584B"/>
    <w:rsid w:val="00A55B9B"/>
    <w:rsid w:val="00A55C60"/>
    <w:rsid w:val="00A55D38"/>
    <w:rsid w:val="00A55E1D"/>
    <w:rsid w:val="00A5635F"/>
    <w:rsid w:val="00A56414"/>
    <w:rsid w:val="00A570A5"/>
    <w:rsid w:val="00A57246"/>
    <w:rsid w:val="00A57B2E"/>
    <w:rsid w:val="00A57E2D"/>
    <w:rsid w:val="00A60158"/>
    <w:rsid w:val="00A60564"/>
    <w:rsid w:val="00A61111"/>
    <w:rsid w:val="00A612AB"/>
    <w:rsid w:val="00A6151B"/>
    <w:rsid w:val="00A61A5E"/>
    <w:rsid w:val="00A61FE3"/>
    <w:rsid w:val="00A622FD"/>
    <w:rsid w:val="00A62302"/>
    <w:rsid w:val="00A623A9"/>
    <w:rsid w:val="00A623E1"/>
    <w:rsid w:val="00A624C3"/>
    <w:rsid w:val="00A627AA"/>
    <w:rsid w:val="00A62990"/>
    <w:rsid w:val="00A62B96"/>
    <w:rsid w:val="00A62C17"/>
    <w:rsid w:val="00A62F6E"/>
    <w:rsid w:val="00A63026"/>
    <w:rsid w:val="00A637A6"/>
    <w:rsid w:val="00A63A60"/>
    <w:rsid w:val="00A63BE8"/>
    <w:rsid w:val="00A6445A"/>
    <w:rsid w:val="00A6467E"/>
    <w:rsid w:val="00A651C3"/>
    <w:rsid w:val="00A6554D"/>
    <w:rsid w:val="00A65BC6"/>
    <w:rsid w:val="00A65E8F"/>
    <w:rsid w:val="00A660B5"/>
    <w:rsid w:val="00A6650C"/>
    <w:rsid w:val="00A66856"/>
    <w:rsid w:val="00A66BC7"/>
    <w:rsid w:val="00A66CEA"/>
    <w:rsid w:val="00A67092"/>
    <w:rsid w:val="00A673F8"/>
    <w:rsid w:val="00A67FDA"/>
    <w:rsid w:val="00A704DA"/>
    <w:rsid w:val="00A713E4"/>
    <w:rsid w:val="00A7147E"/>
    <w:rsid w:val="00A723BB"/>
    <w:rsid w:val="00A728B2"/>
    <w:rsid w:val="00A73F5F"/>
    <w:rsid w:val="00A7496E"/>
    <w:rsid w:val="00A76625"/>
    <w:rsid w:val="00A76DE4"/>
    <w:rsid w:val="00A77661"/>
    <w:rsid w:val="00A77B80"/>
    <w:rsid w:val="00A80C21"/>
    <w:rsid w:val="00A81909"/>
    <w:rsid w:val="00A81C52"/>
    <w:rsid w:val="00A824B8"/>
    <w:rsid w:val="00A826DE"/>
    <w:rsid w:val="00A82A8E"/>
    <w:rsid w:val="00A82F6B"/>
    <w:rsid w:val="00A8380A"/>
    <w:rsid w:val="00A838E2"/>
    <w:rsid w:val="00A83CA8"/>
    <w:rsid w:val="00A83F6A"/>
    <w:rsid w:val="00A8426D"/>
    <w:rsid w:val="00A84547"/>
    <w:rsid w:val="00A8465E"/>
    <w:rsid w:val="00A85281"/>
    <w:rsid w:val="00A8542E"/>
    <w:rsid w:val="00A868EA"/>
    <w:rsid w:val="00A86ADB"/>
    <w:rsid w:val="00A86D47"/>
    <w:rsid w:val="00A87705"/>
    <w:rsid w:val="00A8772D"/>
    <w:rsid w:val="00A9040A"/>
    <w:rsid w:val="00A90A5E"/>
    <w:rsid w:val="00A910C8"/>
    <w:rsid w:val="00A91C0D"/>
    <w:rsid w:val="00A91DD4"/>
    <w:rsid w:val="00A91F04"/>
    <w:rsid w:val="00A92030"/>
    <w:rsid w:val="00A9223A"/>
    <w:rsid w:val="00A9238F"/>
    <w:rsid w:val="00A92CDA"/>
    <w:rsid w:val="00A9303F"/>
    <w:rsid w:val="00A93070"/>
    <w:rsid w:val="00A93615"/>
    <w:rsid w:val="00A93711"/>
    <w:rsid w:val="00A93AAD"/>
    <w:rsid w:val="00A93D4B"/>
    <w:rsid w:val="00A93DDF"/>
    <w:rsid w:val="00A9430B"/>
    <w:rsid w:val="00A943F5"/>
    <w:rsid w:val="00A94DC5"/>
    <w:rsid w:val="00A94F76"/>
    <w:rsid w:val="00A95A70"/>
    <w:rsid w:val="00A965E5"/>
    <w:rsid w:val="00A96682"/>
    <w:rsid w:val="00A96A89"/>
    <w:rsid w:val="00A96D58"/>
    <w:rsid w:val="00A96EA8"/>
    <w:rsid w:val="00A9730D"/>
    <w:rsid w:val="00A978B2"/>
    <w:rsid w:val="00A97B93"/>
    <w:rsid w:val="00A97E9F"/>
    <w:rsid w:val="00A97EBB"/>
    <w:rsid w:val="00AA06A1"/>
    <w:rsid w:val="00AA08DC"/>
    <w:rsid w:val="00AA09A5"/>
    <w:rsid w:val="00AA09AC"/>
    <w:rsid w:val="00AA0C0C"/>
    <w:rsid w:val="00AA1375"/>
    <w:rsid w:val="00AA14F8"/>
    <w:rsid w:val="00AA15D3"/>
    <w:rsid w:val="00AA198B"/>
    <w:rsid w:val="00AA1B8F"/>
    <w:rsid w:val="00AA2ADB"/>
    <w:rsid w:val="00AA2FD9"/>
    <w:rsid w:val="00AA3AFD"/>
    <w:rsid w:val="00AA40B0"/>
    <w:rsid w:val="00AA48ED"/>
    <w:rsid w:val="00AA5312"/>
    <w:rsid w:val="00AA536E"/>
    <w:rsid w:val="00AA64FD"/>
    <w:rsid w:val="00AA65A6"/>
    <w:rsid w:val="00AA6835"/>
    <w:rsid w:val="00AA6C27"/>
    <w:rsid w:val="00AA6C59"/>
    <w:rsid w:val="00AA6ED5"/>
    <w:rsid w:val="00AA71F6"/>
    <w:rsid w:val="00AA777A"/>
    <w:rsid w:val="00AA7962"/>
    <w:rsid w:val="00AB088C"/>
    <w:rsid w:val="00AB17FA"/>
    <w:rsid w:val="00AB1A11"/>
    <w:rsid w:val="00AB1B91"/>
    <w:rsid w:val="00AB207E"/>
    <w:rsid w:val="00AB20E8"/>
    <w:rsid w:val="00AB23A6"/>
    <w:rsid w:val="00AB24AE"/>
    <w:rsid w:val="00AB26C7"/>
    <w:rsid w:val="00AB282A"/>
    <w:rsid w:val="00AB2A7D"/>
    <w:rsid w:val="00AB2DF2"/>
    <w:rsid w:val="00AB33A4"/>
    <w:rsid w:val="00AB3617"/>
    <w:rsid w:val="00AB3821"/>
    <w:rsid w:val="00AB3B8C"/>
    <w:rsid w:val="00AB42E0"/>
    <w:rsid w:val="00AB4AC1"/>
    <w:rsid w:val="00AB5396"/>
    <w:rsid w:val="00AB5496"/>
    <w:rsid w:val="00AB57E7"/>
    <w:rsid w:val="00AB5A04"/>
    <w:rsid w:val="00AB5AB4"/>
    <w:rsid w:val="00AB7F3C"/>
    <w:rsid w:val="00AC0263"/>
    <w:rsid w:val="00AC0510"/>
    <w:rsid w:val="00AC057B"/>
    <w:rsid w:val="00AC05EC"/>
    <w:rsid w:val="00AC0769"/>
    <w:rsid w:val="00AC0E2A"/>
    <w:rsid w:val="00AC1670"/>
    <w:rsid w:val="00AC196A"/>
    <w:rsid w:val="00AC276D"/>
    <w:rsid w:val="00AC2B25"/>
    <w:rsid w:val="00AC2E3F"/>
    <w:rsid w:val="00AC2E56"/>
    <w:rsid w:val="00AC2FA9"/>
    <w:rsid w:val="00AC31D2"/>
    <w:rsid w:val="00AC379F"/>
    <w:rsid w:val="00AC4408"/>
    <w:rsid w:val="00AC5080"/>
    <w:rsid w:val="00AC5993"/>
    <w:rsid w:val="00AC6B2C"/>
    <w:rsid w:val="00AC6BFF"/>
    <w:rsid w:val="00AC7158"/>
    <w:rsid w:val="00AC7E61"/>
    <w:rsid w:val="00AD022F"/>
    <w:rsid w:val="00AD0661"/>
    <w:rsid w:val="00AD12B3"/>
    <w:rsid w:val="00AD1408"/>
    <w:rsid w:val="00AD1421"/>
    <w:rsid w:val="00AD1874"/>
    <w:rsid w:val="00AD1B6B"/>
    <w:rsid w:val="00AD2179"/>
    <w:rsid w:val="00AD24EF"/>
    <w:rsid w:val="00AD2876"/>
    <w:rsid w:val="00AD2D1B"/>
    <w:rsid w:val="00AD3562"/>
    <w:rsid w:val="00AD36DF"/>
    <w:rsid w:val="00AD3D2B"/>
    <w:rsid w:val="00AD4051"/>
    <w:rsid w:val="00AD407D"/>
    <w:rsid w:val="00AD41E2"/>
    <w:rsid w:val="00AD4C96"/>
    <w:rsid w:val="00AD4F37"/>
    <w:rsid w:val="00AD52A9"/>
    <w:rsid w:val="00AD55EF"/>
    <w:rsid w:val="00AD597E"/>
    <w:rsid w:val="00AD5C4E"/>
    <w:rsid w:val="00AD613D"/>
    <w:rsid w:val="00AD69E8"/>
    <w:rsid w:val="00AD6CDB"/>
    <w:rsid w:val="00AD6CE0"/>
    <w:rsid w:val="00AD76F7"/>
    <w:rsid w:val="00AD790E"/>
    <w:rsid w:val="00AD7D44"/>
    <w:rsid w:val="00AD7ECF"/>
    <w:rsid w:val="00AE0093"/>
    <w:rsid w:val="00AE0BF2"/>
    <w:rsid w:val="00AE10BF"/>
    <w:rsid w:val="00AE1889"/>
    <w:rsid w:val="00AE1F6A"/>
    <w:rsid w:val="00AE20B2"/>
    <w:rsid w:val="00AE28A4"/>
    <w:rsid w:val="00AE2A53"/>
    <w:rsid w:val="00AE2B72"/>
    <w:rsid w:val="00AE34DE"/>
    <w:rsid w:val="00AE36A1"/>
    <w:rsid w:val="00AE398B"/>
    <w:rsid w:val="00AE39E9"/>
    <w:rsid w:val="00AE47CC"/>
    <w:rsid w:val="00AE4DD1"/>
    <w:rsid w:val="00AE5002"/>
    <w:rsid w:val="00AE516C"/>
    <w:rsid w:val="00AE527C"/>
    <w:rsid w:val="00AE52F5"/>
    <w:rsid w:val="00AE565F"/>
    <w:rsid w:val="00AE587C"/>
    <w:rsid w:val="00AE606E"/>
    <w:rsid w:val="00AE63C1"/>
    <w:rsid w:val="00AE6612"/>
    <w:rsid w:val="00AE6B09"/>
    <w:rsid w:val="00AE73F9"/>
    <w:rsid w:val="00AE765D"/>
    <w:rsid w:val="00AE7C83"/>
    <w:rsid w:val="00AF029B"/>
    <w:rsid w:val="00AF0315"/>
    <w:rsid w:val="00AF0C98"/>
    <w:rsid w:val="00AF0EE9"/>
    <w:rsid w:val="00AF15AF"/>
    <w:rsid w:val="00AF19ED"/>
    <w:rsid w:val="00AF1C3B"/>
    <w:rsid w:val="00AF1DC1"/>
    <w:rsid w:val="00AF20AF"/>
    <w:rsid w:val="00AF2BE9"/>
    <w:rsid w:val="00AF2EEA"/>
    <w:rsid w:val="00AF327A"/>
    <w:rsid w:val="00AF34E5"/>
    <w:rsid w:val="00AF37B2"/>
    <w:rsid w:val="00AF4414"/>
    <w:rsid w:val="00AF4BAB"/>
    <w:rsid w:val="00AF4BC2"/>
    <w:rsid w:val="00AF4D7D"/>
    <w:rsid w:val="00AF4EA3"/>
    <w:rsid w:val="00AF4F5A"/>
    <w:rsid w:val="00AF572A"/>
    <w:rsid w:val="00AF5A1D"/>
    <w:rsid w:val="00AF5A62"/>
    <w:rsid w:val="00AF5EB7"/>
    <w:rsid w:val="00AF60CA"/>
    <w:rsid w:val="00AF6139"/>
    <w:rsid w:val="00AF6688"/>
    <w:rsid w:val="00AF677A"/>
    <w:rsid w:val="00AF69FA"/>
    <w:rsid w:val="00AF7D30"/>
    <w:rsid w:val="00B003ED"/>
    <w:rsid w:val="00B00B0E"/>
    <w:rsid w:val="00B00F29"/>
    <w:rsid w:val="00B01615"/>
    <w:rsid w:val="00B018E8"/>
    <w:rsid w:val="00B022B4"/>
    <w:rsid w:val="00B02DB1"/>
    <w:rsid w:val="00B033BA"/>
    <w:rsid w:val="00B03B60"/>
    <w:rsid w:val="00B03E8D"/>
    <w:rsid w:val="00B040E6"/>
    <w:rsid w:val="00B044FE"/>
    <w:rsid w:val="00B048C4"/>
    <w:rsid w:val="00B04FED"/>
    <w:rsid w:val="00B052DD"/>
    <w:rsid w:val="00B05A8A"/>
    <w:rsid w:val="00B05BBF"/>
    <w:rsid w:val="00B05F32"/>
    <w:rsid w:val="00B062CC"/>
    <w:rsid w:val="00B067C0"/>
    <w:rsid w:val="00B07303"/>
    <w:rsid w:val="00B07403"/>
    <w:rsid w:val="00B079DC"/>
    <w:rsid w:val="00B07D18"/>
    <w:rsid w:val="00B106B2"/>
    <w:rsid w:val="00B121BE"/>
    <w:rsid w:val="00B12805"/>
    <w:rsid w:val="00B12DC6"/>
    <w:rsid w:val="00B12E01"/>
    <w:rsid w:val="00B14185"/>
    <w:rsid w:val="00B144D1"/>
    <w:rsid w:val="00B148D0"/>
    <w:rsid w:val="00B14FBF"/>
    <w:rsid w:val="00B159DD"/>
    <w:rsid w:val="00B15A3C"/>
    <w:rsid w:val="00B15BDB"/>
    <w:rsid w:val="00B16404"/>
    <w:rsid w:val="00B164D3"/>
    <w:rsid w:val="00B16AAE"/>
    <w:rsid w:val="00B1703F"/>
    <w:rsid w:val="00B172EE"/>
    <w:rsid w:val="00B17877"/>
    <w:rsid w:val="00B17968"/>
    <w:rsid w:val="00B179B9"/>
    <w:rsid w:val="00B17DEF"/>
    <w:rsid w:val="00B20AD9"/>
    <w:rsid w:val="00B2138A"/>
    <w:rsid w:val="00B215D8"/>
    <w:rsid w:val="00B21956"/>
    <w:rsid w:val="00B232FB"/>
    <w:rsid w:val="00B236B2"/>
    <w:rsid w:val="00B23F7D"/>
    <w:rsid w:val="00B24028"/>
    <w:rsid w:val="00B241EF"/>
    <w:rsid w:val="00B244C4"/>
    <w:rsid w:val="00B24A06"/>
    <w:rsid w:val="00B24B59"/>
    <w:rsid w:val="00B2580C"/>
    <w:rsid w:val="00B25AD8"/>
    <w:rsid w:val="00B25E7C"/>
    <w:rsid w:val="00B25FCE"/>
    <w:rsid w:val="00B2627F"/>
    <w:rsid w:val="00B268CB"/>
    <w:rsid w:val="00B26C1C"/>
    <w:rsid w:val="00B306EF"/>
    <w:rsid w:val="00B30C75"/>
    <w:rsid w:val="00B30E10"/>
    <w:rsid w:val="00B31725"/>
    <w:rsid w:val="00B327A1"/>
    <w:rsid w:val="00B32B46"/>
    <w:rsid w:val="00B33145"/>
    <w:rsid w:val="00B34699"/>
    <w:rsid w:val="00B346A5"/>
    <w:rsid w:val="00B34CB9"/>
    <w:rsid w:val="00B35366"/>
    <w:rsid w:val="00B354C2"/>
    <w:rsid w:val="00B35AC5"/>
    <w:rsid w:val="00B35B79"/>
    <w:rsid w:val="00B35FF2"/>
    <w:rsid w:val="00B361A9"/>
    <w:rsid w:val="00B3682D"/>
    <w:rsid w:val="00B36DBA"/>
    <w:rsid w:val="00B36E36"/>
    <w:rsid w:val="00B37298"/>
    <w:rsid w:val="00B37C0D"/>
    <w:rsid w:val="00B37E9D"/>
    <w:rsid w:val="00B41AA1"/>
    <w:rsid w:val="00B42121"/>
    <w:rsid w:val="00B42168"/>
    <w:rsid w:val="00B428D0"/>
    <w:rsid w:val="00B42934"/>
    <w:rsid w:val="00B42B7C"/>
    <w:rsid w:val="00B42FD2"/>
    <w:rsid w:val="00B4311F"/>
    <w:rsid w:val="00B43594"/>
    <w:rsid w:val="00B43D5F"/>
    <w:rsid w:val="00B44567"/>
    <w:rsid w:val="00B44B88"/>
    <w:rsid w:val="00B44D02"/>
    <w:rsid w:val="00B45201"/>
    <w:rsid w:val="00B45409"/>
    <w:rsid w:val="00B45626"/>
    <w:rsid w:val="00B456AA"/>
    <w:rsid w:val="00B458E5"/>
    <w:rsid w:val="00B4681E"/>
    <w:rsid w:val="00B4711F"/>
    <w:rsid w:val="00B472B6"/>
    <w:rsid w:val="00B47CA0"/>
    <w:rsid w:val="00B50A73"/>
    <w:rsid w:val="00B50AAE"/>
    <w:rsid w:val="00B50D3F"/>
    <w:rsid w:val="00B50F0A"/>
    <w:rsid w:val="00B5105C"/>
    <w:rsid w:val="00B510B0"/>
    <w:rsid w:val="00B51261"/>
    <w:rsid w:val="00B51C06"/>
    <w:rsid w:val="00B51E56"/>
    <w:rsid w:val="00B5254A"/>
    <w:rsid w:val="00B52751"/>
    <w:rsid w:val="00B52A95"/>
    <w:rsid w:val="00B53D6A"/>
    <w:rsid w:val="00B54A35"/>
    <w:rsid w:val="00B54EFB"/>
    <w:rsid w:val="00B55025"/>
    <w:rsid w:val="00B550A7"/>
    <w:rsid w:val="00B550BB"/>
    <w:rsid w:val="00B55417"/>
    <w:rsid w:val="00B55FA6"/>
    <w:rsid w:val="00B56253"/>
    <w:rsid w:val="00B5673A"/>
    <w:rsid w:val="00B567F9"/>
    <w:rsid w:val="00B56DE1"/>
    <w:rsid w:val="00B57328"/>
    <w:rsid w:val="00B573FE"/>
    <w:rsid w:val="00B57BB9"/>
    <w:rsid w:val="00B57DF7"/>
    <w:rsid w:val="00B61165"/>
    <w:rsid w:val="00B611E7"/>
    <w:rsid w:val="00B615DA"/>
    <w:rsid w:val="00B61C53"/>
    <w:rsid w:val="00B61DC0"/>
    <w:rsid w:val="00B62067"/>
    <w:rsid w:val="00B62307"/>
    <w:rsid w:val="00B624FE"/>
    <w:rsid w:val="00B62CB5"/>
    <w:rsid w:val="00B62EC6"/>
    <w:rsid w:val="00B637D1"/>
    <w:rsid w:val="00B63C27"/>
    <w:rsid w:val="00B6422E"/>
    <w:rsid w:val="00B64AF0"/>
    <w:rsid w:val="00B64CBA"/>
    <w:rsid w:val="00B658B7"/>
    <w:rsid w:val="00B66976"/>
    <w:rsid w:val="00B66B32"/>
    <w:rsid w:val="00B6760F"/>
    <w:rsid w:val="00B67691"/>
    <w:rsid w:val="00B67B88"/>
    <w:rsid w:val="00B67D3B"/>
    <w:rsid w:val="00B67FB0"/>
    <w:rsid w:val="00B7005A"/>
    <w:rsid w:val="00B7077D"/>
    <w:rsid w:val="00B709E6"/>
    <w:rsid w:val="00B70C5C"/>
    <w:rsid w:val="00B70E99"/>
    <w:rsid w:val="00B70F2B"/>
    <w:rsid w:val="00B71E9F"/>
    <w:rsid w:val="00B71F26"/>
    <w:rsid w:val="00B72A54"/>
    <w:rsid w:val="00B72BBE"/>
    <w:rsid w:val="00B733A0"/>
    <w:rsid w:val="00B74114"/>
    <w:rsid w:val="00B74153"/>
    <w:rsid w:val="00B74277"/>
    <w:rsid w:val="00B74BA6"/>
    <w:rsid w:val="00B75030"/>
    <w:rsid w:val="00B7556A"/>
    <w:rsid w:val="00B76099"/>
    <w:rsid w:val="00B7684B"/>
    <w:rsid w:val="00B77038"/>
    <w:rsid w:val="00B7708A"/>
    <w:rsid w:val="00B775B1"/>
    <w:rsid w:val="00B77616"/>
    <w:rsid w:val="00B7769A"/>
    <w:rsid w:val="00B777C4"/>
    <w:rsid w:val="00B77EC8"/>
    <w:rsid w:val="00B80072"/>
    <w:rsid w:val="00B800A3"/>
    <w:rsid w:val="00B80149"/>
    <w:rsid w:val="00B803E3"/>
    <w:rsid w:val="00B80673"/>
    <w:rsid w:val="00B808E1"/>
    <w:rsid w:val="00B80F6F"/>
    <w:rsid w:val="00B80F8E"/>
    <w:rsid w:val="00B81477"/>
    <w:rsid w:val="00B81993"/>
    <w:rsid w:val="00B81AD9"/>
    <w:rsid w:val="00B82DE5"/>
    <w:rsid w:val="00B83491"/>
    <w:rsid w:val="00B8350A"/>
    <w:rsid w:val="00B83AD4"/>
    <w:rsid w:val="00B83AFC"/>
    <w:rsid w:val="00B83EFA"/>
    <w:rsid w:val="00B84DA8"/>
    <w:rsid w:val="00B85618"/>
    <w:rsid w:val="00B85D8A"/>
    <w:rsid w:val="00B85ED3"/>
    <w:rsid w:val="00B86510"/>
    <w:rsid w:val="00B86A3B"/>
    <w:rsid w:val="00B86A71"/>
    <w:rsid w:val="00B87066"/>
    <w:rsid w:val="00B87427"/>
    <w:rsid w:val="00B878E0"/>
    <w:rsid w:val="00B87C02"/>
    <w:rsid w:val="00B90320"/>
    <w:rsid w:val="00B904F7"/>
    <w:rsid w:val="00B90CB8"/>
    <w:rsid w:val="00B92138"/>
    <w:rsid w:val="00B92253"/>
    <w:rsid w:val="00B931BF"/>
    <w:rsid w:val="00B938D0"/>
    <w:rsid w:val="00B956C9"/>
    <w:rsid w:val="00B957C8"/>
    <w:rsid w:val="00B96233"/>
    <w:rsid w:val="00B965B1"/>
    <w:rsid w:val="00B96ABC"/>
    <w:rsid w:val="00B97047"/>
    <w:rsid w:val="00B973BE"/>
    <w:rsid w:val="00B97723"/>
    <w:rsid w:val="00B97A75"/>
    <w:rsid w:val="00B97C5B"/>
    <w:rsid w:val="00BA00B8"/>
    <w:rsid w:val="00BA015A"/>
    <w:rsid w:val="00BA0B3F"/>
    <w:rsid w:val="00BA2208"/>
    <w:rsid w:val="00BA3384"/>
    <w:rsid w:val="00BA33E3"/>
    <w:rsid w:val="00BA35B2"/>
    <w:rsid w:val="00BA37A7"/>
    <w:rsid w:val="00BA45AA"/>
    <w:rsid w:val="00BA4CD9"/>
    <w:rsid w:val="00BA4E33"/>
    <w:rsid w:val="00BA4F53"/>
    <w:rsid w:val="00BA52B7"/>
    <w:rsid w:val="00BA578F"/>
    <w:rsid w:val="00BA59F0"/>
    <w:rsid w:val="00BA5D73"/>
    <w:rsid w:val="00BA6DDC"/>
    <w:rsid w:val="00BB022C"/>
    <w:rsid w:val="00BB1466"/>
    <w:rsid w:val="00BB1AFE"/>
    <w:rsid w:val="00BB2EC3"/>
    <w:rsid w:val="00BB33BD"/>
    <w:rsid w:val="00BB33E1"/>
    <w:rsid w:val="00BB34DE"/>
    <w:rsid w:val="00BB36D6"/>
    <w:rsid w:val="00BB3E40"/>
    <w:rsid w:val="00BB3EA4"/>
    <w:rsid w:val="00BB4BD6"/>
    <w:rsid w:val="00BB4F12"/>
    <w:rsid w:val="00BB5715"/>
    <w:rsid w:val="00BB6BA7"/>
    <w:rsid w:val="00BB7019"/>
    <w:rsid w:val="00BB71A2"/>
    <w:rsid w:val="00BB763A"/>
    <w:rsid w:val="00BB79E8"/>
    <w:rsid w:val="00BB7F06"/>
    <w:rsid w:val="00BB7F6E"/>
    <w:rsid w:val="00BC031A"/>
    <w:rsid w:val="00BC168E"/>
    <w:rsid w:val="00BC201B"/>
    <w:rsid w:val="00BC25B0"/>
    <w:rsid w:val="00BC263F"/>
    <w:rsid w:val="00BC3571"/>
    <w:rsid w:val="00BC3E07"/>
    <w:rsid w:val="00BC3F04"/>
    <w:rsid w:val="00BC3FC0"/>
    <w:rsid w:val="00BC4035"/>
    <w:rsid w:val="00BC42A4"/>
    <w:rsid w:val="00BC45F0"/>
    <w:rsid w:val="00BC4E57"/>
    <w:rsid w:val="00BC5670"/>
    <w:rsid w:val="00BC5818"/>
    <w:rsid w:val="00BC5B42"/>
    <w:rsid w:val="00BC67BD"/>
    <w:rsid w:val="00BC6870"/>
    <w:rsid w:val="00BC6BD9"/>
    <w:rsid w:val="00BC70B5"/>
    <w:rsid w:val="00BC7190"/>
    <w:rsid w:val="00BC7CB8"/>
    <w:rsid w:val="00BD020B"/>
    <w:rsid w:val="00BD142A"/>
    <w:rsid w:val="00BD18D6"/>
    <w:rsid w:val="00BD3040"/>
    <w:rsid w:val="00BD3833"/>
    <w:rsid w:val="00BD3ACF"/>
    <w:rsid w:val="00BD40D8"/>
    <w:rsid w:val="00BD4F07"/>
    <w:rsid w:val="00BD5099"/>
    <w:rsid w:val="00BD52C6"/>
    <w:rsid w:val="00BD63E5"/>
    <w:rsid w:val="00BD6BD1"/>
    <w:rsid w:val="00BD6EA7"/>
    <w:rsid w:val="00BD717A"/>
    <w:rsid w:val="00BD7677"/>
    <w:rsid w:val="00BD7ECD"/>
    <w:rsid w:val="00BE0086"/>
    <w:rsid w:val="00BE0533"/>
    <w:rsid w:val="00BE0AC2"/>
    <w:rsid w:val="00BE0F45"/>
    <w:rsid w:val="00BE0FC9"/>
    <w:rsid w:val="00BE107B"/>
    <w:rsid w:val="00BE16E3"/>
    <w:rsid w:val="00BE1AAA"/>
    <w:rsid w:val="00BE1DB8"/>
    <w:rsid w:val="00BE1EE5"/>
    <w:rsid w:val="00BE21FC"/>
    <w:rsid w:val="00BE2217"/>
    <w:rsid w:val="00BE22E7"/>
    <w:rsid w:val="00BE2816"/>
    <w:rsid w:val="00BE2AC5"/>
    <w:rsid w:val="00BE2DBB"/>
    <w:rsid w:val="00BE3459"/>
    <w:rsid w:val="00BE3ADA"/>
    <w:rsid w:val="00BE3C16"/>
    <w:rsid w:val="00BE3F1A"/>
    <w:rsid w:val="00BE4650"/>
    <w:rsid w:val="00BE468F"/>
    <w:rsid w:val="00BE4FE6"/>
    <w:rsid w:val="00BE512B"/>
    <w:rsid w:val="00BE55EA"/>
    <w:rsid w:val="00BE5D58"/>
    <w:rsid w:val="00BE6066"/>
    <w:rsid w:val="00BE662D"/>
    <w:rsid w:val="00BE6710"/>
    <w:rsid w:val="00BE6A14"/>
    <w:rsid w:val="00BE714D"/>
    <w:rsid w:val="00BE72CC"/>
    <w:rsid w:val="00BE7D3F"/>
    <w:rsid w:val="00BF0453"/>
    <w:rsid w:val="00BF0D3F"/>
    <w:rsid w:val="00BF0DC2"/>
    <w:rsid w:val="00BF15AE"/>
    <w:rsid w:val="00BF1B9E"/>
    <w:rsid w:val="00BF1BE0"/>
    <w:rsid w:val="00BF1DCB"/>
    <w:rsid w:val="00BF22EE"/>
    <w:rsid w:val="00BF24CB"/>
    <w:rsid w:val="00BF24F7"/>
    <w:rsid w:val="00BF349D"/>
    <w:rsid w:val="00BF37F9"/>
    <w:rsid w:val="00BF45F7"/>
    <w:rsid w:val="00BF4874"/>
    <w:rsid w:val="00BF489D"/>
    <w:rsid w:val="00BF4945"/>
    <w:rsid w:val="00BF4EB2"/>
    <w:rsid w:val="00BF5C1E"/>
    <w:rsid w:val="00BF5DAD"/>
    <w:rsid w:val="00BF7098"/>
    <w:rsid w:val="00BF724A"/>
    <w:rsid w:val="00BF7250"/>
    <w:rsid w:val="00BF7793"/>
    <w:rsid w:val="00BF7F87"/>
    <w:rsid w:val="00C0007D"/>
    <w:rsid w:val="00C00295"/>
    <w:rsid w:val="00C01305"/>
    <w:rsid w:val="00C014DD"/>
    <w:rsid w:val="00C016F7"/>
    <w:rsid w:val="00C01849"/>
    <w:rsid w:val="00C018AD"/>
    <w:rsid w:val="00C01944"/>
    <w:rsid w:val="00C01FEC"/>
    <w:rsid w:val="00C0236D"/>
    <w:rsid w:val="00C0254D"/>
    <w:rsid w:val="00C038C1"/>
    <w:rsid w:val="00C0396C"/>
    <w:rsid w:val="00C03B33"/>
    <w:rsid w:val="00C03DC5"/>
    <w:rsid w:val="00C042DF"/>
    <w:rsid w:val="00C0479D"/>
    <w:rsid w:val="00C04BDF"/>
    <w:rsid w:val="00C04C1C"/>
    <w:rsid w:val="00C04EBB"/>
    <w:rsid w:val="00C05346"/>
    <w:rsid w:val="00C0581E"/>
    <w:rsid w:val="00C05C8C"/>
    <w:rsid w:val="00C05EE9"/>
    <w:rsid w:val="00C0645A"/>
    <w:rsid w:val="00C06849"/>
    <w:rsid w:val="00C06E64"/>
    <w:rsid w:val="00C06EF9"/>
    <w:rsid w:val="00C06FED"/>
    <w:rsid w:val="00C07284"/>
    <w:rsid w:val="00C101F1"/>
    <w:rsid w:val="00C11B02"/>
    <w:rsid w:val="00C124A5"/>
    <w:rsid w:val="00C12D84"/>
    <w:rsid w:val="00C12F69"/>
    <w:rsid w:val="00C137F2"/>
    <w:rsid w:val="00C13905"/>
    <w:rsid w:val="00C13E26"/>
    <w:rsid w:val="00C13EDB"/>
    <w:rsid w:val="00C14DFF"/>
    <w:rsid w:val="00C154FE"/>
    <w:rsid w:val="00C15602"/>
    <w:rsid w:val="00C1572B"/>
    <w:rsid w:val="00C15998"/>
    <w:rsid w:val="00C16201"/>
    <w:rsid w:val="00C168C1"/>
    <w:rsid w:val="00C16E55"/>
    <w:rsid w:val="00C16EF9"/>
    <w:rsid w:val="00C176B1"/>
    <w:rsid w:val="00C17E02"/>
    <w:rsid w:val="00C17E22"/>
    <w:rsid w:val="00C21B5A"/>
    <w:rsid w:val="00C2272E"/>
    <w:rsid w:val="00C22B85"/>
    <w:rsid w:val="00C22D58"/>
    <w:rsid w:val="00C23C83"/>
    <w:rsid w:val="00C25F20"/>
    <w:rsid w:val="00C264A2"/>
    <w:rsid w:val="00C26569"/>
    <w:rsid w:val="00C26C06"/>
    <w:rsid w:val="00C26D11"/>
    <w:rsid w:val="00C27453"/>
    <w:rsid w:val="00C27D90"/>
    <w:rsid w:val="00C3004F"/>
    <w:rsid w:val="00C30AEC"/>
    <w:rsid w:val="00C30BE7"/>
    <w:rsid w:val="00C30C34"/>
    <w:rsid w:val="00C30C99"/>
    <w:rsid w:val="00C30E65"/>
    <w:rsid w:val="00C311C5"/>
    <w:rsid w:val="00C31533"/>
    <w:rsid w:val="00C31582"/>
    <w:rsid w:val="00C316EA"/>
    <w:rsid w:val="00C31A4F"/>
    <w:rsid w:val="00C31C59"/>
    <w:rsid w:val="00C3225E"/>
    <w:rsid w:val="00C327B1"/>
    <w:rsid w:val="00C32D69"/>
    <w:rsid w:val="00C33415"/>
    <w:rsid w:val="00C337E2"/>
    <w:rsid w:val="00C33E9B"/>
    <w:rsid w:val="00C34645"/>
    <w:rsid w:val="00C34982"/>
    <w:rsid w:val="00C34F5D"/>
    <w:rsid w:val="00C355DF"/>
    <w:rsid w:val="00C35839"/>
    <w:rsid w:val="00C361F9"/>
    <w:rsid w:val="00C368DE"/>
    <w:rsid w:val="00C37BBF"/>
    <w:rsid w:val="00C37F0A"/>
    <w:rsid w:val="00C37FAA"/>
    <w:rsid w:val="00C40199"/>
    <w:rsid w:val="00C40DDF"/>
    <w:rsid w:val="00C40FB7"/>
    <w:rsid w:val="00C410F5"/>
    <w:rsid w:val="00C4146B"/>
    <w:rsid w:val="00C41639"/>
    <w:rsid w:val="00C41DCB"/>
    <w:rsid w:val="00C422CB"/>
    <w:rsid w:val="00C42BF5"/>
    <w:rsid w:val="00C43BD7"/>
    <w:rsid w:val="00C43D25"/>
    <w:rsid w:val="00C43DE7"/>
    <w:rsid w:val="00C43F99"/>
    <w:rsid w:val="00C44205"/>
    <w:rsid w:val="00C443DC"/>
    <w:rsid w:val="00C446CD"/>
    <w:rsid w:val="00C44806"/>
    <w:rsid w:val="00C45590"/>
    <w:rsid w:val="00C45EBB"/>
    <w:rsid w:val="00C46230"/>
    <w:rsid w:val="00C463BA"/>
    <w:rsid w:val="00C46CB4"/>
    <w:rsid w:val="00C47981"/>
    <w:rsid w:val="00C47A80"/>
    <w:rsid w:val="00C47AAA"/>
    <w:rsid w:val="00C47BFB"/>
    <w:rsid w:val="00C50043"/>
    <w:rsid w:val="00C503EA"/>
    <w:rsid w:val="00C509BD"/>
    <w:rsid w:val="00C50FA6"/>
    <w:rsid w:val="00C51041"/>
    <w:rsid w:val="00C5192C"/>
    <w:rsid w:val="00C523C7"/>
    <w:rsid w:val="00C52B11"/>
    <w:rsid w:val="00C52C0F"/>
    <w:rsid w:val="00C53C29"/>
    <w:rsid w:val="00C53D63"/>
    <w:rsid w:val="00C5475F"/>
    <w:rsid w:val="00C5490E"/>
    <w:rsid w:val="00C54A74"/>
    <w:rsid w:val="00C54B01"/>
    <w:rsid w:val="00C54D08"/>
    <w:rsid w:val="00C54E1A"/>
    <w:rsid w:val="00C55252"/>
    <w:rsid w:val="00C554D4"/>
    <w:rsid w:val="00C558DF"/>
    <w:rsid w:val="00C55BA5"/>
    <w:rsid w:val="00C55F3D"/>
    <w:rsid w:val="00C56161"/>
    <w:rsid w:val="00C56A40"/>
    <w:rsid w:val="00C57331"/>
    <w:rsid w:val="00C5766B"/>
    <w:rsid w:val="00C5772F"/>
    <w:rsid w:val="00C57E17"/>
    <w:rsid w:val="00C57E5A"/>
    <w:rsid w:val="00C57EFF"/>
    <w:rsid w:val="00C60038"/>
    <w:rsid w:val="00C607BD"/>
    <w:rsid w:val="00C610AD"/>
    <w:rsid w:val="00C61609"/>
    <w:rsid w:val="00C618B4"/>
    <w:rsid w:val="00C629EC"/>
    <w:rsid w:val="00C62FBF"/>
    <w:rsid w:val="00C6397B"/>
    <w:rsid w:val="00C63A2C"/>
    <w:rsid w:val="00C63B37"/>
    <w:rsid w:val="00C63F96"/>
    <w:rsid w:val="00C641FE"/>
    <w:rsid w:val="00C643BC"/>
    <w:rsid w:val="00C647EE"/>
    <w:rsid w:val="00C652B7"/>
    <w:rsid w:val="00C658B0"/>
    <w:rsid w:val="00C65E58"/>
    <w:rsid w:val="00C663DA"/>
    <w:rsid w:val="00C6651E"/>
    <w:rsid w:val="00C665F2"/>
    <w:rsid w:val="00C66ECB"/>
    <w:rsid w:val="00C671B9"/>
    <w:rsid w:val="00C67A88"/>
    <w:rsid w:val="00C70006"/>
    <w:rsid w:val="00C70B3E"/>
    <w:rsid w:val="00C70B94"/>
    <w:rsid w:val="00C712D8"/>
    <w:rsid w:val="00C713F8"/>
    <w:rsid w:val="00C71732"/>
    <w:rsid w:val="00C71B9E"/>
    <w:rsid w:val="00C7206F"/>
    <w:rsid w:val="00C723FD"/>
    <w:rsid w:val="00C72A39"/>
    <w:rsid w:val="00C72C09"/>
    <w:rsid w:val="00C731FA"/>
    <w:rsid w:val="00C73421"/>
    <w:rsid w:val="00C737FE"/>
    <w:rsid w:val="00C7429E"/>
    <w:rsid w:val="00C74760"/>
    <w:rsid w:val="00C74A66"/>
    <w:rsid w:val="00C74AED"/>
    <w:rsid w:val="00C74BB7"/>
    <w:rsid w:val="00C7528B"/>
    <w:rsid w:val="00C75A3D"/>
    <w:rsid w:val="00C763D1"/>
    <w:rsid w:val="00C76D03"/>
    <w:rsid w:val="00C77610"/>
    <w:rsid w:val="00C777EA"/>
    <w:rsid w:val="00C77AD1"/>
    <w:rsid w:val="00C77D7B"/>
    <w:rsid w:val="00C81419"/>
    <w:rsid w:val="00C81CA4"/>
    <w:rsid w:val="00C821FE"/>
    <w:rsid w:val="00C82A26"/>
    <w:rsid w:val="00C82DD5"/>
    <w:rsid w:val="00C82E6B"/>
    <w:rsid w:val="00C83348"/>
    <w:rsid w:val="00C83675"/>
    <w:rsid w:val="00C83910"/>
    <w:rsid w:val="00C8442B"/>
    <w:rsid w:val="00C84FF6"/>
    <w:rsid w:val="00C850AB"/>
    <w:rsid w:val="00C8545D"/>
    <w:rsid w:val="00C861F1"/>
    <w:rsid w:val="00C86A23"/>
    <w:rsid w:val="00C8723B"/>
    <w:rsid w:val="00C901B4"/>
    <w:rsid w:val="00C91675"/>
    <w:rsid w:val="00C9189C"/>
    <w:rsid w:val="00C92245"/>
    <w:rsid w:val="00C929BA"/>
    <w:rsid w:val="00C92BF4"/>
    <w:rsid w:val="00C93774"/>
    <w:rsid w:val="00C93972"/>
    <w:rsid w:val="00C94000"/>
    <w:rsid w:val="00C947D4"/>
    <w:rsid w:val="00C948CA"/>
    <w:rsid w:val="00C94B50"/>
    <w:rsid w:val="00C94F1E"/>
    <w:rsid w:val="00C94FD8"/>
    <w:rsid w:val="00C9579B"/>
    <w:rsid w:val="00C95936"/>
    <w:rsid w:val="00C95A64"/>
    <w:rsid w:val="00C95DA2"/>
    <w:rsid w:val="00C96248"/>
    <w:rsid w:val="00C965C5"/>
    <w:rsid w:val="00C96909"/>
    <w:rsid w:val="00C96C75"/>
    <w:rsid w:val="00C96DFD"/>
    <w:rsid w:val="00C96E13"/>
    <w:rsid w:val="00C9774E"/>
    <w:rsid w:val="00C9787B"/>
    <w:rsid w:val="00C978A6"/>
    <w:rsid w:val="00C979E2"/>
    <w:rsid w:val="00CA03D5"/>
    <w:rsid w:val="00CA09EC"/>
    <w:rsid w:val="00CA0AB7"/>
    <w:rsid w:val="00CA0C6B"/>
    <w:rsid w:val="00CA11A7"/>
    <w:rsid w:val="00CA1467"/>
    <w:rsid w:val="00CA191B"/>
    <w:rsid w:val="00CA1A83"/>
    <w:rsid w:val="00CA1FDA"/>
    <w:rsid w:val="00CA293F"/>
    <w:rsid w:val="00CA2A52"/>
    <w:rsid w:val="00CA2A59"/>
    <w:rsid w:val="00CA3221"/>
    <w:rsid w:val="00CA36B3"/>
    <w:rsid w:val="00CA3733"/>
    <w:rsid w:val="00CA4345"/>
    <w:rsid w:val="00CA49FA"/>
    <w:rsid w:val="00CA4DD8"/>
    <w:rsid w:val="00CA55DD"/>
    <w:rsid w:val="00CA5C23"/>
    <w:rsid w:val="00CA6212"/>
    <w:rsid w:val="00CA6713"/>
    <w:rsid w:val="00CA6B78"/>
    <w:rsid w:val="00CA6F0F"/>
    <w:rsid w:val="00CA7628"/>
    <w:rsid w:val="00CA7BDA"/>
    <w:rsid w:val="00CA7DD1"/>
    <w:rsid w:val="00CB0A3E"/>
    <w:rsid w:val="00CB0A4C"/>
    <w:rsid w:val="00CB13F7"/>
    <w:rsid w:val="00CB1475"/>
    <w:rsid w:val="00CB2258"/>
    <w:rsid w:val="00CB23E9"/>
    <w:rsid w:val="00CB400F"/>
    <w:rsid w:val="00CB4565"/>
    <w:rsid w:val="00CB478D"/>
    <w:rsid w:val="00CB5272"/>
    <w:rsid w:val="00CB62AB"/>
    <w:rsid w:val="00CB66F3"/>
    <w:rsid w:val="00CB6936"/>
    <w:rsid w:val="00CB696D"/>
    <w:rsid w:val="00CB736A"/>
    <w:rsid w:val="00CB7C35"/>
    <w:rsid w:val="00CB7EAF"/>
    <w:rsid w:val="00CB7FA6"/>
    <w:rsid w:val="00CC03A9"/>
    <w:rsid w:val="00CC046D"/>
    <w:rsid w:val="00CC0C6D"/>
    <w:rsid w:val="00CC121A"/>
    <w:rsid w:val="00CC2765"/>
    <w:rsid w:val="00CC2DB6"/>
    <w:rsid w:val="00CC3444"/>
    <w:rsid w:val="00CC3F08"/>
    <w:rsid w:val="00CC4210"/>
    <w:rsid w:val="00CC4866"/>
    <w:rsid w:val="00CC57D0"/>
    <w:rsid w:val="00CC5AE4"/>
    <w:rsid w:val="00CC5F88"/>
    <w:rsid w:val="00CC699B"/>
    <w:rsid w:val="00CC6EF5"/>
    <w:rsid w:val="00CC783E"/>
    <w:rsid w:val="00CC78D1"/>
    <w:rsid w:val="00CC7A5F"/>
    <w:rsid w:val="00CD0074"/>
    <w:rsid w:val="00CD021B"/>
    <w:rsid w:val="00CD0445"/>
    <w:rsid w:val="00CD066F"/>
    <w:rsid w:val="00CD0DDE"/>
    <w:rsid w:val="00CD1133"/>
    <w:rsid w:val="00CD12D2"/>
    <w:rsid w:val="00CD262C"/>
    <w:rsid w:val="00CD2A51"/>
    <w:rsid w:val="00CD4008"/>
    <w:rsid w:val="00CD46B5"/>
    <w:rsid w:val="00CD4892"/>
    <w:rsid w:val="00CD4BF9"/>
    <w:rsid w:val="00CD4FC1"/>
    <w:rsid w:val="00CD506C"/>
    <w:rsid w:val="00CD51BE"/>
    <w:rsid w:val="00CD530A"/>
    <w:rsid w:val="00CD56E1"/>
    <w:rsid w:val="00CD5D27"/>
    <w:rsid w:val="00CD5ED6"/>
    <w:rsid w:val="00CD64E6"/>
    <w:rsid w:val="00CD672F"/>
    <w:rsid w:val="00CD684C"/>
    <w:rsid w:val="00CD6E81"/>
    <w:rsid w:val="00CD6FA7"/>
    <w:rsid w:val="00CD74F1"/>
    <w:rsid w:val="00CD7CA1"/>
    <w:rsid w:val="00CD7CC1"/>
    <w:rsid w:val="00CE002D"/>
    <w:rsid w:val="00CE06C4"/>
    <w:rsid w:val="00CE0C01"/>
    <w:rsid w:val="00CE0D97"/>
    <w:rsid w:val="00CE157E"/>
    <w:rsid w:val="00CE25A6"/>
    <w:rsid w:val="00CE25BE"/>
    <w:rsid w:val="00CE2A16"/>
    <w:rsid w:val="00CE3242"/>
    <w:rsid w:val="00CE32DC"/>
    <w:rsid w:val="00CE4698"/>
    <w:rsid w:val="00CE5022"/>
    <w:rsid w:val="00CE5DDA"/>
    <w:rsid w:val="00CE5E2D"/>
    <w:rsid w:val="00CE6D16"/>
    <w:rsid w:val="00CE7469"/>
    <w:rsid w:val="00CE78EC"/>
    <w:rsid w:val="00CE7EA6"/>
    <w:rsid w:val="00CF02A9"/>
    <w:rsid w:val="00CF04AA"/>
    <w:rsid w:val="00CF11DE"/>
    <w:rsid w:val="00CF12D4"/>
    <w:rsid w:val="00CF2155"/>
    <w:rsid w:val="00CF225E"/>
    <w:rsid w:val="00CF262A"/>
    <w:rsid w:val="00CF39D4"/>
    <w:rsid w:val="00CF3E5B"/>
    <w:rsid w:val="00CF46D1"/>
    <w:rsid w:val="00CF4CA7"/>
    <w:rsid w:val="00CF4CF5"/>
    <w:rsid w:val="00CF4DF2"/>
    <w:rsid w:val="00CF504F"/>
    <w:rsid w:val="00CF51C8"/>
    <w:rsid w:val="00CF576A"/>
    <w:rsid w:val="00CF687E"/>
    <w:rsid w:val="00D00107"/>
    <w:rsid w:val="00D001C5"/>
    <w:rsid w:val="00D0056C"/>
    <w:rsid w:val="00D00604"/>
    <w:rsid w:val="00D00694"/>
    <w:rsid w:val="00D0082A"/>
    <w:rsid w:val="00D00EEE"/>
    <w:rsid w:val="00D017C1"/>
    <w:rsid w:val="00D01BD2"/>
    <w:rsid w:val="00D02055"/>
    <w:rsid w:val="00D02BEE"/>
    <w:rsid w:val="00D02CB8"/>
    <w:rsid w:val="00D038AD"/>
    <w:rsid w:val="00D03AE8"/>
    <w:rsid w:val="00D040D0"/>
    <w:rsid w:val="00D04519"/>
    <w:rsid w:val="00D0495A"/>
    <w:rsid w:val="00D04C4E"/>
    <w:rsid w:val="00D04FFB"/>
    <w:rsid w:val="00D06005"/>
    <w:rsid w:val="00D0602C"/>
    <w:rsid w:val="00D062A6"/>
    <w:rsid w:val="00D06365"/>
    <w:rsid w:val="00D068C7"/>
    <w:rsid w:val="00D06A29"/>
    <w:rsid w:val="00D06A2F"/>
    <w:rsid w:val="00D06ABA"/>
    <w:rsid w:val="00D106F1"/>
    <w:rsid w:val="00D106F8"/>
    <w:rsid w:val="00D10B92"/>
    <w:rsid w:val="00D10D18"/>
    <w:rsid w:val="00D10EFE"/>
    <w:rsid w:val="00D1181F"/>
    <w:rsid w:val="00D11D94"/>
    <w:rsid w:val="00D11E15"/>
    <w:rsid w:val="00D1270E"/>
    <w:rsid w:val="00D12CFC"/>
    <w:rsid w:val="00D13E8A"/>
    <w:rsid w:val="00D152D0"/>
    <w:rsid w:val="00D154CC"/>
    <w:rsid w:val="00D158A0"/>
    <w:rsid w:val="00D1714E"/>
    <w:rsid w:val="00D1742C"/>
    <w:rsid w:val="00D2011C"/>
    <w:rsid w:val="00D20F8D"/>
    <w:rsid w:val="00D2173A"/>
    <w:rsid w:val="00D22109"/>
    <w:rsid w:val="00D2251D"/>
    <w:rsid w:val="00D23252"/>
    <w:rsid w:val="00D2439D"/>
    <w:rsid w:val="00D246E9"/>
    <w:rsid w:val="00D24A7C"/>
    <w:rsid w:val="00D24A96"/>
    <w:rsid w:val="00D24C41"/>
    <w:rsid w:val="00D25348"/>
    <w:rsid w:val="00D253E1"/>
    <w:rsid w:val="00D257EF"/>
    <w:rsid w:val="00D2585B"/>
    <w:rsid w:val="00D25A01"/>
    <w:rsid w:val="00D25C2F"/>
    <w:rsid w:val="00D26221"/>
    <w:rsid w:val="00D265C5"/>
    <w:rsid w:val="00D26984"/>
    <w:rsid w:val="00D26D00"/>
    <w:rsid w:val="00D26E43"/>
    <w:rsid w:val="00D26EBD"/>
    <w:rsid w:val="00D26FDC"/>
    <w:rsid w:val="00D27362"/>
    <w:rsid w:val="00D27C18"/>
    <w:rsid w:val="00D27D14"/>
    <w:rsid w:val="00D30F84"/>
    <w:rsid w:val="00D31174"/>
    <w:rsid w:val="00D312A7"/>
    <w:rsid w:val="00D31ED4"/>
    <w:rsid w:val="00D3218B"/>
    <w:rsid w:val="00D323F9"/>
    <w:rsid w:val="00D3266E"/>
    <w:rsid w:val="00D3283D"/>
    <w:rsid w:val="00D32841"/>
    <w:rsid w:val="00D33E41"/>
    <w:rsid w:val="00D349B7"/>
    <w:rsid w:val="00D34C1F"/>
    <w:rsid w:val="00D356BE"/>
    <w:rsid w:val="00D3574C"/>
    <w:rsid w:val="00D35EAF"/>
    <w:rsid w:val="00D36674"/>
    <w:rsid w:val="00D3669E"/>
    <w:rsid w:val="00D36875"/>
    <w:rsid w:val="00D36ADC"/>
    <w:rsid w:val="00D36BD2"/>
    <w:rsid w:val="00D37329"/>
    <w:rsid w:val="00D37DA3"/>
    <w:rsid w:val="00D40C77"/>
    <w:rsid w:val="00D40F9C"/>
    <w:rsid w:val="00D421D8"/>
    <w:rsid w:val="00D42C14"/>
    <w:rsid w:val="00D43A5D"/>
    <w:rsid w:val="00D43F4F"/>
    <w:rsid w:val="00D440BF"/>
    <w:rsid w:val="00D440E3"/>
    <w:rsid w:val="00D448CE"/>
    <w:rsid w:val="00D44EB4"/>
    <w:rsid w:val="00D450A3"/>
    <w:rsid w:val="00D45294"/>
    <w:rsid w:val="00D456E9"/>
    <w:rsid w:val="00D45899"/>
    <w:rsid w:val="00D4699E"/>
    <w:rsid w:val="00D46A04"/>
    <w:rsid w:val="00D46CC6"/>
    <w:rsid w:val="00D46DDC"/>
    <w:rsid w:val="00D47203"/>
    <w:rsid w:val="00D4752B"/>
    <w:rsid w:val="00D47563"/>
    <w:rsid w:val="00D47755"/>
    <w:rsid w:val="00D5025E"/>
    <w:rsid w:val="00D51CAF"/>
    <w:rsid w:val="00D5221B"/>
    <w:rsid w:val="00D52580"/>
    <w:rsid w:val="00D527ED"/>
    <w:rsid w:val="00D52D16"/>
    <w:rsid w:val="00D52E85"/>
    <w:rsid w:val="00D53DCC"/>
    <w:rsid w:val="00D53F29"/>
    <w:rsid w:val="00D5411B"/>
    <w:rsid w:val="00D54438"/>
    <w:rsid w:val="00D54682"/>
    <w:rsid w:val="00D54F1E"/>
    <w:rsid w:val="00D559E7"/>
    <w:rsid w:val="00D55A9A"/>
    <w:rsid w:val="00D55CB6"/>
    <w:rsid w:val="00D564FC"/>
    <w:rsid w:val="00D5693F"/>
    <w:rsid w:val="00D56EF3"/>
    <w:rsid w:val="00D57116"/>
    <w:rsid w:val="00D57DA6"/>
    <w:rsid w:val="00D57EF3"/>
    <w:rsid w:val="00D6007A"/>
    <w:rsid w:val="00D60286"/>
    <w:rsid w:val="00D603D9"/>
    <w:rsid w:val="00D60AA0"/>
    <w:rsid w:val="00D60D83"/>
    <w:rsid w:val="00D6124D"/>
    <w:rsid w:val="00D614F3"/>
    <w:rsid w:val="00D62260"/>
    <w:rsid w:val="00D6330B"/>
    <w:rsid w:val="00D639BA"/>
    <w:rsid w:val="00D63E01"/>
    <w:rsid w:val="00D63F63"/>
    <w:rsid w:val="00D64137"/>
    <w:rsid w:val="00D64D49"/>
    <w:rsid w:val="00D64F08"/>
    <w:rsid w:val="00D65044"/>
    <w:rsid w:val="00D6549A"/>
    <w:rsid w:val="00D65D13"/>
    <w:rsid w:val="00D65DE1"/>
    <w:rsid w:val="00D66F4B"/>
    <w:rsid w:val="00D670FC"/>
    <w:rsid w:val="00D6739D"/>
    <w:rsid w:val="00D676D3"/>
    <w:rsid w:val="00D67841"/>
    <w:rsid w:val="00D70006"/>
    <w:rsid w:val="00D701D0"/>
    <w:rsid w:val="00D7025B"/>
    <w:rsid w:val="00D703F2"/>
    <w:rsid w:val="00D70D14"/>
    <w:rsid w:val="00D716AA"/>
    <w:rsid w:val="00D71BF4"/>
    <w:rsid w:val="00D71D10"/>
    <w:rsid w:val="00D7348E"/>
    <w:rsid w:val="00D74122"/>
    <w:rsid w:val="00D74ACE"/>
    <w:rsid w:val="00D74D63"/>
    <w:rsid w:val="00D754D4"/>
    <w:rsid w:val="00D7578C"/>
    <w:rsid w:val="00D75793"/>
    <w:rsid w:val="00D75D6D"/>
    <w:rsid w:val="00D75E0D"/>
    <w:rsid w:val="00D75E88"/>
    <w:rsid w:val="00D76044"/>
    <w:rsid w:val="00D76A29"/>
    <w:rsid w:val="00D81614"/>
    <w:rsid w:val="00D8183A"/>
    <w:rsid w:val="00D81E89"/>
    <w:rsid w:val="00D81EE0"/>
    <w:rsid w:val="00D8203D"/>
    <w:rsid w:val="00D831EA"/>
    <w:rsid w:val="00D83908"/>
    <w:rsid w:val="00D83B15"/>
    <w:rsid w:val="00D84091"/>
    <w:rsid w:val="00D857D6"/>
    <w:rsid w:val="00D85922"/>
    <w:rsid w:val="00D864AF"/>
    <w:rsid w:val="00D86B3C"/>
    <w:rsid w:val="00D87736"/>
    <w:rsid w:val="00D90D7B"/>
    <w:rsid w:val="00D90DA1"/>
    <w:rsid w:val="00D91961"/>
    <w:rsid w:val="00D919D4"/>
    <w:rsid w:val="00D91D68"/>
    <w:rsid w:val="00D923A2"/>
    <w:rsid w:val="00D92723"/>
    <w:rsid w:val="00D92D0A"/>
    <w:rsid w:val="00D93C29"/>
    <w:rsid w:val="00D93CAB"/>
    <w:rsid w:val="00D9441C"/>
    <w:rsid w:val="00D94432"/>
    <w:rsid w:val="00D947EF"/>
    <w:rsid w:val="00D949D1"/>
    <w:rsid w:val="00D95294"/>
    <w:rsid w:val="00D95DC9"/>
    <w:rsid w:val="00D9619B"/>
    <w:rsid w:val="00D9624D"/>
    <w:rsid w:val="00D9628F"/>
    <w:rsid w:val="00D9633F"/>
    <w:rsid w:val="00D97C71"/>
    <w:rsid w:val="00D97E8B"/>
    <w:rsid w:val="00DA0228"/>
    <w:rsid w:val="00DA0AA6"/>
    <w:rsid w:val="00DA0DCC"/>
    <w:rsid w:val="00DA1181"/>
    <w:rsid w:val="00DA1702"/>
    <w:rsid w:val="00DA1CCC"/>
    <w:rsid w:val="00DA29AB"/>
    <w:rsid w:val="00DA2BDB"/>
    <w:rsid w:val="00DA3599"/>
    <w:rsid w:val="00DA42B8"/>
    <w:rsid w:val="00DA45D8"/>
    <w:rsid w:val="00DA4B37"/>
    <w:rsid w:val="00DA4CF8"/>
    <w:rsid w:val="00DA5034"/>
    <w:rsid w:val="00DA550C"/>
    <w:rsid w:val="00DA5897"/>
    <w:rsid w:val="00DA6419"/>
    <w:rsid w:val="00DA6681"/>
    <w:rsid w:val="00DA7670"/>
    <w:rsid w:val="00DA7ADF"/>
    <w:rsid w:val="00DB0462"/>
    <w:rsid w:val="00DB0DDC"/>
    <w:rsid w:val="00DB20C5"/>
    <w:rsid w:val="00DB219E"/>
    <w:rsid w:val="00DB23A3"/>
    <w:rsid w:val="00DB2615"/>
    <w:rsid w:val="00DB2F1C"/>
    <w:rsid w:val="00DB36B8"/>
    <w:rsid w:val="00DB3992"/>
    <w:rsid w:val="00DB3A37"/>
    <w:rsid w:val="00DB3C98"/>
    <w:rsid w:val="00DB4C59"/>
    <w:rsid w:val="00DB4E47"/>
    <w:rsid w:val="00DB5EE7"/>
    <w:rsid w:val="00DB60B7"/>
    <w:rsid w:val="00DB65C6"/>
    <w:rsid w:val="00DB6B4A"/>
    <w:rsid w:val="00DC0478"/>
    <w:rsid w:val="00DC065D"/>
    <w:rsid w:val="00DC0C57"/>
    <w:rsid w:val="00DC13B7"/>
    <w:rsid w:val="00DC16DF"/>
    <w:rsid w:val="00DC199D"/>
    <w:rsid w:val="00DC1CEC"/>
    <w:rsid w:val="00DC232C"/>
    <w:rsid w:val="00DC23B1"/>
    <w:rsid w:val="00DC2A36"/>
    <w:rsid w:val="00DC396E"/>
    <w:rsid w:val="00DC4074"/>
    <w:rsid w:val="00DC44CE"/>
    <w:rsid w:val="00DC4813"/>
    <w:rsid w:val="00DC49D0"/>
    <w:rsid w:val="00DC4ADF"/>
    <w:rsid w:val="00DC4D13"/>
    <w:rsid w:val="00DC5903"/>
    <w:rsid w:val="00DC6CE1"/>
    <w:rsid w:val="00DC7FF2"/>
    <w:rsid w:val="00DD0B01"/>
    <w:rsid w:val="00DD0BF0"/>
    <w:rsid w:val="00DD13F9"/>
    <w:rsid w:val="00DD31EA"/>
    <w:rsid w:val="00DD3C62"/>
    <w:rsid w:val="00DD3CC7"/>
    <w:rsid w:val="00DD3F85"/>
    <w:rsid w:val="00DD43FF"/>
    <w:rsid w:val="00DD45E5"/>
    <w:rsid w:val="00DD468E"/>
    <w:rsid w:val="00DD5042"/>
    <w:rsid w:val="00DD52E5"/>
    <w:rsid w:val="00DD5345"/>
    <w:rsid w:val="00DD6015"/>
    <w:rsid w:val="00DD6A2E"/>
    <w:rsid w:val="00DD7139"/>
    <w:rsid w:val="00DD767C"/>
    <w:rsid w:val="00DD7B61"/>
    <w:rsid w:val="00DE0191"/>
    <w:rsid w:val="00DE0A6B"/>
    <w:rsid w:val="00DE1EF0"/>
    <w:rsid w:val="00DE2941"/>
    <w:rsid w:val="00DE3E53"/>
    <w:rsid w:val="00DE3FBF"/>
    <w:rsid w:val="00DE576B"/>
    <w:rsid w:val="00DE632D"/>
    <w:rsid w:val="00DE651A"/>
    <w:rsid w:val="00DE6937"/>
    <w:rsid w:val="00DE6CA9"/>
    <w:rsid w:val="00DE7D76"/>
    <w:rsid w:val="00DE7FF6"/>
    <w:rsid w:val="00DF0215"/>
    <w:rsid w:val="00DF0AD0"/>
    <w:rsid w:val="00DF0D0C"/>
    <w:rsid w:val="00DF19C9"/>
    <w:rsid w:val="00DF1D0B"/>
    <w:rsid w:val="00DF24EE"/>
    <w:rsid w:val="00DF2531"/>
    <w:rsid w:val="00DF2772"/>
    <w:rsid w:val="00DF29D5"/>
    <w:rsid w:val="00DF2BFD"/>
    <w:rsid w:val="00DF2C87"/>
    <w:rsid w:val="00DF3109"/>
    <w:rsid w:val="00DF3B94"/>
    <w:rsid w:val="00DF44B1"/>
    <w:rsid w:val="00DF47D6"/>
    <w:rsid w:val="00DF4E66"/>
    <w:rsid w:val="00DF4F3A"/>
    <w:rsid w:val="00DF5EFA"/>
    <w:rsid w:val="00DF616B"/>
    <w:rsid w:val="00DF6475"/>
    <w:rsid w:val="00DF6CAA"/>
    <w:rsid w:val="00DF6FCE"/>
    <w:rsid w:val="00DF7459"/>
    <w:rsid w:val="00DF74CB"/>
    <w:rsid w:val="00DF7CFD"/>
    <w:rsid w:val="00DF7FE4"/>
    <w:rsid w:val="00E005F1"/>
    <w:rsid w:val="00E00EDC"/>
    <w:rsid w:val="00E010D1"/>
    <w:rsid w:val="00E01674"/>
    <w:rsid w:val="00E016B2"/>
    <w:rsid w:val="00E01947"/>
    <w:rsid w:val="00E01F22"/>
    <w:rsid w:val="00E02969"/>
    <w:rsid w:val="00E02E17"/>
    <w:rsid w:val="00E038F1"/>
    <w:rsid w:val="00E03F59"/>
    <w:rsid w:val="00E042E4"/>
    <w:rsid w:val="00E04858"/>
    <w:rsid w:val="00E054AC"/>
    <w:rsid w:val="00E0557B"/>
    <w:rsid w:val="00E05E03"/>
    <w:rsid w:val="00E064D4"/>
    <w:rsid w:val="00E06694"/>
    <w:rsid w:val="00E06F38"/>
    <w:rsid w:val="00E070EE"/>
    <w:rsid w:val="00E0760A"/>
    <w:rsid w:val="00E07896"/>
    <w:rsid w:val="00E10647"/>
    <w:rsid w:val="00E11458"/>
    <w:rsid w:val="00E11905"/>
    <w:rsid w:val="00E11D03"/>
    <w:rsid w:val="00E127C5"/>
    <w:rsid w:val="00E1295D"/>
    <w:rsid w:val="00E12B17"/>
    <w:rsid w:val="00E138AA"/>
    <w:rsid w:val="00E13E30"/>
    <w:rsid w:val="00E13EE0"/>
    <w:rsid w:val="00E13F85"/>
    <w:rsid w:val="00E13FBB"/>
    <w:rsid w:val="00E1417C"/>
    <w:rsid w:val="00E149D2"/>
    <w:rsid w:val="00E161FC"/>
    <w:rsid w:val="00E1627D"/>
    <w:rsid w:val="00E1643A"/>
    <w:rsid w:val="00E16751"/>
    <w:rsid w:val="00E168DC"/>
    <w:rsid w:val="00E16C2D"/>
    <w:rsid w:val="00E17F64"/>
    <w:rsid w:val="00E204C7"/>
    <w:rsid w:val="00E20A80"/>
    <w:rsid w:val="00E21755"/>
    <w:rsid w:val="00E21B37"/>
    <w:rsid w:val="00E22310"/>
    <w:rsid w:val="00E226CC"/>
    <w:rsid w:val="00E22D9C"/>
    <w:rsid w:val="00E22FF8"/>
    <w:rsid w:val="00E23273"/>
    <w:rsid w:val="00E236D6"/>
    <w:rsid w:val="00E23B34"/>
    <w:rsid w:val="00E23CFF"/>
    <w:rsid w:val="00E23EA0"/>
    <w:rsid w:val="00E23FF5"/>
    <w:rsid w:val="00E245D2"/>
    <w:rsid w:val="00E255DF"/>
    <w:rsid w:val="00E25CB3"/>
    <w:rsid w:val="00E26B25"/>
    <w:rsid w:val="00E26E07"/>
    <w:rsid w:val="00E26FF9"/>
    <w:rsid w:val="00E27160"/>
    <w:rsid w:val="00E27948"/>
    <w:rsid w:val="00E27B8C"/>
    <w:rsid w:val="00E27D8D"/>
    <w:rsid w:val="00E30716"/>
    <w:rsid w:val="00E30AB2"/>
    <w:rsid w:val="00E30CD4"/>
    <w:rsid w:val="00E3179F"/>
    <w:rsid w:val="00E3180C"/>
    <w:rsid w:val="00E31DEC"/>
    <w:rsid w:val="00E31EF0"/>
    <w:rsid w:val="00E32248"/>
    <w:rsid w:val="00E32A64"/>
    <w:rsid w:val="00E32D46"/>
    <w:rsid w:val="00E330BE"/>
    <w:rsid w:val="00E3319B"/>
    <w:rsid w:val="00E332AE"/>
    <w:rsid w:val="00E341BC"/>
    <w:rsid w:val="00E34AFF"/>
    <w:rsid w:val="00E35127"/>
    <w:rsid w:val="00E355DA"/>
    <w:rsid w:val="00E359E7"/>
    <w:rsid w:val="00E35A7E"/>
    <w:rsid w:val="00E36874"/>
    <w:rsid w:val="00E368FF"/>
    <w:rsid w:val="00E3703F"/>
    <w:rsid w:val="00E3752E"/>
    <w:rsid w:val="00E37CED"/>
    <w:rsid w:val="00E37F87"/>
    <w:rsid w:val="00E4005B"/>
    <w:rsid w:val="00E40831"/>
    <w:rsid w:val="00E40894"/>
    <w:rsid w:val="00E40B1C"/>
    <w:rsid w:val="00E40EC1"/>
    <w:rsid w:val="00E41110"/>
    <w:rsid w:val="00E41312"/>
    <w:rsid w:val="00E41CB1"/>
    <w:rsid w:val="00E41EB2"/>
    <w:rsid w:val="00E42E1C"/>
    <w:rsid w:val="00E42FC5"/>
    <w:rsid w:val="00E43C60"/>
    <w:rsid w:val="00E44005"/>
    <w:rsid w:val="00E44E82"/>
    <w:rsid w:val="00E450FE"/>
    <w:rsid w:val="00E45185"/>
    <w:rsid w:val="00E4690F"/>
    <w:rsid w:val="00E46BD2"/>
    <w:rsid w:val="00E46D80"/>
    <w:rsid w:val="00E5064C"/>
    <w:rsid w:val="00E50AAC"/>
    <w:rsid w:val="00E50C2D"/>
    <w:rsid w:val="00E511BA"/>
    <w:rsid w:val="00E51779"/>
    <w:rsid w:val="00E51792"/>
    <w:rsid w:val="00E51E23"/>
    <w:rsid w:val="00E51E73"/>
    <w:rsid w:val="00E5203D"/>
    <w:rsid w:val="00E525AF"/>
    <w:rsid w:val="00E52A2A"/>
    <w:rsid w:val="00E52BD6"/>
    <w:rsid w:val="00E52FB5"/>
    <w:rsid w:val="00E534CD"/>
    <w:rsid w:val="00E53D4F"/>
    <w:rsid w:val="00E53F46"/>
    <w:rsid w:val="00E54CF4"/>
    <w:rsid w:val="00E5514F"/>
    <w:rsid w:val="00E55725"/>
    <w:rsid w:val="00E55DC9"/>
    <w:rsid w:val="00E55E80"/>
    <w:rsid w:val="00E55F41"/>
    <w:rsid w:val="00E5692D"/>
    <w:rsid w:val="00E56968"/>
    <w:rsid w:val="00E56B12"/>
    <w:rsid w:val="00E573E5"/>
    <w:rsid w:val="00E577A0"/>
    <w:rsid w:val="00E57A5C"/>
    <w:rsid w:val="00E57A94"/>
    <w:rsid w:val="00E60937"/>
    <w:rsid w:val="00E60D9D"/>
    <w:rsid w:val="00E611E1"/>
    <w:rsid w:val="00E61CBE"/>
    <w:rsid w:val="00E61F39"/>
    <w:rsid w:val="00E620F5"/>
    <w:rsid w:val="00E62391"/>
    <w:rsid w:val="00E632E9"/>
    <w:rsid w:val="00E634E3"/>
    <w:rsid w:val="00E6401A"/>
    <w:rsid w:val="00E648A8"/>
    <w:rsid w:val="00E648F6"/>
    <w:rsid w:val="00E64DB9"/>
    <w:rsid w:val="00E64F22"/>
    <w:rsid w:val="00E64FF9"/>
    <w:rsid w:val="00E6511B"/>
    <w:rsid w:val="00E655F5"/>
    <w:rsid w:val="00E657AC"/>
    <w:rsid w:val="00E65D06"/>
    <w:rsid w:val="00E6623A"/>
    <w:rsid w:val="00E669BA"/>
    <w:rsid w:val="00E669BE"/>
    <w:rsid w:val="00E67571"/>
    <w:rsid w:val="00E6797E"/>
    <w:rsid w:val="00E67ADF"/>
    <w:rsid w:val="00E67F2C"/>
    <w:rsid w:val="00E704EC"/>
    <w:rsid w:val="00E706A4"/>
    <w:rsid w:val="00E70773"/>
    <w:rsid w:val="00E70C84"/>
    <w:rsid w:val="00E712D1"/>
    <w:rsid w:val="00E719C9"/>
    <w:rsid w:val="00E71D4F"/>
    <w:rsid w:val="00E728FA"/>
    <w:rsid w:val="00E732B2"/>
    <w:rsid w:val="00E73B4B"/>
    <w:rsid w:val="00E7405E"/>
    <w:rsid w:val="00E7423C"/>
    <w:rsid w:val="00E74546"/>
    <w:rsid w:val="00E745E2"/>
    <w:rsid w:val="00E74B64"/>
    <w:rsid w:val="00E74C59"/>
    <w:rsid w:val="00E75075"/>
    <w:rsid w:val="00E75241"/>
    <w:rsid w:val="00E758FF"/>
    <w:rsid w:val="00E75ADF"/>
    <w:rsid w:val="00E76808"/>
    <w:rsid w:val="00E76F33"/>
    <w:rsid w:val="00E770DB"/>
    <w:rsid w:val="00E779DA"/>
    <w:rsid w:val="00E80777"/>
    <w:rsid w:val="00E810BD"/>
    <w:rsid w:val="00E81401"/>
    <w:rsid w:val="00E82424"/>
    <w:rsid w:val="00E82A88"/>
    <w:rsid w:val="00E82B77"/>
    <w:rsid w:val="00E835A2"/>
    <w:rsid w:val="00E83763"/>
    <w:rsid w:val="00E83DCB"/>
    <w:rsid w:val="00E84237"/>
    <w:rsid w:val="00E842DB"/>
    <w:rsid w:val="00E8469A"/>
    <w:rsid w:val="00E848AC"/>
    <w:rsid w:val="00E84904"/>
    <w:rsid w:val="00E8493A"/>
    <w:rsid w:val="00E84A91"/>
    <w:rsid w:val="00E84D0E"/>
    <w:rsid w:val="00E85347"/>
    <w:rsid w:val="00E857CD"/>
    <w:rsid w:val="00E85A56"/>
    <w:rsid w:val="00E85AF5"/>
    <w:rsid w:val="00E85CF2"/>
    <w:rsid w:val="00E86044"/>
    <w:rsid w:val="00E867D4"/>
    <w:rsid w:val="00E87096"/>
    <w:rsid w:val="00E87496"/>
    <w:rsid w:val="00E8783F"/>
    <w:rsid w:val="00E87E8C"/>
    <w:rsid w:val="00E87F0B"/>
    <w:rsid w:val="00E90139"/>
    <w:rsid w:val="00E903AA"/>
    <w:rsid w:val="00E90CA1"/>
    <w:rsid w:val="00E914BD"/>
    <w:rsid w:val="00E9164E"/>
    <w:rsid w:val="00E92226"/>
    <w:rsid w:val="00E9247D"/>
    <w:rsid w:val="00E92A53"/>
    <w:rsid w:val="00E93007"/>
    <w:rsid w:val="00E943DF"/>
    <w:rsid w:val="00E94694"/>
    <w:rsid w:val="00E947B3"/>
    <w:rsid w:val="00E94A63"/>
    <w:rsid w:val="00E951C2"/>
    <w:rsid w:val="00E95343"/>
    <w:rsid w:val="00E958D1"/>
    <w:rsid w:val="00E9604B"/>
    <w:rsid w:val="00E96E5F"/>
    <w:rsid w:val="00E97086"/>
    <w:rsid w:val="00E9797F"/>
    <w:rsid w:val="00E97B8A"/>
    <w:rsid w:val="00E97BD0"/>
    <w:rsid w:val="00E97E6D"/>
    <w:rsid w:val="00E97E98"/>
    <w:rsid w:val="00EA065A"/>
    <w:rsid w:val="00EA071D"/>
    <w:rsid w:val="00EA0E31"/>
    <w:rsid w:val="00EA1210"/>
    <w:rsid w:val="00EA1705"/>
    <w:rsid w:val="00EA1B6E"/>
    <w:rsid w:val="00EA213B"/>
    <w:rsid w:val="00EA25E3"/>
    <w:rsid w:val="00EA2666"/>
    <w:rsid w:val="00EA2988"/>
    <w:rsid w:val="00EA2B7C"/>
    <w:rsid w:val="00EA2CAE"/>
    <w:rsid w:val="00EA3110"/>
    <w:rsid w:val="00EA3C5D"/>
    <w:rsid w:val="00EA3CAD"/>
    <w:rsid w:val="00EA3E5D"/>
    <w:rsid w:val="00EA4A25"/>
    <w:rsid w:val="00EA4E3F"/>
    <w:rsid w:val="00EA54E7"/>
    <w:rsid w:val="00EA57CD"/>
    <w:rsid w:val="00EA5D67"/>
    <w:rsid w:val="00EA5F97"/>
    <w:rsid w:val="00EA6F18"/>
    <w:rsid w:val="00EA778A"/>
    <w:rsid w:val="00EA7794"/>
    <w:rsid w:val="00EA7ABE"/>
    <w:rsid w:val="00EB06CD"/>
    <w:rsid w:val="00EB1B61"/>
    <w:rsid w:val="00EB2014"/>
    <w:rsid w:val="00EB2176"/>
    <w:rsid w:val="00EB22D4"/>
    <w:rsid w:val="00EB24E7"/>
    <w:rsid w:val="00EB2857"/>
    <w:rsid w:val="00EB2E50"/>
    <w:rsid w:val="00EB3528"/>
    <w:rsid w:val="00EB38D6"/>
    <w:rsid w:val="00EB39B6"/>
    <w:rsid w:val="00EB3A98"/>
    <w:rsid w:val="00EB3E22"/>
    <w:rsid w:val="00EB43B5"/>
    <w:rsid w:val="00EB46FE"/>
    <w:rsid w:val="00EB4BD1"/>
    <w:rsid w:val="00EB5CAA"/>
    <w:rsid w:val="00EB5D11"/>
    <w:rsid w:val="00EB5F61"/>
    <w:rsid w:val="00EB6159"/>
    <w:rsid w:val="00EB621D"/>
    <w:rsid w:val="00EB67BC"/>
    <w:rsid w:val="00EB6BAE"/>
    <w:rsid w:val="00EB72AC"/>
    <w:rsid w:val="00EB7396"/>
    <w:rsid w:val="00EB7915"/>
    <w:rsid w:val="00EC050D"/>
    <w:rsid w:val="00EC079E"/>
    <w:rsid w:val="00EC134E"/>
    <w:rsid w:val="00EC1BEA"/>
    <w:rsid w:val="00EC2F43"/>
    <w:rsid w:val="00EC3093"/>
    <w:rsid w:val="00EC395B"/>
    <w:rsid w:val="00EC39F2"/>
    <w:rsid w:val="00EC444D"/>
    <w:rsid w:val="00EC458C"/>
    <w:rsid w:val="00EC479A"/>
    <w:rsid w:val="00EC493C"/>
    <w:rsid w:val="00EC4ACF"/>
    <w:rsid w:val="00EC5C67"/>
    <w:rsid w:val="00EC5D7E"/>
    <w:rsid w:val="00EC6A6D"/>
    <w:rsid w:val="00EC6EFB"/>
    <w:rsid w:val="00EC6F03"/>
    <w:rsid w:val="00EC7869"/>
    <w:rsid w:val="00ED06A1"/>
    <w:rsid w:val="00ED1493"/>
    <w:rsid w:val="00ED1A1C"/>
    <w:rsid w:val="00ED1D9C"/>
    <w:rsid w:val="00ED1F43"/>
    <w:rsid w:val="00ED210E"/>
    <w:rsid w:val="00ED246A"/>
    <w:rsid w:val="00ED4351"/>
    <w:rsid w:val="00ED438B"/>
    <w:rsid w:val="00ED485C"/>
    <w:rsid w:val="00ED48A0"/>
    <w:rsid w:val="00ED587F"/>
    <w:rsid w:val="00ED6F97"/>
    <w:rsid w:val="00ED71EF"/>
    <w:rsid w:val="00ED7541"/>
    <w:rsid w:val="00EE02B5"/>
    <w:rsid w:val="00EE06EE"/>
    <w:rsid w:val="00EE15B3"/>
    <w:rsid w:val="00EE1685"/>
    <w:rsid w:val="00EE1830"/>
    <w:rsid w:val="00EE1C68"/>
    <w:rsid w:val="00EE23BD"/>
    <w:rsid w:val="00EE3257"/>
    <w:rsid w:val="00EE330E"/>
    <w:rsid w:val="00EE332B"/>
    <w:rsid w:val="00EE411B"/>
    <w:rsid w:val="00EE4A83"/>
    <w:rsid w:val="00EE4B7B"/>
    <w:rsid w:val="00EE4BC5"/>
    <w:rsid w:val="00EE4C64"/>
    <w:rsid w:val="00EE4D78"/>
    <w:rsid w:val="00EE4EC5"/>
    <w:rsid w:val="00EE51EE"/>
    <w:rsid w:val="00EE5412"/>
    <w:rsid w:val="00EE630C"/>
    <w:rsid w:val="00EE68AA"/>
    <w:rsid w:val="00EE7988"/>
    <w:rsid w:val="00EE7A4C"/>
    <w:rsid w:val="00EE7BE2"/>
    <w:rsid w:val="00EE7C2E"/>
    <w:rsid w:val="00EE7E5C"/>
    <w:rsid w:val="00EE7E67"/>
    <w:rsid w:val="00EE7ED1"/>
    <w:rsid w:val="00EF009E"/>
    <w:rsid w:val="00EF0465"/>
    <w:rsid w:val="00EF06A1"/>
    <w:rsid w:val="00EF08A5"/>
    <w:rsid w:val="00EF0AFF"/>
    <w:rsid w:val="00EF0FAD"/>
    <w:rsid w:val="00EF101B"/>
    <w:rsid w:val="00EF18DA"/>
    <w:rsid w:val="00EF1C18"/>
    <w:rsid w:val="00EF1C19"/>
    <w:rsid w:val="00EF1E97"/>
    <w:rsid w:val="00EF2092"/>
    <w:rsid w:val="00EF2185"/>
    <w:rsid w:val="00EF21CF"/>
    <w:rsid w:val="00EF21E4"/>
    <w:rsid w:val="00EF2242"/>
    <w:rsid w:val="00EF254B"/>
    <w:rsid w:val="00EF3278"/>
    <w:rsid w:val="00EF35DB"/>
    <w:rsid w:val="00EF3F42"/>
    <w:rsid w:val="00EF4226"/>
    <w:rsid w:val="00EF4352"/>
    <w:rsid w:val="00EF494A"/>
    <w:rsid w:val="00EF4A51"/>
    <w:rsid w:val="00EF5181"/>
    <w:rsid w:val="00EF5EDE"/>
    <w:rsid w:val="00EF6324"/>
    <w:rsid w:val="00EF7CDE"/>
    <w:rsid w:val="00F00008"/>
    <w:rsid w:val="00F0007E"/>
    <w:rsid w:val="00F00271"/>
    <w:rsid w:val="00F00368"/>
    <w:rsid w:val="00F004E4"/>
    <w:rsid w:val="00F00C09"/>
    <w:rsid w:val="00F00CCE"/>
    <w:rsid w:val="00F00D85"/>
    <w:rsid w:val="00F01307"/>
    <w:rsid w:val="00F01411"/>
    <w:rsid w:val="00F01597"/>
    <w:rsid w:val="00F017A7"/>
    <w:rsid w:val="00F01CD2"/>
    <w:rsid w:val="00F0250E"/>
    <w:rsid w:val="00F03624"/>
    <w:rsid w:val="00F0367D"/>
    <w:rsid w:val="00F03EE4"/>
    <w:rsid w:val="00F049C0"/>
    <w:rsid w:val="00F054E7"/>
    <w:rsid w:val="00F05CC5"/>
    <w:rsid w:val="00F06534"/>
    <w:rsid w:val="00F06989"/>
    <w:rsid w:val="00F076F0"/>
    <w:rsid w:val="00F07986"/>
    <w:rsid w:val="00F07BF2"/>
    <w:rsid w:val="00F10AF1"/>
    <w:rsid w:val="00F112A8"/>
    <w:rsid w:val="00F1137B"/>
    <w:rsid w:val="00F115CA"/>
    <w:rsid w:val="00F1162C"/>
    <w:rsid w:val="00F1163A"/>
    <w:rsid w:val="00F11755"/>
    <w:rsid w:val="00F1216D"/>
    <w:rsid w:val="00F12F2D"/>
    <w:rsid w:val="00F132A8"/>
    <w:rsid w:val="00F1338B"/>
    <w:rsid w:val="00F13F52"/>
    <w:rsid w:val="00F1539F"/>
    <w:rsid w:val="00F15BF0"/>
    <w:rsid w:val="00F16FAE"/>
    <w:rsid w:val="00F17100"/>
    <w:rsid w:val="00F20998"/>
    <w:rsid w:val="00F20AEE"/>
    <w:rsid w:val="00F20B94"/>
    <w:rsid w:val="00F20FBB"/>
    <w:rsid w:val="00F21DB1"/>
    <w:rsid w:val="00F21F1A"/>
    <w:rsid w:val="00F22657"/>
    <w:rsid w:val="00F22F8F"/>
    <w:rsid w:val="00F2345E"/>
    <w:rsid w:val="00F23A11"/>
    <w:rsid w:val="00F23DBB"/>
    <w:rsid w:val="00F23F2F"/>
    <w:rsid w:val="00F24D68"/>
    <w:rsid w:val="00F250B4"/>
    <w:rsid w:val="00F2588E"/>
    <w:rsid w:val="00F25A37"/>
    <w:rsid w:val="00F25BA9"/>
    <w:rsid w:val="00F26793"/>
    <w:rsid w:val="00F27043"/>
    <w:rsid w:val="00F27D2C"/>
    <w:rsid w:val="00F300E2"/>
    <w:rsid w:val="00F30442"/>
    <w:rsid w:val="00F304B2"/>
    <w:rsid w:val="00F306A2"/>
    <w:rsid w:val="00F3142C"/>
    <w:rsid w:val="00F322EF"/>
    <w:rsid w:val="00F327FC"/>
    <w:rsid w:val="00F328D0"/>
    <w:rsid w:val="00F33420"/>
    <w:rsid w:val="00F33EA2"/>
    <w:rsid w:val="00F3461C"/>
    <w:rsid w:val="00F348D1"/>
    <w:rsid w:val="00F349F0"/>
    <w:rsid w:val="00F34CF0"/>
    <w:rsid w:val="00F35798"/>
    <w:rsid w:val="00F35838"/>
    <w:rsid w:val="00F35C49"/>
    <w:rsid w:val="00F35D53"/>
    <w:rsid w:val="00F363B9"/>
    <w:rsid w:val="00F36CD1"/>
    <w:rsid w:val="00F36EDA"/>
    <w:rsid w:val="00F36FFA"/>
    <w:rsid w:val="00F373B6"/>
    <w:rsid w:val="00F37664"/>
    <w:rsid w:val="00F40934"/>
    <w:rsid w:val="00F40A4A"/>
    <w:rsid w:val="00F40B8C"/>
    <w:rsid w:val="00F41339"/>
    <w:rsid w:val="00F4140D"/>
    <w:rsid w:val="00F417B8"/>
    <w:rsid w:val="00F419ED"/>
    <w:rsid w:val="00F41CDC"/>
    <w:rsid w:val="00F42388"/>
    <w:rsid w:val="00F42822"/>
    <w:rsid w:val="00F42E02"/>
    <w:rsid w:val="00F42FB7"/>
    <w:rsid w:val="00F43106"/>
    <w:rsid w:val="00F434D1"/>
    <w:rsid w:val="00F436FC"/>
    <w:rsid w:val="00F43945"/>
    <w:rsid w:val="00F4400D"/>
    <w:rsid w:val="00F44AA4"/>
    <w:rsid w:val="00F44F7A"/>
    <w:rsid w:val="00F4501D"/>
    <w:rsid w:val="00F450B6"/>
    <w:rsid w:val="00F45206"/>
    <w:rsid w:val="00F45F67"/>
    <w:rsid w:val="00F4629F"/>
    <w:rsid w:val="00F46D25"/>
    <w:rsid w:val="00F46F22"/>
    <w:rsid w:val="00F4711D"/>
    <w:rsid w:val="00F479D8"/>
    <w:rsid w:val="00F500AF"/>
    <w:rsid w:val="00F507EA"/>
    <w:rsid w:val="00F51076"/>
    <w:rsid w:val="00F51299"/>
    <w:rsid w:val="00F51742"/>
    <w:rsid w:val="00F51F19"/>
    <w:rsid w:val="00F5246C"/>
    <w:rsid w:val="00F53071"/>
    <w:rsid w:val="00F533FE"/>
    <w:rsid w:val="00F53E6B"/>
    <w:rsid w:val="00F5401A"/>
    <w:rsid w:val="00F540CA"/>
    <w:rsid w:val="00F543CB"/>
    <w:rsid w:val="00F5448E"/>
    <w:rsid w:val="00F54C31"/>
    <w:rsid w:val="00F5597A"/>
    <w:rsid w:val="00F55C35"/>
    <w:rsid w:val="00F55D54"/>
    <w:rsid w:val="00F55DFD"/>
    <w:rsid w:val="00F55E76"/>
    <w:rsid w:val="00F55F55"/>
    <w:rsid w:val="00F56219"/>
    <w:rsid w:val="00F56AAA"/>
    <w:rsid w:val="00F5719C"/>
    <w:rsid w:val="00F57614"/>
    <w:rsid w:val="00F5791B"/>
    <w:rsid w:val="00F57A05"/>
    <w:rsid w:val="00F57A0C"/>
    <w:rsid w:val="00F57F57"/>
    <w:rsid w:val="00F57F61"/>
    <w:rsid w:val="00F60BD8"/>
    <w:rsid w:val="00F610A8"/>
    <w:rsid w:val="00F6121C"/>
    <w:rsid w:val="00F61375"/>
    <w:rsid w:val="00F6147D"/>
    <w:rsid w:val="00F61AD7"/>
    <w:rsid w:val="00F622F2"/>
    <w:rsid w:val="00F62E4A"/>
    <w:rsid w:val="00F63760"/>
    <w:rsid w:val="00F64AFF"/>
    <w:rsid w:val="00F650BA"/>
    <w:rsid w:val="00F65419"/>
    <w:rsid w:val="00F660D6"/>
    <w:rsid w:val="00F661B0"/>
    <w:rsid w:val="00F66CFF"/>
    <w:rsid w:val="00F670C2"/>
    <w:rsid w:val="00F676C3"/>
    <w:rsid w:val="00F679C2"/>
    <w:rsid w:val="00F67A97"/>
    <w:rsid w:val="00F71E5D"/>
    <w:rsid w:val="00F7274F"/>
    <w:rsid w:val="00F72C8A"/>
    <w:rsid w:val="00F72EA4"/>
    <w:rsid w:val="00F732FD"/>
    <w:rsid w:val="00F73631"/>
    <w:rsid w:val="00F73E82"/>
    <w:rsid w:val="00F74255"/>
    <w:rsid w:val="00F746CE"/>
    <w:rsid w:val="00F7488B"/>
    <w:rsid w:val="00F74F86"/>
    <w:rsid w:val="00F75187"/>
    <w:rsid w:val="00F759F2"/>
    <w:rsid w:val="00F764E1"/>
    <w:rsid w:val="00F764E6"/>
    <w:rsid w:val="00F7650C"/>
    <w:rsid w:val="00F76676"/>
    <w:rsid w:val="00F769F9"/>
    <w:rsid w:val="00F76F13"/>
    <w:rsid w:val="00F77518"/>
    <w:rsid w:val="00F77E3F"/>
    <w:rsid w:val="00F77F0B"/>
    <w:rsid w:val="00F80238"/>
    <w:rsid w:val="00F80245"/>
    <w:rsid w:val="00F81409"/>
    <w:rsid w:val="00F814D8"/>
    <w:rsid w:val="00F81688"/>
    <w:rsid w:val="00F81CD5"/>
    <w:rsid w:val="00F8212F"/>
    <w:rsid w:val="00F825D5"/>
    <w:rsid w:val="00F826A3"/>
    <w:rsid w:val="00F828A1"/>
    <w:rsid w:val="00F829A3"/>
    <w:rsid w:val="00F829DA"/>
    <w:rsid w:val="00F82CD0"/>
    <w:rsid w:val="00F833BC"/>
    <w:rsid w:val="00F83401"/>
    <w:rsid w:val="00F834BD"/>
    <w:rsid w:val="00F83543"/>
    <w:rsid w:val="00F8391F"/>
    <w:rsid w:val="00F83A62"/>
    <w:rsid w:val="00F83E36"/>
    <w:rsid w:val="00F84D29"/>
    <w:rsid w:val="00F84E66"/>
    <w:rsid w:val="00F85BEF"/>
    <w:rsid w:val="00F85D86"/>
    <w:rsid w:val="00F86893"/>
    <w:rsid w:val="00F86AFE"/>
    <w:rsid w:val="00F870AD"/>
    <w:rsid w:val="00F870EC"/>
    <w:rsid w:val="00F9014F"/>
    <w:rsid w:val="00F903BB"/>
    <w:rsid w:val="00F903CC"/>
    <w:rsid w:val="00F90770"/>
    <w:rsid w:val="00F907A4"/>
    <w:rsid w:val="00F908B2"/>
    <w:rsid w:val="00F90A95"/>
    <w:rsid w:val="00F90EBA"/>
    <w:rsid w:val="00F91FEE"/>
    <w:rsid w:val="00F920F7"/>
    <w:rsid w:val="00F9253D"/>
    <w:rsid w:val="00F9370A"/>
    <w:rsid w:val="00F93CED"/>
    <w:rsid w:val="00F93E4C"/>
    <w:rsid w:val="00F93EB7"/>
    <w:rsid w:val="00F944D2"/>
    <w:rsid w:val="00F94578"/>
    <w:rsid w:val="00F9465B"/>
    <w:rsid w:val="00F94AB9"/>
    <w:rsid w:val="00F94B14"/>
    <w:rsid w:val="00F958DF"/>
    <w:rsid w:val="00F9673B"/>
    <w:rsid w:val="00F9693C"/>
    <w:rsid w:val="00F97E89"/>
    <w:rsid w:val="00FA021F"/>
    <w:rsid w:val="00FA0726"/>
    <w:rsid w:val="00FA0ECF"/>
    <w:rsid w:val="00FA12AD"/>
    <w:rsid w:val="00FA2991"/>
    <w:rsid w:val="00FA2F44"/>
    <w:rsid w:val="00FA2F73"/>
    <w:rsid w:val="00FA330D"/>
    <w:rsid w:val="00FA33FB"/>
    <w:rsid w:val="00FA3E11"/>
    <w:rsid w:val="00FA424E"/>
    <w:rsid w:val="00FA4F43"/>
    <w:rsid w:val="00FA4FAC"/>
    <w:rsid w:val="00FA50E5"/>
    <w:rsid w:val="00FA55E0"/>
    <w:rsid w:val="00FA5CC0"/>
    <w:rsid w:val="00FA5D25"/>
    <w:rsid w:val="00FA6036"/>
    <w:rsid w:val="00FA6849"/>
    <w:rsid w:val="00FA694E"/>
    <w:rsid w:val="00FA72C8"/>
    <w:rsid w:val="00FA72CD"/>
    <w:rsid w:val="00FA7736"/>
    <w:rsid w:val="00FA78A6"/>
    <w:rsid w:val="00FA7BB7"/>
    <w:rsid w:val="00FB0028"/>
    <w:rsid w:val="00FB0E57"/>
    <w:rsid w:val="00FB0FF5"/>
    <w:rsid w:val="00FB1000"/>
    <w:rsid w:val="00FB153E"/>
    <w:rsid w:val="00FB1ABD"/>
    <w:rsid w:val="00FB23AE"/>
    <w:rsid w:val="00FB2D9C"/>
    <w:rsid w:val="00FB2E97"/>
    <w:rsid w:val="00FB387F"/>
    <w:rsid w:val="00FB3D13"/>
    <w:rsid w:val="00FB4668"/>
    <w:rsid w:val="00FB4729"/>
    <w:rsid w:val="00FB541B"/>
    <w:rsid w:val="00FB63AF"/>
    <w:rsid w:val="00FB6553"/>
    <w:rsid w:val="00FB6753"/>
    <w:rsid w:val="00FB67B4"/>
    <w:rsid w:val="00FB6A43"/>
    <w:rsid w:val="00FB6FCF"/>
    <w:rsid w:val="00FB7041"/>
    <w:rsid w:val="00FB7407"/>
    <w:rsid w:val="00FB798F"/>
    <w:rsid w:val="00FC007B"/>
    <w:rsid w:val="00FC06A0"/>
    <w:rsid w:val="00FC091B"/>
    <w:rsid w:val="00FC1779"/>
    <w:rsid w:val="00FC1EAC"/>
    <w:rsid w:val="00FC1FB4"/>
    <w:rsid w:val="00FC216E"/>
    <w:rsid w:val="00FC2306"/>
    <w:rsid w:val="00FC250D"/>
    <w:rsid w:val="00FC2E44"/>
    <w:rsid w:val="00FC337A"/>
    <w:rsid w:val="00FC3CCA"/>
    <w:rsid w:val="00FC3EF6"/>
    <w:rsid w:val="00FC4050"/>
    <w:rsid w:val="00FC409D"/>
    <w:rsid w:val="00FC4C3C"/>
    <w:rsid w:val="00FC4F70"/>
    <w:rsid w:val="00FC5C72"/>
    <w:rsid w:val="00FC5D66"/>
    <w:rsid w:val="00FC5D9B"/>
    <w:rsid w:val="00FC63EB"/>
    <w:rsid w:val="00FC6654"/>
    <w:rsid w:val="00FC79EF"/>
    <w:rsid w:val="00FC7C16"/>
    <w:rsid w:val="00FC7D5A"/>
    <w:rsid w:val="00FD035D"/>
    <w:rsid w:val="00FD0A3A"/>
    <w:rsid w:val="00FD0C39"/>
    <w:rsid w:val="00FD0CB0"/>
    <w:rsid w:val="00FD120F"/>
    <w:rsid w:val="00FD12E5"/>
    <w:rsid w:val="00FD1645"/>
    <w:rsid w:val="00FD1AA0"/>
    <w:rsid w:val="00FD25F6"/>
    <w:rsid w:val="00FD27C3"/>
    <w:rsid w:val="00FD3285"/>
    <w:rsid w:val="00FD343A"/>
    <w:rsid w:val="00FD367C"/>
    <w:rsid w:val="00FD41D9"/>
    <w:rsid w:val="00FD49FB"/>
    <w:rsid w:val="00FD4AA3"/>
    <w:rsid w:val="00FD4AAD"/>
    <w:rsid w:val="00FD517D"/>
    <w:rsid w:val="00FD5358"/>
    <w:rsid w:val="00FD5F2D"/>
    <w:rsid w:val="00FD6460"/>
    <w:rsid w:val="00FD67ED"/>
    <w:rsid w:val="00FD7075"/>
    <w:rsid w:val="00FD7478"/>
    <w:rsid w:val="00FD7634"/>
    <w:rsid w:val="00FE0203"/>
    <w:rsid w:val="00FE0380"/>
    <w:rsid w:val="00FE05D1"/>
    <w:rsid w:val="00FE081C"/>
    <w:rsid w:val="00FE0926"/>
    <w:rsid w:val="00FE0A27"/>
    <w:rsid w:val="00FE0A71"/>
    <w:rsid w:val="00FE0B3F"/>
    <w:rsid w:val="00FE0FAF"/>
    <w:rsid w:val="00FE270F"/>
    <w:rsid w:val="00FE2B33"/>
    <w:rsid w:val="00FE369E"/>
    <w:rsid w:val="00FE3DDC"/>
    <w:rsid w:val="00FE460C"/>
    <w:rsid w:val="00FE476A"/>
    <w:rsid w:val="00FE4787"/>
    <w:rsid w:val="00FE537B"/>
    <w:rsid w:val="00FE628D"/>
    <w:rsid w:val="00FE633C"/>
    <w:rsid w:val="00FE65F5"/>
    <w:rsid w:val="00FE6ACA"/>
    <w:rsid w:val="00FE6B1F"/>
    <w:rsid w:val="00FE6C5D"/>
    <w:rsid w:val="00FE6C88"/>
    <w:rsid w:val="00FE6D73"/>
    <w:rsid w:val="00FE7186"/>
    <w:rsid w:val="00FE76A0"/>
    <w:rsid w:val="00FF006D"/>
    <w:rsid w:val="00FF0167"/>
    <w:rsid w:val="00FF0849"/>
    <w:rsid w:val="00FF1098"/>
    <w:rsid w:val="00FF141A"/>
    <w:rsid w:val="00FF1731"/>
    <w:rsid w:val="00FF1F68"/>
    <w:rsid w:val="00FF334A"/>
    <w:rsid w:val="00FF365B"/>
    <w:rsid w:val="00FF3868"/>
    <w:rsid w:val="00FF38B7"/>
    <w:rsid w:val="00FF39ED"/>
    <w:rsid w:val="00FF3B0A"/>
    <w:rsid w:val="00FF3EF9"/>
    <w:rsid w:val="00FF4A8B"/>
    <w:rsid w:val="00FF4BCA"/>
    <w:rsid w:val="00FF4CD5"/>
    <w:rsid w:val="00FF5927"/>
    <w:rsid w:val="00FF675C"/>
    <w:rsid w:val="00FF6F42"/>
    <w:rsid w:val="00FF6FC8"/>
    <w:rsid w:val="00FF709C"/>
    <w:rsid w:val="00FF71DB"/>
    <w:rsid w:val="00FF72D7"/>
    <w:rsid w:val="00FF765F"/>
    <w:rsid w:val="00FF7777"/>
    <w:rsid w:val="00FF7F11"/>
    <w:rsid w:val="00FF7F7F"/>
    <w:rsid w:val="00FF7FE7"/>
    <w:rsid w:val="27562501"/>
    <w:rsid w:val="67D7F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ACC50"/>
  <w15:chartTrackingRefBased/>
  <w15:docId w15:val="{B0D36D23-0F9B-4AF6-BA7F-A71C4F46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AC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727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27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44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character" w:styleId="Hipervnculo">
    <w:name w:val="Hyperlink"/>
    <w:basedOn w:val="Fuentedeprrafopredeter"/>
    <w:uiPriority w:val="99"/>
    <w:semiHidden/>
    <w:unhideWhenUsed/>
    <w:rsid w:val="00441E30"/>
    <w:rPr>
      <w:color w:val="0000FF"/>
      <w:u w:val="single"/>
    </w:rPr>
  </w:style>
  <w:style w:type="character" w:customStyle="1" w:styleId="topic-highlight">
    <w:name w:val="topic-highlight"/>
    <w:basedOn w:val="Fuentedeprrafopredeter"/>
    <w:rsid w:val="00441E30"/>
  </w:style>
  <w:style w:type="character" w:styleId="Textodelmarcadordeposicin">
    <w:name w:val="Placeholder Text"/>
    <w:basedOn w:val="Fuentedeprrafopredeter"/>
    <w:uiPriority w:val="99"/>
    <w:semiHidden/>
    <w:rsid w:val="002D7483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5438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38B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38BE"/>
    <w:rPr>
      <w:kern w:val="0"/>
      <w:sz w:val="20"/>
      <w:szCs w:val="20"/>
      <w14:ligatures w14:val="none"/>
    </w:rPr>
  </w:style>
  <w:style w:type="paragraph" w:styleId="Prrafodelista">
    <w:name w:val="List Paragraph"/>
    <w:basedOn w:val="Normal"/>
    <w:uiPriority w:val="34"/>
    <w:qFormat/>
    <w:rsid w:val="00930D23"/>
    <w:pPr>
      <w:ind w:left="720"/>
      <w:contextualSpacing/>
    </w:pPr>
    <w:rPr>
      <w:kern w:val="0"/>
      <w14:ligatures w14:val="none"/>
    </w:rPr>
  </w:style>
  <w:style w:type="table" w:styleId="Tablaconcuadrcula">
    <w:name w:val="Table Grid"/>
    <w:basedOn w:val="Tablanormal"/>
    <w:uiPriority w:val="39"/>
    <w:rsid w:val="005730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2C6C77"/>
    <w:pPr>
      <w:tabs>
        <w:tab w:val="left" w:pos="264"/>
      </w:tabs>
      <w:spacing w:after="240" w:line="240" w:lineRule="auto"/>
      <w:ind w:left="264" w:hanging="264"/>
    </w:pPr>
  </w:style>
  <w:style w:type="character" w:styleId="Nmerodelnea">
    <w:name w:val="line number"/>
    <w:basedOn w:val="Fuentedeprrafopredeter"/>
    <w:uiPriority w:val="99"/>
    <w:semiHidden/>
    <w:unhideWhenUsed/>
    <w:rsid w:val="00F764E6"/>
  </w:style>
  <w:style w:type="character" w:styleId="nfasis">
    <w:name w:val="Emphasis"/>
    <w:basedOn w:val="Fuentedeprrafopredeter"/>
    <w:uiPriority w:val="20"/>
    <w:qFormat/>
    <w:rsid w:val="00F43945"/>
    <w:rPr>
      <w:i/>
      <w:i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0B19"/>
    <w:rPr>
      <w:b/>
      <w:bCs/>
      <w:kern w:val="2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0B19"/>
    <w:rPr>
      <w:b/>
      <w:bCs/>
      <w:kern w:val="0"/>
      <w:sz w:val="20"/>
      <w:szCs w:val="20"/>
      <w14:ligatures w14:val="none"/>
    </w:rPr>
  </w:style>
  <w:style w:type="character" w:customStyle="1" w:styleId="A8">
    <w:name w:val="A8"/>
    <w:uiPriority w:val="99"/>
    <w:rsid w:val="001B0663"/>
    <w:rPr>
      <w:rFonts w:cs="ScalaLancetPro"/>
      <w:color w:val="000000"/>
      <w:sz w:val="9"/>
      <w:szCs w:val="9"/>
    </w:rPr>
  </w:style>
  <w:style w:type="paragraph" w:styleId="Encabezado">
    <w:name w:val="header"/>
    <w:basedOn w:val="Normal"/>
    <w:link w:val="EncabezadoCar"/>
    <w:uiPriority w:val="99"/>
    <w:unhideWhenUsed/>
    <w:rsid w:val="00D005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056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005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056C"/>
    <w:rPr>
      <w:lang w:val="en-US"/>
    </w:rPr>
  </w:style>
  <w:style w:type="character" w:styleId="Textoennegrita">
    <w:name w:val="Strong"/>
    <w:basedOn w:val="Fuentedeprrafopredeter"/>
    <w:uiPriority w:val="22"/>
    <w:qFormat/>
    <w:rsid w:val="00AB17FA"/>
    <w:rPr>
      <w:b/>
      <w:bCs/>
    </w:rPr>
  </w:style>
  <w:style w:type="character" w:customStyle="1" w:styleId="cf01">
    <w:name w:val="cf01"/>
    <w:basedOn w:val="Fuentedeprrafopredeter"/>
    <w:rsid w:val="00AB17FA"/>
    <w:rPr>
      <w:rFonts w:ascii="Segoe UI" w:hAnsi="Segoe UI" w:cs="Segoe UI" w:hint="default"/>
      <w:sz w:val="18"/>
      <w:szCs w:val="18"/>
    </w:rPr>
  </w:style>
  <w:style w:type="character" w:customStyle="1" w:styleId="hgkelc">
    <w:name w:val="hgkelc"/>
    <w:basedOn w:val="Fuentedeprrafopredeter"/>
    <w:rsid w:val="00EA3110"/>
  </w:style>
  <w:style w:type="paragraph" w:styleId="HTMLconformatoprevio">
    <w:name w:val="HTML Preformatted"/>
    <w:basedOn w:val="Normal"/>
    <w:link w:val="HTMLconformatoprevioCar"/>
    <w:uiPriority w:val="99"/>
    <w:unhideWhenUsed/>
    <w:rsid w:val="00611F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s-MX" w:eastAsia="es-MX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11F7D"/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customStyle="1" w:styleId="gnd-iwgdh3b">
    <w:name w:val="gnd-iwgdh3b"/>
    <w:basedOn w:val="Fuentedeprrafopredeter"/>
    <w:rsid w:val="00611F7D"/>
  </w:style>
  <w:style w:type="paragraph" w:customStyle="1" w:styleId="pf0">
    <w:name w:val="pf0"/>
    <w:basedOn w:val="Normal"/>
    <w:rsid w:val="00FE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2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3FBE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0200F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F71DC9-2831-4EB5-92E2-FB5406E312E4}">
  <we:reference id="wa104382081" version="1.55.1.0" store="es-ES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FD57B-527C-4C1B-874F-E3E3C7E1D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702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nzález-Carballo</dc:creator>
  <cp:keywords/>
  <dc:description/>
  <cp:lastModifiedBy>Carlos González Carballo</cp:lastModifiedBy>
  <cp:revision>15</cp:revision>
  <dcterms:created xsi:type="dcterms:W3CDTF">2024-11-01T15:20:00Z</dcterms:created>
  <dcterms:modified xsi:type="dcterms:W3CDTF">2024-11-0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vp6nCIWM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